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B2ACC" w:rsidRPr="00E640F6" w:rsidRDefault="00E640F6" w:rsidP="008B2ACC">
      <w:pPr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E640F6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</w:t>
      </w:r>
      <w:r w:rsidR="006265FA" w:rsidRPr="00E640F6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bookmarkStart w:id="0" w:name="_GoBack"/>
      <w:bookmarkEnd w:id="0"/>
      <w:r w:rsidRPr="00E640F6">
        <w:rPr>
          <w:rFonts w:ascii="Times New Roman" w:hAnsi="Times New Roman" w:cs="Times New Roman"/>
          <w:b/>
          <w:sz w:val="24"/>
          <w:szCs w:val="24"/>
          <w:lang w:val="en-US"/>
        </w:rPr>
        <w:t>4</w:t>
      </w:r>
      <w:r w:rsidR="00561613" w:rsidRPr="00E640F6">
        <w:rPr>
          <w:rFonts w:ascii="Times New Roman" w:hAnsi="Times New Roman" w:cs="Times New Roman"/>
          <w:b/>
          <w:sz w:val="24"/>
          <w:szCs w:val="24"/>
          <w:lang w:val="en-US"/>
        </w:rPr>
        <w:t>: Complete l</w:t>
      </w:r>
      <w:r w:rsidR="009B353A" w:rsidRPr="00E640F6">
        <w:rPr>
          <w:rFonts w:ascii="Times New Roman" w:hAnsi="Times New Roman" w:cs="Times New Roman"/>
          <w:b/>
          <w:sz w:val="24"/>
          <w:szCs w:val="24"/>
          <w:lang w:val="en-US"/>
        </w:rPr>
        <w:t xml:space="preserve">ist of </w:t>
      </w:r>
      <w:r w:rsidR="00561613" w:rsidRPr="00E640F6">
        <w:rPr>
          <w:rFonts w:ascii="Times New Roman" w:hAnsi="Times New Roman" w:cs="Times New Roman"/>
          <w:b/>
          <w:sz w:val="24"/>
          <w:szCs w:val="24"/>
          <w:lang w:val="en-US"/>
        </w:rPr>
        <w:t>variants of predicted functional significance identified in this study</w:t>
      </w:r>
    </w:p>
    <w:tbl>
      <w:tblPr>
        <w:tblW w:w="11713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2067"/>
        <w:gridCol w:w="4752"/>
        <w:gridCol w:w="3402"/>
        <w:gridCol w:w="1492"/>
      </w:tblGrid>
      <w:tr w:rsidR="00BA10BC" w:rsidRPr="00D431AA" w:rsidTr="0073055F">
        <w:trPr>
          <w:gridAfter w:val="1"/>
          <w:wAfter w:w="1492" w:type="dxa"/>
          <w:trHeight w:val="330"/>
        </w:trPr>
        <w:tc>
          <w:tcPr>
            <w:tcW w:w="206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10BC" w:rsidRPr="00D431AA" w:rsidRDefault="00BA10BC" w:rsidP="008B2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Gene</w:t>
            </w:r>
          </w:p>
        </w:tc>
        <w:tc>
          <w:tcPr>
            <w:tcW w:w="475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10BC" w:rsidRPr="00D431AA" w:rsidRDefault="00BA10BC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Nucleotide</w:t>
            </w:r>
            <w:proofErr w:type="spellEnd"/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change</w:t>
            </w:r>
          </w:p>
        </w:tc>
        <w:tc>
          <w:tcPr>
            <w:tcW w:w="340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10BC" w:rsidRPr="00D431AA" w:rsidRDefault="00F0169D" w:rsidP="00F01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redicted</w:t>
            </w:r>
            <w:proofErr w:type="spellEnd"/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</w:t>
            </w:r>
            <w:r w:rsidR="00BA10BC"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otein</w:t>
            </w:r>
            <w:proofErr w:type="spellEnd"/>
            <w:r w:rsidR="00BA10BC"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change</w:t>
            </w:r>
            <w:r w:rsidR="00F85B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</w:t>
            </w:r>
          </w:p>
        </w:tc>
      </w:tr>
      <w:tr w:rsidR="00BA10BC" w:rsidRPr="00D431AA" w:rsidTr="0073055F">
        <w:trPr>
          <w:gridAfter w:val="1"/>
          <w:wAfter w:w="1492" w:type="dxa"/>
          <w:trHeight w:val="330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0BC" w:rsidRPr="00CE13E0" w:rsidRDefault="00BA10BC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CE13E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MYO7A</w:t>
            </w: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0BC" w:rsidRPr="00D431AA" w:rsidRDefault="00BA10BC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.6_9dup</w:t>
            </w:r>
            <w:r w:rsidR="0081068E"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GAT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0BC" w:rsidRPr="00D431AA" w:rsidRDefault="00BA10BC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.</w:t>
            </w:r>
            <w:r w:rsidR="00960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</w:t>
            </w: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Leu4fsAsp*39</w:t>
            </w:r>
            <w:r w:rsidR="00960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)</w:t>
            </w:r>
          </w:p>
        </w:tc>
      </w:tr>
      <w:tr w:rsidR="00BA10BC" w:rsidRPr="00D431AA" w:rsidTr="0073055F">
        <w:trPr>
          <w:gridAfter w:val="1"/>
          <w:wAfter w:w="1492" w:type="dxa"/>
          <w:trHeight w:val="315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10BC" w:rsidRPr="008B2ACC" w:rsidRDefault="000C6588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C6588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(NG_009086.1)</w:t>
            </w: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10BC" w:rsidRPr="00D431AA" w:rsidRDefault="00BA10BC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.52C&gt;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10BC" w:rsidRPr="00D431AA" w:rsidRDefault="00BA10BC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.</w:t>
            </w:r>
            <w:r w:rsidR="00960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</w:t>
            </w: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Gln18*</w:t>
            </w:r>
            <w:r w:rsidR="00960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)</w:t>
            </w:r>
          </w:p>
        </w:tc>
      </w:tr>
      <w:tr w:rsidR="00BA10BC" w:rsidRPr="00D431AA" w:rsidTr="0073055F">
        <w:trPr>
          <w:gridAfter w:val="1"/>
          <w:wAfter w:w="1492" w:type="dxa"/>
          <w:trHeight w:val="315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0BC" w:rsidRPr="00D431AA" w:rsidRDefault="000C6588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8B2A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M_000260.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0BC" w:rsidRPr="00D431AA" w:rsidRDefault="00BA10BC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.73G&gt;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0BC" w:rsidRPr="00D431AA" w:rsidRDefault="00BA10BC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.</w:t>
            </w:r>
            <w:r w:rsidR="00960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</w:t>
            </w: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Gly25Arg</w:t>
            </w:r>
            <w:r w:rsidR="00960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)</w:t>
            </w:r>
          </w:p>
        </w:tc>
      </w:tr>
      <w:tr w:rsidR="00BA10BC" w:rsidRPr="00D431AA" w:rsidTr="0073055F">
        <w:trPr>
          <w:gridAfter w:val="1"/>
          <w:wAfter w:w="1492" w:type="dxa"/>
          <w:trHeight w:val="315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10BC" w:rsidRPr="00D431AA" w:rsidRDefault="00BA10BC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10BC" w:rsidRPr="00D431AA" w:rsidRDefault="00BA10BC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.77C&gt;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10BC" w:rsidRPr="00D431AA" w:rsidRDefault="00BA10BC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.</w:t>
            </w:r>
            <w:r w:rsidR="00960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</w:t>
            </w: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la26Glu</w:t>
            </w:r>
            <w:r w:rsidR="00960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)</w:t>
            </w:r>
          </w:p>
        </w:tc>
      </w:tr>
      <w:tr w:rsidR="00A9765A" w:rsidRPr="00D431AA" w:rsidTr="0073055F">
        <w:trPr>
          <w:gridAfter w:val="1"/>
          <w:wAfter w:w="1492" w:type="dxa"/>
          <w:trHeight w:val="315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765A" w:rsidRPr="00D431AA" w:rsidRDefault="00A9765A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765A" w:rsidRPr="00D431AA" w:rsidRDefault="00A9765A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  <w:t>c.133-2A&gt;G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765A" w:rsidRPr="00D431AA" w:rsidRDefault="00A9765A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</w:tr>
      <w:tr w:rsidR="00BA10BC" w:rsidRPr="00D431AA" w:rsidTr="0073055F">
        <w:trPr>
          <w:gridAfter w:val="1"/>
          <w:wAfter w:w="1492" w:type="dxa"/>
          <w:trHeight w:val="315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0BC" w:rsidRPr="00D431AA" w:rsidRDefault="00BA10BC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0BC" w:rsidRPr="00D431AA" w:rsidRDefault="00BA10BC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c.183del</w:t>
            </w:r>
            <w:r w:rsidR="0081068E" w:rsidRPr="00D431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C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0BC" w:rsidRPr="00D431AA" w:rsidRDefault="00BA10BC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p.</w:t>
            </w:r>
            <w:r w:rsidR="0096074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(</w:t>
            </w:r>
            <w:r w:rsidRPr="00D431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Thr62Argfs*9</w:t>
            </w:r>
            <w:r w:rsidR="0096074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)</w:t>
            </w:r>
          </w:p>
        </w:tc>
      </w:tr>
      <w:tr w:rsidR="00BA10BC" w:rsidRPr="00D431AA" w:rsidTr="0073055F">
        <w:trPr>
          <w:gridAfter w:val="1"/>
          <w:wAfter w:w="1492" w:type="dxa"/>
          <w:trHeight w:val="315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0BC" w:rsidRPr="00D431AA" w:rsidRDefault="00BA10BC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0BC" w:rsidRPr="00D431AA" w:rsidRDefault="00BA10BC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c.262C&gt;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0BC" w:rsidRPr="00D431AA" w:rsidRDefault="00BA10BC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p.</w:t>
            </w:r>
            <w:r w:rsidR="0096074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(</w:t>
            </w:r>
            <w:r w:rsidRPr="00D431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Arg88Cys</w:t>
            </w:r>
            <w:r w:rsidR="0096074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)</w:t>
            </w:r>
          </w:p>
        </w:tc>
      </w:tr>
      <w:tr w:rsidR="00BA10BC" w:rsidRPr="00D431AA" w:rsidTr="0073055F">
        <w:trPr>
          <w:gridAfter w:val="1"/>
          <w:wAfter w:w="1492" w:type="dxa"/>
          <w:trHeight w:val="315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0BC" w:rsidRPr="00D431AA" w:rsidRDefault="00BA10BC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0BC" w:rsidRPr="00D431AA" w:rsidRDefault="00BA10BC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.397dupC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0BC" w:rsidRPr="00D431AA" w:rsidRDefault="00BA10BC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.</w:t>
            </w:r>
            <w:r w:rsidR="00960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</w:t>
            </w: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His133Profs*7</w:t>
            </w:r>
            <w:r w:rsidR="00960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)</w:t>
            </w:r>
          </w:p>
        </w:tc>
      </w:tr>
      <w:tr w:rsidR="00BA10BC" w:rsidRPr="00D431AA" w:rsidTr="0073055F">
        <w:trPr>
          <w:gridAfter w:val="1"/>
          <w:wAfter w:w="1492" w:type="dxa"/>
          <w:trHeight w:val="315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0BC" w:rsidRPr="00D431AA" w:rsidRDefault="00BA10BC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0BC" w:rsidRPr="00D431AA" w:rsidRDefault="00BA10BC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.448C&gt;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0BC" w:rsidRPr="00D431AA" w:rsidRDefault="00BA10BC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.</w:t>
            </w:r>
            <w:r w:rsidR="00960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</w:t>
            </w: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rg150*</w:t>
            </w:r>
            <w:r w:rsidR="00960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)</w:t>
            </w:r>
          </w:p>
        </w:tc>
      </w:tr>
      <w:tr w:rsidR="00BA10BC" w:rsidRPr="00D431AA" w:rsidTr="0073055F">
        <w:trPr>
          <w:gridAfter w:val="1"/>
          <w:wAfter w:w="1492" w:type="dxa"/>
          <w:trHeight w:val="315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0BC" w:rsidRPr="00D431AA" w:rsidRDefault="00BA10BC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0BC" w:rsidRPr="00D431AA" w:rsidRDefault="00BA10BC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.487G&gt;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0BC" w:rsidRPr="00D431AA" w:rsidRDefault="00BA10BC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.</w:t>
            </w:r>
            <w:r w:rsidR="00960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</w:t>
            </w: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Gly163Arg</w:t>
            </w:r>
            <w:r w:rsidR="00960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)</w:t>
            </w:r>
          </w:p>
        </w:tc>
      </w:tr>
      <w:tr w:rsidR="00BA10BC" w:rsidRPr="00D431AA" w:rsidTr="0073055F">
        <w:trPr>
          <w:gridAfter w:val="1"/>
          <w:wAfter w:w="1492" w:type="dxa"/>
          <w:trHeight w:val="315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10BC" w:rsidRPr="00D431AA" w:rsidRDefault="00BA10BC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10BC" w:rsidRPr="00D431AA" w:rsidRDefault="00BA10BC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.494C&gt;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10BC" w:rsidRPr="00D431AA" w:rsidRDefault="00BA10BC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.</w:t>
            </w:r>
            <w:r w:rsidR="00960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</w:t>
            </w: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Thr165Met</w:t>
            </w:r>
            <w:r w:rsidR="00960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)</w:t>
            </w:r>
          </w:p>
        </w:tc>
      </w:tr>
      <w:tr w:rsidR="00BA10BC" w:rsidRPr="00D431AA" w:rsidTr="0073055F">
        <w:trPr>
          <w:gridAfter w:val="1"/>
          <w:wAfter w:w="1492" w:type="dxa"/>
          <w:trHeight w:val="315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0BC" w:rsidRPr="00D431AA" w:rsidRDefault="00BA10BC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0BC" w:rsidRPr="00D431AA" w:rsidRDefault="00BA10BC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.496del</w:t>
            </w:r>
            <w:r w:rsidR="0081068E"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G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0BC" w:rsidRPr="00D431AA" w:rsidRDefault="00BA10BC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.</w:t>
            </w:r>
            <w:r w:rsidR="00960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</w:t>
            </w: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Glu166Argfs*5</w:t>
            </w:r>
            <w:r w:rsidR="00960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)</w:t>
            </w:r>
          </w:p>
        </w:tc>
      </w:tr>
      <w:tr w:rsidR="00BA10BC" w:rsidRPr="00D431AA" w:rsidTr="0073055F">
        <w:trPr>
          <w:gridAfter w:val="1"/>
          <w:wAfter w:w="1492" w:type="dxa"/>
          <w:trHeight w:val="315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0BC" w:rsidRPr="00D431AA" w:rsidRDefault="00BA10BC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0BC" w:rsidRPr="00D431AA" w:rsidRDefault="00BA10BC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.592G&gt;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0BC" w:rsidRPr="00D431AA" w:rsidRDefault="00BA10BC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.</w:t>
            </w:r>
            <w:r w:rsidR="00960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</w:t>
            </w: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la198Thr</w:t>
            </w:r>
            <w:r w:rsidR="00960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)</w:t>
            </w:r>
          </w:p>
        </w:tc>
      </w:tr>
      <w:tr w:rsidR="00A9765A" w:rsidRPr="00D431AA" w:rsidTr="0073055F">
        <w:trPr>
          <w:gridAfter w:val="1"/>
          <w:wAfter w:w="1492" w:type="dxa"/>
          <w:trHeight w:val="315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765A" w:rsidRPr="00D431AA" w:rsidRDefault="00A9765A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765A" w:rsidRPr="00D431AA" w:rsidRDefault="00A9765A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.635G&gt;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765A" w:rsidRPr="00D431AA" w:rsidRDefault="00A9765A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.</w:t>
            </w:r>
            <w:r w:rsidR="00960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</w:t>
            </w: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rg212His</w:t>
            </w:r>
            <w:r w:rsidR="00960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)</w:t>
            </w:r>
          </w:p>
        </w:tc>
      </w:tr>
      <w:tr w:rsidR="00BA10BC" w:rsidRPr="00D431AA" w:rsidTr="0073055F">
        <w:trPr>
          <w:gridAfter w:val="1"/>
          <w:wAfter w:w="1492" w:type="dxa"/>
          <w:trHeight w:val="315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0BC" w:rsidRPr="00D431AA" w:rsidRDefault="00BA10BC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0BC" w:rsidRPr="00D431AA" w:rsidRDefault="00BA10BC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.640G&gt;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0BC" w:rsidRPr="00D431AA" w:rsidRDefault="00BA10BC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.</w:t>
            </w:r>
            <w:r w:rsidR="00960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</w:t>
            </w: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Gly214Arg</w:t>
            </w:r>
            <w:r w:rsidR="00960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)</w:t>
            </w:r>
          </w:p>
        </w:tc>
      </w:tr>
      <w:tr w:rsidR="00BA10BC" w:rsidRPr="00D431AA" w:rsidTr="0073055F">
        <w:trPr>
          <w:gridAfter w:val="1"/>
          <w:wAfter w:w="1492" w:type="dxa"/>
          <w:trHeight w:val="315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0BC" w:rsidRPr="00D431AA" w:rsidRDefault="00BA10BC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0BC" w:rsidRPr="00D431AA" w:rsidRDefault="00BA10BC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.700C&gt;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0BC" w:rsidRPr="00D431AA" w:rsidRDefault="00BA10BC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.</w:t>
            </w:r>
            <w:r w:rsidR="00960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</w:t>
            </w: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Gln234*</w:t>
            </w:r>
            <w:r w:rsidR="00960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)</w:t>
            </w:r>
          </w:p>
        </w:tc>
      </w:tr>
      <w:tr w:rsidR="00EF69D2" w:rsidRPr="00D431AA" w:rsidTr="0073055F">
        <w:trPr>
          <w:gridAfter w:val="1"/>
          <w:wAfter w:w="1492" w:type="dxa"/>
          <w:trHeight w:val="315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9D2" w:rsidRPr="00D431AA" w:rsidRDefault="00EF69D2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9D2" w:rsidRPr="00D431AA" w:rsidRDefault="00EF69D2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  <w:t>c.703T&gt;G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9D2" w:rsidRPr="00D431AA" w:rsidRDefault="00EF69D2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  <w:t>p.</w:t>
            </w:r>
            <w:r w:rsidR="0096074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  <w:t>(</w:t>
            </w:r>
            <w:r w:rsidRPr="00D431A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  <w:t>Tyr235Asp</w:t>
            </w:r>
            <w:r w:rsidR="0096074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  <w:t>)</w:t>
            </w:r>
          </w:p>
        </w:tc>
      </w:tr>
      <w:tr w:rsidR="00BA10BC" w:rsidRPr="00D431AA" w:rsidTr="0073055F">
        <w:trPr>
          <w:gridAfter w:val="1"/>
          <w:wAfter w:w="1492" w:type="dxa"/>
          <w:trHeight w:val="315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10BC" w:rsidRPr="00D431AA" w:rsidRDefault="00BA10BC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10BC" w:rsidRPr="00D431AA" w:rsidRDefault="00BA10BC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.721C&gt;G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10BC" w:rsidRPr="00D431AA" w:rsidRDefault="00BA10BC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.</w:t>
            </w:r>
            <w:r w:rsidR="00960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</w:t>
            </w: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rg241Gly</w:t>
            </w:r>
            <w:r w:rsidR="00960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)</w:t>
            </w:r>
          </w:p>
        </w:tc>
      </w:tr>
      <w:tr w:rsidR="00BA10BC" w:rsidRPr="00D431AA" w:rsidTr="0073055F">
        <w:trPr>
          <w:gridAfter w:val="1"/>
          <w:wAfter w:w="1492" w:type="dxa"/>
          <w:trHeight w:val="315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0BC" w:rsidRPr="00D431AA" w:rsidRDefault="00BA10BC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0BC" w:rsidRPr="00D431AA" w:rsidRDefault="00BA10BC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.722G&gt;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0BC" w:rsidRPr="00D431AA" w:rsidRDefault="00BA10BC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.</w:t>
            </w:r>
            <w:r w:rsidR="00960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</w:t>
            </w: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rg241His</w:t>
            </w:r>
            <w:r w:rsidR="00960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)</w:t>
            </w:r>
          </w:p>
        </w:tc>
      </w:tr>
      <w:tr w:rsidR="00BA10BC" w:rsidRPr="00D431AA" w:rsidTr="0073055F">
        <w:trPr>
          <w:gridAfter w:val="1"/>
          <w:wAfter w:w="1492" w:type="dxa"/>
          <w:trHeight w:val="315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0BC" w:rsidRPr="00D431AA" w:rsidRDefault="00BA10BC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0BC" w:rsidRPr="00D431AA" w:rsidRDefault="00BA10BC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.805_807delAAG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0BC" w:rsidRPr="00D431AA" w:rsidRDefault="00BA10BC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.</w:t>
            </w:r>
            <w:r w:rsidR="00960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</w:t>
            </w: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Lys269del</w:t>
            </w:r>
            <w:r w:rsidR="00960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)</w:t>
            </w:r>
          </w:p>
        </w:tc>
      </w:tr>
      <w:tr w:rsidR="00BA10BC" w:rsidRPr="00D431AA" w:rsidTr="0073055F">
        <w:trPr>
          <w:gridAfter w:val="1"/>
          <w:wAfter w:w="1492" w:type="dxa"/>
          <w:trHeight w:val="315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0BC" w:rsidRPr="00D431AA" w:rsidRDefault="00BA10BC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0BC" w:rsidRPr="00D431AA" w:rsidRDefault="00BA10BC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.999T&gt;G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0BC" w:rsidRPr="00D431AA" w:rsidRDefault="00BA10BC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.</w:t>
            </w:r>
            <w:r w:rsidR="00960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</w:t>
            </w: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Tyr333*</w:t>
            </w:r>
            <w:r w:rsidR="00960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)</w:t>
            </w:r>
          </w:p>
        </w:tc>
      </w:tr>
      <w:tr w:rsidR="00BA10BC" w:rsidRPr="00D431AA" w:rsidTr="0073055F">
        <w:trPr>
          <w:gridAfter w:val="1"/>
          <w:wAfter w:w="1492" w:type="dxa"/>
          <w:trHeight w:val="315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0BC" w:rsidRPr="00D431AA" w:rsidRDefault="00BA10BC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0BC" w:rsidRPr="00D431AA" w:rsidRDefault="00BA10BC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.1097T&gt;C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0BC" w:rsidRPr="00D431AA" w:rsidRDefault="00BA10BC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.</w:t>
            </w:r>
            <w:r w:rsidR="00960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</w:t>
            </w: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Leu366Pro</w:t>
            </w:r>
            <w:r w:rsidR="00960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)</w:t>
            </w:r>
          </w:p>
        </w:tc>
      </w:tr>
      <w:tr w:rsidR="00EF69D2" w:rsidRPr="00D431AA" w:rsidTr="0073055F">
        <w:trPr>
          <w:gridAfter w:val="1"/>
          <w:wAfter w:w="1492" w:type="dxa"/>
          <w:trHeight w:val="315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9D2" w:rsidRPr="00D431AA" w:rsidRDefault="00EF69D2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9D2" w:rsidRPr="00D431AA" w:rsidRDefault="00EF69D2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.1258A&gt;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9D2" w:rsidRPr="00D431AA" w:rsidRDefault="00EF69D2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.</w:t>
            </w:r>
            <w:r w:rsidR="00960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</w:t>
            </w: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Lys420*</w:t>
            </w:r>
            <w:r w:rsidR="00960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)</w:t>
            </w:r>
          </w:p>
        </w:tc>
      </w:tr>
      <w:tr w:rsidR="00BA10BC" w:rsidRPr="00D431AA" w:rsidTr="0073055F">
        <w:trPr>
          <w:gridAfter w:val="1"/>
          <w:wAfter w:w="1492" w:type="dxa"/>
          <w:trHeight w:val="315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0BC" w:rsidRPr="00D431AA" w:rsidRDefault="00BA10BC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0BC" w:rsidRPr="00D431AA" w:rsidRDefault="00BA10BC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c.1307T&gt;C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0BC" w:rsidRPr="00D431AA" w:rsidRDefault="00BA10BC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p.</w:t>
            </w:r>
            <w:r w:rsidR="0096074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(</w:t>
            </w:r>
            <w:r w:rsidRPr="00D431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Leu436Pro</w:t>
            </w:r>
            <w:r w:rsidR="0096074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)</w:t>
            </w:r>
          </w:p>
        </w:tc>
      </w:tr>
      <w:tr w:rsidR="00BA10BC" w:rsidRPr="00D431AA" w:rsidTr="0073055F">
        <w:trPr>
          <w:gridAfter w:val="1"/>
          <w:wAfter w:w="1492" w:type="dxa"/>
          <w:trHeight w:val="315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0BC" w:rsidRPr="00D431AA" w:rsidRDefault="00BA10BC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0BC" w:rsidRPr="00D431AA" w:rsidRDefault="00BA10BC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.1344-2A&gt;G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0BC" w:rsidRPr="00D431AA" w:rsidRDefault="00BA10BC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</w:tr>
      <w:tr w:rsidR="000D5793" w:rsidRPr="00D431AA" w:rsidTr="0073055F">
        <w:trPr>
          <w:trHeight w:val="315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93" w:rsidRPr="00D431AA" w:rsidRDefault="000D5793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93" w:rsidRPr="00D431AA" w:rsidRDefault="000D5793" w:rsidP="000D5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c.1580A&gt;G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93" w:rsidRPr="00D431AA" w:rsidRDefault="000D5793" w:rsidP="000D5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p.</w:t>
            </w:r>
            <w:r w:rsidR="0096074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(</w:t>
            </w:r>
            <w:r w:rsidRPr="00D431A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Lys527Arg</w:t>
            </w:r>
            <w:r w:rsidR="0096074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)</w:t>
            </w:r>
          </w:p>
        </w:tc>
        <w:tc>
          <w:tcPr>
            <w:tcW w:w="1492" w:type="dxa"/>
            <w:vAlign w:val="bottom"/>
          </w:tcPr>
          <w:p w:rsidR="000D5793" w:rsidRPr="00D431AA" w:rsidRDefault="000D5793" w:rsidP="000D5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</w:p>
        </w:tc>
      </w:tr>
      <w:tr w:rsidR="000D5793" w:rsidRPr="00D431AA" w:rsidTr="0073055F">
        <w:trPr>
          <w:gridAfter w:val="1"/>
          <w:wAfter w:w="1492" w:type="dxa"/>
          <w:trHeight w:val="315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93" w:rsidRPr="00D431AA" w:rsidRDefault="000D5793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93" w:rsidRPr="00D431AA" w:rsidRDefault="000D5793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.1690+1G&gt;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93" w:rsidRPr="00D431AA" w:rsidRDefault="000D5793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</w:tr>
      <w:tr w:rsidR="000D5793" w:rsidRPr="00D431AA" w:rsidTr="0073055F">
        <w:trPr>
          <w:gridAfter w:val="1"/>
          <w:wAfter w:w="1492" w:type="dxa"/>
          <w:trHeight w:val="315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93" w:rsidRPr="00D431AA" w:rsidRDefault="000D5793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93" w:rsidRPr="00D431AA" w:rsidRDefault="000D5793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c.1691-4G&gt;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93" w:rsidRPr="00D431AA" w:rsidRDefault="000D5793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</w:tr>
      <w:tr w:rsidR="000D5793" w:rsidRPr="00D431AA" w:rsidTr="0073055F">
        <w:trPr>
          <w:gridAfter w:val="1"/>
          <w:wAfter w:w="1492" w:type="dxa"/>
          <w:trHeight w:val="315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93" w:rsidRPr="00D431AA" w:rsidRDefault="000D5793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93" w:rsidRPr="00D431AA" w:rsidRDefault="000D5793" w:rsidP="00520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52052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highlight w:val="yellow"/>
                <w:lang w:eastAsia="fr-FR"/>
              </w:rPr>
              <w:t>c.171</w:t>
            </w:r>
            <w:r w:rsidR="00520528" w:rsidRPr="0052052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highlight w:val="yellow"/>
                <w:lang w:eastAsia="fr-FR"/>
              </w:rPr>
              <w:t>7</w:t>
            </w:r>
            <w:r w:rsidRPr="0052052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highlight w:val="yellow"/>
                <w:lang w:eastAsia="fr-FR"/>
              </w:rPr>
              <w:t>delC</w:t>
            </w:r>
            <w:r w:rsidRPr="00D431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 xml:space="preserve"> 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93" w:rsidRPr="00D431AA" w:rsidRDefault="000D5793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p.</w:t>
            </w:r>
            <w:r w:rsidR="0096074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(</w:t>
            </w:r>
            <w:r w:rsidRPr="00D431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Leu573Cysfs*49</w:t>
            </w:r>
            <w:r w:rsidR="0096074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)</w:t>
            </w:r>
          </w:p>
        </w:tc>
      </w:tr>
      <w:tr w:rsidR="000D5793" w:rsidRPr="00D431AA" w:rsidTr="0073055F">
        <w:trPr>
          <w:gridAfter w:val="1"/>
          <w:wAfter w:w="1492" w:type="dxa"/>
          <w:trHeight w:val="315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93" w:rsidRPr="00D431AA" w:rsidRDefault="000D5793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93" w:rsidRPr="00D431AA" w:rsidRDefault="000D5793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c.1798-1G&gt;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93" w:rsidRPr="00D431AA" w:rsidRDefault="000D5793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</w:tr>
      <w:tr w:rsidR="000D5793" w:rsidRPr="00D431AA" w:rsidTr="0073055F">
        <w:trPr>
          <w:gridAfter w:val="1"/>
          <w:wAfter w:w="1492" w:type="dxa"/>
          <w:trHeight w:val="315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93" w:rsidRPr="00D431AA" w:rsidRDefault="000D5793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93" w:rsidRPr="00D431AA" w:rsidRDefault="000D5793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c.1913C&gt;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93" w:rsidRPr="00D431AA" w:rsidRDefault="000D5793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p.</w:t>
            </w:r>
            <w:r w:rsidR="0096074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(</w:t>
            </w:r>
            <w:r w:rsidRPr="00D431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Pro638His</w:t>
            </w:r>
            <w:r w:rsidR="0096074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)</w:t>
            </w:r>
          </w:p>
        </w:tc>
      </w:tr>
      <w:tr w:rsidR="000D5793" w:rsidRPr="00D431AA" w:rsidTr="0073055F">
        <w:trPr>
          <w:gridAfter w:val="1"/>
          <w:wAfter w:w="1492" w:type="dxa"/>
          <w:trHeight w:val="315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D5793" w:rsidRPr="00D431AA" w:rsidRDefault="000D5793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D5793" w:rsidRPr="00D431AA" w:rsidRDefault="000D5793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.1969C&gt;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D5793" w:rsidRPr="00D431AA" w:rsidRDefault="000D5793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.</w:t>
            </w:r>
            <w:r w:rsidR="00960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</w:t>
            </w: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rg657Trp</w:t>
            </w:r>
            <w:r w:rsidR="00960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)</w:t>
            </w:r>
          </w:p>
        </w:tc>
      </w:tr>
      <w:tr w:rsidR="000D5793" w:rsidRPr="00D431AA" w:rsidTr="0073055F">
        <w:trPr>
          <w:gridAfter w:val="1"/>
          <w:wAfter w:w="1492" w:type="dxa"/>
          <w:trHeight w:val="315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D5793" w:rsidRPr="00D431AA" w:rsidRDefault="000D5793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93" w:rsidRPr="00D431AA" w:rsidRDefault="000D5793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c.1997G&gt;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93" w:rsidRPr="00D431AA" w:rsidRDefault="000D5793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p.</w:t>
            </w:r>
            <w:r w:rsidR="0096074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(</w:t>
            </w:r>
            <w:r w:rsidRPr="00D431A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Arg666Gln</w:t>
            </w:r>
            <w:r w:rsidR="0096074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)</w:t>
            </w:r>
          </w:p>
        </w:tc>
      </w:tr>
      <w:tr w:rsidR="000D5793" w:rsidRPr="00D431AA" w:rsidTr="0073055F">
        <w:trPr>
          <w:gridAfter w:val="1"/>
          <w:wAfter w:w="1492" w:type="dxa"/>
          <w:trHeight w:val="315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D5793" w:rsidRPr="00D431AA" w:rsidRDefault="000D5793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D5793" w:rsidRPr="00D431AA" w:rsidRDefault="000D5793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.1996C&gt;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D5793" w:rsidRPr="00D431AA" w:rsidRDefault="000D5793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.</w:t>
            </w:r>
            <w:r w:rsidR="00960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</w:t>
            </w: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rg666*</w:t>
            </w:r>
            <w:r w:rsidR="00960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)</w:t>
            </w:r>
          </w:p>
        </w:tc>
      </w:tr>
      <w:tr w:rsidR="000D5793" w:rsidRPr="00D431AA" w:rsidTr="0073055F">
        <w:trPr>
          <w:gridAfter w:val="1"/>
          <w:wAfter w:w="1492" w:type="dxa"/>
          <w:trHeight w:val="315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D5793" w:rsidRPr="00D431AA" w:rsidRDefault="000D5793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D5793" w:rsidRPr="00D431AA" w:rsidRDefault="000D5793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.2005C&gt;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D5793" w:rsidRPr="00D431AA" w:rsidRDefault="000D5793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.</w:t>
            </w:r>
            <w:r w:rsidR="00960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</w:t>
            </w: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rg669*</w:t>
            </w:r>
            <w:r w:rsidR="00960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)</w:t>
            </w:r>
          </w:p>
        </w:tc>
      </w:tr>
      <w:tr w:rsidR="000D5793" w:rsidRPr="00D431AA" w:rsidTr="0073055F">
        <w:trPr>
          <w:gridAfter w:val="1"/>
          <w:wAfter w:w="1492" w:type="dxa"/>
          <w:trHeight w:val="315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93" w:rsidRPr="00D431AA" w:rsidRDefault="000D5793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93" w:rsidRPr="00D431AA" w:rsidRDefault="000D5793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c.2055C&gt;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93" w:rsidRPr="00D431AA" w:rsidRDefault="000D5793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p.</w:t>
            </w:r>
            <w:r w:rsidR="0096074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(</w:t>
            </w:r>
            <w:r w:rsidRPr="00D431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Tyr685*</w:t>
            </w:r>
            <w:r w:rsidR="0096074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)</w:t>
            </w:r>
          </w:p>
        </w:tc>
      </w:tr>
      <w:tr w:rsidR="000D5793" w:rsidRPr="00D431AA" w:rsidTr="0073055F">
        <w:trPr>
          <w:gridAfter w:val="1"/>
          <w:wAfter w:w="1492" w:type="dxa"/>
          <w:trHeight w:val="315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93" w:rsidRPr="00D431AA" w:rsidRDefault="000D5793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93" w:rsidRPr="00D431AA" w:rsidRDefault="000D5793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c.2116C&gt;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93" w:rsidRPr="00D431AA" w:rsidRDefault="000D5793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p.</w:t>
            </w:r>
            <w:r w:rsidR="0096074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(</w:t>
            </w:r>
            <w:r w:rsidRPr="00D431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Gln706*</w:t>
            </w:r>
            <w:r w:rsidR="0096074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)</w:t>
            </w:r>
          </w:p>
        </w:tc>
      </w:tr>
      <w:tr w:rsidR="000D5793" w:rsidRPr="00D431AA" w:rsidTr="0073055F">
        <w:trPr>
          <w:gridAfter w:val="1"/>
          <w:wAfter w:w="1492" w:type="dxa"/>
          <w:trHeight w:val="315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93" w:rsidRPr="00D431AA" w:rsidRDefault="000D5793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93" w:rsidRPr="00D431AA" w:rsidRDefault="000D5793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c.2210A&gt;G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93" w:rsidRPr="00D431AA" w:rsidRDefault="000D5793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p.</w:t>
            </w:r>
            <w:r w:rsidR="0096074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(</w:t>
            </w:r>
            <w:r w:rsidRPr="00D431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Glu737Gly</w:t>
            </w:r>
            <w:r w:rsidR="0096074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)</w:t>
            </w:r>
          </w:p>
        </w:tc>
      </w:tr>
      <w:tr w:rsidR="000D5793" w:rsidRPr="00D431AA" w:rsidTr="0073055F">
        <w:trPr>
          <w:gridAfter w:val="1"/>
          <w:wAfter w:w="1492" w:type="dxa"/>
          <w:trHeight w:val="315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93" w:rsidRPr="00D431AA" w:rsidRDefault="000D5793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93" w:rsidRPr="00D431AA" w:rsidRDefault="000D5793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c.2215G&gt;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93" w:rsidRPr="00D431AA" w:rsidRDefault="000D5793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p.</w:t>
            </w:r>
            <w:r w:rsidR="0096074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(</w:t>
            </w:r>
            <w:r w:rsidRPr="00D431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Glu739*</w:t>
            </w:r>
            <w:r w:rsidR="0096074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)</w:t>
            </w:r>
          </w:p>
        </w:tc>
      </w:tr>
      <w:tr w:rsidR="000D5793" w:rsidRPr="00D431AA" w:rsidTr="0073055F">
        <w:trPr>
          <w:gridAfter w:val="1"/>
          <w:wAfter w:w="1492" w:type="dxa"/>
          <w:trHeight w:val="315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93" w:rsidRPr="00D431AA" w:rsidRDefault="000D5793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93" w:rsidRPr="00D431AA" w:rsidRDefault="000D5793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.2283-1G&gt;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93" w:rsidRPr="00D431AA" w:rsidRDefault="000D5793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</w:tr>
      <w:tr w:rsidR="000D5793" w:rsidRPr="00D431AA" w:rsidTr="0073055F">
        <w:trPr>
          <w:gridAfter w:val="1"/>
          <w:wAfter w:w="1492" w:type="dxa"/>
          <w:trHeight w:val="315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93" w:rsidRPr="00D431AA" w:rsidRDefault="000D5793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93" w:rsidRPr="00D431AA" w:rsidRDefault="000D5793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c.2323C&gt;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93" w:rsidRPr="00D431AA" w:rsidRDefault="000D5793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p.</w:t>
            </w:r>
            <w:r w:rsidR="0096074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(</w:t>
            </w:r>
            <w:r w:rsidRPr="00D431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Gln775*</w:t>
            </w:r>
            <w:r w:rsidR="0096074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)</w:t>
            </w:r>
          </w:p>
        </w:tc>
      </w:tr>
      <w:tr w:rsidR="000D5793" w:rsidRPr="00D431AA" w:rsidTr="0073055F">
        <w:trPr>
          <w:gridAfter w:val="1"/>
          <w:wAfter w:w="1492" w:type="dxa"/>
          <w:trHeight w:val="315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93" w:rsidRPr="00D431AA" w:rsidRDefault="000D5793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93" w:rsidRPr="00D431AA" w:rsidRDefault="000D5793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.2476G&gt;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93" w:rsidRPr="00D431AA" w:rsidRDefault="000D5793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.</w:t>
            </w:r>
            <w:r w:rsidR="00960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</w:t>
            </w: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la826Thr</w:t>
            </w:r>
            <w:r w:rsidR="00960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)</w:t>
            </w:r>
          </w:p>
        </w:tc>
      </w:tr>
      <w:tr w:rsidR="000D5793" w:rsidRPr="00D431AA" w:rsidTr="0073055F">
        <w:trPr>
          <w:gridAfter w:val="1"/>
          <w:wAfter w:w="1492" w:type="dxa"/>
          <w:trHeight w:val="315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93" w:rsidRPr="00D431AA" w:rsidRDefault="000D5793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93" w:rsidRPr="00D431AA" w:rsidRDefault="000D5793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.2695-9A&gt;G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93" w:rsidRPr="00D431AA" w:rsidRDefault="000D5793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</w:tr>
      <w:tr w:rsidR="000D5793" w:rsidRPr="00D431AA" w:rsidTr="0073055F">
        <w:trPr>
          <w:gridAfter w:val="1"/>
          <w:wAfter w:w="1492" w:type="dxa"/>
          <w:trHeight w:val="315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93" w:rsidRPr="00D431AA" w:rsidRDefault="000D5793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93" w:rsidRPr="00D431AA" w:rsidRDefault="000D5793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.2863G&gt;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93" w:rsidRPr="00D431AA" w:rsidRDefault="000D5793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.</w:t>
            </w:r>
            <w:r w:rsidR="00960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</w:t>
            </w: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Gly955Ser</w:t>
            </w:r>
            <w:r w:rsidR="00960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)</w:t>
            </w:r>
          </w:p>
        </w:tc>
      </w:tr>
      <w:tr w:rsidR="00EF69D2" w:rsidRPr="00D431AA" w:rsidTr="0073055F">
        <w:trPr>
          <w:gridAfter w:val="1"/>
          <w:wAfter w:w="1492" w:type="dxa"/>
          <w:trHeight w:val="315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9D2" w:rsidRPr="00D431AA" w:rsidRDefault="00EF69D2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9D2" w:rsidRPr="00D431AA" w:rsidRDefault="00EF69D2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.2874_2878del</w:t>
            </w:r>
            <w:r w:rsidR="001133BE"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CAGG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9D2" w:rsidRPr="00D431AA" w:rsidRDefault="00EF69D2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fr-FR"/>
              </w:rPr>
              <w:t>p.</w:t>
            </w:r>
            <w:r w:rsidR="0096074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fr-FR"/>
              </w:rPr>
              <w:t>(</w:t>
            </w:r>
            <w:r w:rsidRPr="00D431A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fr-FR"/>
              </w:rPr>
              <w:t>Gln959Glyfs*5</w:t>
            </w:r>
            <w:r w:rsidR="0096074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fr-FR"/>
              </w:rPr>
              <w:t>)</w:t>
            </w:r>
          </w:p>
        </w:tc>
      </w:tr>
      <w:tr w:rsidR="000D5793" w:rsidRPr="00D431AA" w:rsidTr="0073055F">
        <w:trPr>
          <w:gridAfter w:val="1"/>
          <w:wAfter w:w="1492" w:type="dxa"/>
          <w:trHeight w:val="315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93" w:rsidRPr="00D431AA" w:rsidRDefault="000D5793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93" w:rsidRPr="00D431AA" w:rsidRDefault="000D5793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.2904G&gt;C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93" w:rsidRPr="00D431AA" w:rsidRDefault="000D5793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p.</w:t>
            </w:r>
            <w:r w:rsidR="00960740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(</w:t>
            </w:r>
            <w:r w:rsidRPr="00D431AA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Glu968Asp</w:t>
            </w:r>
            <w:r w:rsidR="00960740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)</w:t>
            </w:r>
          </w:p>
        </w:tc>
      </w:tr>
      <w:tr w:rsidR="000D5793" w:rsidRPr="00D431AA" w:rsidTr="0073055F">
        <w:trPr>
          <w:gridAfter w:val="1"/>
          <w:wAfter w:w="1492" w:type="dxa"/>
          <w:trHeight w:val="315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93" w:rsidRPr="00D431AA" w:rsidRDefault="000D5793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93" w:rsidRPr="00D431AA" w:rsidRDefault="000D5793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.2914C&gt;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93" w:rsidRPr="00D431AA" w:rsidRDefault="000D5793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p.</w:t>
            </w:r>
            <w:r w:rsidR="00960740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(</w:t>
            </w:r>
            <w:r w:rsidRPr="00D431AA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Arg972*</w:t>
            </w:r>
            <w:r w:rsidR="00960740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)</w:t>
            </w:r>
          </w:p>
        </w:tc>
      </w:tr>
      <w:tr w:rsidR="000D5793" w:rsidRPr="00D431AA" w:rsidTr="0073055F">
        <w:trPr>
          <w:gridAfter w:val="1"/>
          <w:wAfter w:w="1492" w:type="dxa"/>
          <w:trHeight w:val="315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93" w:rsidRPr="00D431AA" w:rsidRDefault="000D5793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93" w:rsidRPr="00D431AA" w:rsidRDefault="000D5793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.3262C&gt;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93" w:rsidRPr="00D431AA" w:rsidRDefault="000D5793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.</w:t>
            </w:r>
            <w:r w:rsidR="00960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</w:t>
            </w: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Gln1088*</w:t>
            </w:r>
            <w:r w:rsidR="00960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)</w:t>
            </w:r>
          </w:p>
        </w:tc>
      </w:tr>
      <w:tr w:rsidR="000D5793" w:rsidRPr="00D431AA" w:rsidTr="0073055F">
        <w:trPr>
          <w:gridAfter w:val="1"/>
          <w:wAfter w:w="1492" w:type="dxa"/>
          <w:trHeight w:val="315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93" w:rsidRPr="00D431AA" w:rsidRDefault="000D5793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93" w:rsidRPr="00D431AA" w:rsidRDefault="000D5793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c.3437G&gt;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93" w:rsidRPr="00D431AA" w:rsidRDefault="000D5793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p.</w:t>
            </w:r>
            <w:r w:rsidR="0096074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(</w:t>
            </w:r>
            <w:r w:rsidRPr="00D431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Arg1146Gln</w:t>
            </w:r>
            <w:r w:rsidR="0096074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)</w:t>
            </w:r>
          </w:p>
        </w:tc>
      </w:tr>
      <w:tr w:rsidR="000D5793" w:rsidRPr="00D431AA" w:rsidTr="0073055F">
        <w:trPr>
          <w:gridAfter w:val="1"/>
          <w:wAfter w:w="1492" w:type="dxa"/>
          <w:trHeight w:val="315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93" w:rsidRPr="00D431AA" w:rsidRDefault="000D5793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93" w:rsidRPr="00D431AA" w:rsidRDefault="000D5793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c.3470T&gt;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93" w:rsidRPr="00D431AA" w:rsidRDefault="000D5793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p.</w:t>
            </w:r>
            <w:r w:rsidR="0096074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(</w:t>
            </w:r>
            <w:r w:rsidRPr="00D431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Ile1157Asn</w:t>
            </w:r>
            <w:r w:rsidR="0096074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)</w:t>
            </w:r>
          </w:p>
        </w:tc>
      </w:tr>
      <w:tr w:rsidR="000D5793" w:rsidRPr="00D431AA" w:rsidTr="0073055F">
        <w:trPr>
          <w:gridAfter w:val="1"/>
          <w:wAfter w:w="1492" w:type="dxa"/>
          <w:trHeight w:val="315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D5793" w:rsidRPr="00D431AA" w:rsidRDefault="000D5793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D5793" w:rsidRPr="00D431AA" w:rsidRDefault="000D5793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.3503G&gt;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93" w:rsidRPr="00D431AA" w:rsidRDefault="000D5793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p.</w:t>
            </w:r>
            <w:r w:rsidR="00960740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(</w:t>
            </w:r>
            <w:r w:rsidRPr="00D431AA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Arg1168Gln</w:t>
            </w:r>
            <w:r w:rsidR="00960740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)</w:t>
            </w:r>
            <w:r w:rsidRPr="00D431AA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 </w:t>
            </w:r>
          </w:p>
        </w:tc>
      </w:tr>
      <w:tr w:rsidR="000D5793" w:rsidRPr="00D431AA" w:rsidTr="0073055F">
        <w:trPr>
          <w:gridAfter w:val="1"/>
          <w:wAfter w:w="1492" w:type="dxa"/>
          <w:trHeight w:val="315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93" w:rsidRPr="00D431AA" w:rsidRDefault="000D5793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93" w:rsidRPr="00D431AA" w:rsidRDefault="000D5793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.3508G&gt;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93" w:rsidRPr="00D431AA" w:rsidRDefault="000D5793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.</w:t>
            </w:r>
            <w:r w:rsidR="00960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</w:t>
            </w: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Glu1170Lys</w:t>
            </w:r>
            <w:r w:rsidR="00960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)</w:t>
            </w:r>
          </w:p>
        </w:tc>
      </w:tr>
      <w:tr w:rsidR="000D5793" w:rsidRPr="00D431AA" w:rsidTr="0073055F">
        <w:trPr>
          <w:gridAfter w:val="1"/>
          <w:wAfter w:w="1492" w:type="dxa"/>
          <w:trHeight w:val="315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93" w:rsidRPr="00D431AA" w:rsidRDefault="000D5793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93" w:rsidRPr="00D431AA" w:rsidRDefault="000D5793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c.3527G&gt;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93" w:rsidRPr="00D431AA" w:rsidRDefault="000D5793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p.</w:t>
            </w:r>
            <w:r w:rsidR="0096074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(</w:t>
            </w:r>
            <w:r w:rsidRPr="00D431A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Ser1176Asn</w:t>
            </w:r>
            <w:r w:rsidR="0096074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)</w:t>
            </w:r>
          </w:p>
        </w:tc>
      </w:tr>
      <w:tr w:rsidR="000D5793" w:rsidRPr="00D431AA" w:rsidTr="0073055F">
        <w:trPr>
          <w:gridAfter w:val="1"/>
          <w:wAfter w:w="1492" w:type="dxa"/>
          <w:trHeight w:val="315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D5793" w:rsidRPr="00D431AA" w:rsidRDefault="000D5793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D5793" w:rsidRPr="00D431AA" w:rsidRDefault="000D5793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c.3546C&gt;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D5793" w:rsidRPr="00D431AA" w:rsidRDefault="000D5793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p.</w:t>
            </w:r>
            <w:r w:rsidR="0096074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(</w:t>
            </w:r>
            <w:r w:rsidRPr="00D431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Asn1182Lys</w:t>
            </w:r>
            <w:r w:rsidR="0096074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)</w:t>
            </w:r>
          </w:p>
        </w:tc>
      </w:tr>
      <w:tr w:rsidR="000D5793" w:rsidRPr="00D431AA" w:rsidTr="0073055F">
        <w:trPr>
          <w:gridAfter w:val="1"/>
          <w:wAfter w:w="1492" w:type="dxa"/>
          <w:trHeight w:val="315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D5793" w:rsidRPr="00D431AA" w:rsidRDefault="000D5793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D5793" w:rsidRPr="00D431AA" w:rsidRDefault="000D5793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.3594C&gt;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D5793" w:rsidRPr="00D431AA" w:rsidRDefault="000D5793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.</w:t>
            </w:r>
            <w:r w:rsidR="00960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</w:t>
            </w: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ys1198*</w:t>
            </w:r>
            <w:r w:rsidR="00960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)</w:t>
            </w:r>
          </w:p>
        </w:tc>
      </w:tr>
      <w:tr w:rsidR="000D5793" w:rsidRPr="00D431AA" w:rsidTr="0073055F">
        <w:trPr>
          <w:gridAfter w:val="1"/>
          <w:wAfter w:w="1492" w:type="dxa"/>
          <w:trHeight w:val="315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D5793" w:rsidRPr="00D431AA" w:rsidRDefault="000D5793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D5793" w:rsidRPr="00D431AA" w:rsidRDefault="000D5793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.3719G&gt;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D5793" w:rsidRPr="00D431AA" w:rsidRDefault="000D5793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.</w:t>
            </w:r>
            <w:r w:rsidR="00960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</w:t>
            </w: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rg1240Gln</w:t>
            </w:r>
            <w:r w:rsidR="00960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)</w:t>
            </w:r>
          </w:p>
        </w:tc>
      </w:tr>
      <w:tr w:rsidR="000D5793" w:rsidRPr="00D431AA" w:rsidTr="0073055F">
        <w:trPr>
          <w:gridAfter w:val="1"/>
          <w:wAfter w:w="1492" w:type="dxa"/>
          <w:trHeight w:val="315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D5793" w:rsidRPr="00D431AA" w:rsidRDefault="000D5793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D5793" w:rsidRPr="00D431AA" w:rsidRDefault="000D5793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c.3728C&gt;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93" w:rsidRPr="00D431AA" w:rsidRDefault="000D5793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p.</w:t>
            </w:r>
            <w:r w:rsidR="0096074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(</w:t>
            </w:r>
            <w:r w:rsidRPr="00D431A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Pro1243Leu</w:t>
            </w:r>
            <w:r w:rsidR="0096074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)</w:t>
            </w:r>
          </w:p>
        </w:tc>
      </w:tr>
      <w:tr w:rsidR="000D5793" w:rsidRPr="00D431AA" w:rsidTr="0073055F">
        <w:trPr>
          <w:gridAfter w:val="1"/>
          <w:wAfter w:w="1492" w:type="dxa"/>
          <w:trHeight w:val="315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93" w:rsidRPr="00D431AA" w:rsidRDefault="000D5793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93" w:rsidRPr="00D431AA" w:rsidRDefault="000D5793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.3764del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93" w:rsidRPr="00D431AA" w:rsidRDefault="000D5793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.</w:t>
            </w:r>
            <w:r w:rsidR="00960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</w:t>
            </w: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Lys1255Argfs*8</w:t>
            </w:r>
            <w:r w:rsidR="00960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)</w:t>
            </w:r>
          </w:p>
        </w:tc>
      </w:tr>
      <w:tr w:rsidR="000D5793" w:rsidRPr="00D431AA" w:rsidTr="0073055F">
        <w:trPr>
          <w:gridAfter w:val="1"/>
          <w:wAfter w:w="1492" w:type="dxa"/>
          <w:trHeight w:val="315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93" w:rsidRPr="00D431AA" w:rsidRDefault="000D5793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93" w:rsidRPr="00D431AA" w:rsidRDefault="000D5793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c.3878_3879del</w:t>
            </w:r>
            <w:r w:rsidR="00202CEF" w:rsidRPr="00D431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TC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93" w:rsidRPr="00D431AA" w:rsidRDefault="000D5793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p.</w:t>
            </w:r>
            <w:r w:rsidR="0096074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(</w:t>
            </w:r>
            <w:r w:rsidRPr="00D431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Leu1293Glnfs*14</w:t>
            </w:r>
            <w:r w:rsidR="0096074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)</w:t>
            </w:r>
          </w:p>
        </w:tc>
      </w:tr>
      <w:tr w:rsidR="000D5793" w:rsidRPr="00D431AA" w:rsidTr="0073055F">
        <w:trPr>
          <w:gridAfter w:val="1"/>
          <w:wAfter w:w="1492" w:type="dxa"/>
          <w:trHeight w:val="315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93" w:rsidRPr="00D431AA" w:rsidRDefault="000D5793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93" w:rsidRPr="00D431AA" w:rsidRDefault="000D5793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c.3924G&gt;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93" w:rsidRPr="00D431AA" w:rsidRDefault="000D5793" w:rsidP="003D58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3D583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highlight w:val="yellow"/>
                <w:lang w:eastAsia="fr-FR"/>
              </w:rPr>
              <w:t>p.</w:t>
            </w:r>
            <w:r w:rsidR="00960740" w:rsidRPr="003D583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highlight w:val="yellow"/>
                <w:lang w:eastAsia="fr-FR"/>
              </w:rPr>
              <w:t>(</w:t>
            </w:r>
            <w:r w:rsidRPr="003D583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highlight w:val="yellow"/>
                <w:lang w:eastAsia="fr-FR"/>
              </w:rPr>
              <w:t>Lys1308</w:t>
            </w:r>
            <w:r w:rsidR="003D583B" w:rsidRPr="003D583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highlight w:val="yellow"/>
                <w:lang w:eastAsia="fr-FR"/>
              </w:rPr>
              <w:t>=</w:t>
            </w:r>
            <w:r w:rsidR="00960740" w:rsidRPr="003D583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highlight w:val="yellow"/>
                <w:lang w:eastAsia="fr-FR"/>
              </w:rPr>
              <w:t>)</w:t>
            </w:r>
          </w:p>
        </w:tc>
      </w:tr>
      <w:tr w:rsidR="000D5793" w:rsidRPr="00D431AA" w:rsidTr="0073055F">
        <w:trPr>
          <w:gridAfter w:val="1"/>
          <w:wAfter w:w="1492" w:type="dxa"/>
          <w:trHeight w:val="315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93" w:rsidRPr="00D431AA" w:rsidRDefault="000D5793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93" w:rsidRPr="0013096F" w:rsidRDefault="000D5793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309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.4036_4038del</w:t>
            </w:r>
            <w:r w:rsidR="00202CEF" w:rsidRPr="001309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TTC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93" w:rsidRPr="0013096F" w:rsidRDefault="000D5793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13096F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p.</w:t>
            </w:r>
            <w:r w:rsidR="00960740" w:rsidRPr="0013096F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(</w:t>
            </w:r>
            <w:r w:rsidRPr="0013096F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Phe1346del</w:t>
            </w:r>
            <w:r w:rsidR="00960740" w:rsidRPr="0013096F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)</w:t>
            </w:r>
          </w:p>
        </w:tc>
      </w:tr>
      <w:tr w:rsidR="000D5793" w:rsidRPr="00D431AA" w:rsidTr="0073055F">
        <w:trPr>
          <w:gridAfter w:val="1"/>
          <w:wAfter w:w="1492" w:type="dxa"/>
          <w:trHeight w:val="315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93" w:rsidRPr="00D431AA" w:rsidRDefault="000D5793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93" w:rsidRPr="00D431AA" w:rsidRDefault="000D5793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.4131dup</w:t>
            </w:r>
            <w:r w:rsidR="00202CEF"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93" w:rsidRPr="00D431AA" w:rsidRDefault="000D5793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p.</w:t>
            </w:r>
            <w:r w:rsidR="00960740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(</w:t>
            </w:r>
            <w:r w:rsidRPr="00D431AA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Gly1378Trpfs*6</w:t>
            </w:r>
            <w:r w:rsidR="00960740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)</w:t>
            </w:r>
          </w:p>
        </w:tc>
      </w:tr>
      <w:tr w:rsidR="000D5793" w:rsidRPr="00D431AA" w:rsidTr="0073055F">
        <w:trPr>
          <w:gridAfter w:val="1"/>
          <w:wAfter w:w="1492" w:type="dxa"/>
          <w:trHeight w:val="315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93" w:rsidRPr="00D431AA" w:rsidRDefault="000D5793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93" w:rsidRPr="00D431AA" w:rsidRDefault="000D5793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c.4159dup</w:t>
            </w:r>
            <w:r w:rsidR="00202CEF" w:rsidRPr="00D431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G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93" w:rsidRPr="00D431AA" w:rsidRDefault="000D5793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p.</w:t>
            </w:r>
            <w:r w:rsidR="0096074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(</w:t>
            </w:r>
            <w:r w:rsidRPr="00D431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Asp1387Glyfs*4</w:t>
            </w:r>
            <w:r w:rsidR="0096074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)</w:t>
            </w:r>
          </w:p>
        </w:tc>
      </w:tr>
      <w:tr w:rsidR="000D5793" w:rsidRPr="00D431AA" w:rsidTr="0073055F">
        <w:trPr>
          <w:gridAfter w:val="1"/>
          <w:wAfter w:w="1492" w:type="dxa"/>
          <w:trHeight w:val="315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93" w:rsidRPr="00D431AA" w:rsidRDefault="000D5793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93" w:rsidRPr="00D431AA" w:rsidRDefault="000D5793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.4297delC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93" w:rsidRPr="00D431AA" w:rsidRDefault="000D5793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.</w:t>
            </w:r>
            <w:r w:rsidR="00960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</w:t>
            </w: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Gln1433Serfs*116</w:t>
            </w:r>
            <w:r w:rsidR="00960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)</w:t>
            </w:r>
          </w:p>
        </w:tc>
      </w:tr>
      <w:tr w:rsidR="000D5793" w:rsidRPr="00D431AA" w:rsidTr="0073055F">
        <w:trPr>
          <w:gridAfter w:val="1"/>
          <w:wAfter w:w="1492" w:type="dxa"/>
          <w:trHeight w:val="315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93" w:rsidRPr="00D431AA" w:rsidRDefault="000D5793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93" w:rsidRPr="0013096F" w:rsidRDefault="000D5793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</w:pPr>
            <w:r w:rsidRPr="0013096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  <w:t>c.4323+2T&gt;G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93" w:rsidRPr="00D431AA" w:rsidRDefault="000D5793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</w:tr>
      <w:tr w:rsidR="000D5793" w:rsidRPr="00D431AA" w:rsidTr="0073055F">
        <w:trPr>
          <w:gridAfter w:val="1"/>
          <w:wAfter w:w="1492" w:type="dxa"/>
          <w:trHeight w:val="315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93" w:rsidRPr="00D431AA" w:rsidRDefault="000D5793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93" w:rsidRPr="00D431AA" w:rsidRDefault="000D5793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.4411T&gt;C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93" w:rsidRPr="00D431AA" w:rsidRDefault="000D5793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.</w:t>
            </w:r>
            <w:r w:rsidR="00960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</w:t>
            </w: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er1471Pro</w:t>
            </w:r>
            <w:r w:rsidR="00960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)</w:t>
            </w:r>
          </w:p>
        </w:tc>
      </w:tr>
      <w:tr w:rsidR="000D5793" w:rsidRPr="00D431AA" w:rsidTr="0073055F">
        <w:trPr>
          <w:gridAfter w:val="1"/>
          <w:wAfter w:w="1492" w:type="dxa"/>
          <w:trHeight w:val="315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93" w:rsidRPr="00D431AA" w:rsidRDefault="000D5793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93" w:rsidRPr="00D431AA" w:rsidRDefault="000D5793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c.4489G&gt;C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93" w:rsidRPr="00D431AA" w:rsidRDefault="000D5793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p.</w:t>
            </w:r>
            <w:r w:rsidR="0096074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(</w:t>
            </w:r>
            <w:r w:rsidRPr="00D431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Gly1497Arg</w:t>
            </w:r>
            <w:r w:rsidR="0096074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)</w:t>
            </w:r>
          </w:p>
        </w:tc>
      </w:tr>
      <w:tr w:rsidR="000D5793" w:rsidRPr="00D431AA" w:rsidTr="0073055F">
        <w:trPr>
          <w:gridAfter w:val="1"/>
          <w:wAfter w:w="1492" w:type="dxa"/>
          <w:trHeight w:val="315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D5793" w:rsidRPr="00D431AA" w:rsidRDefault="000D5793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D5793" w:rsidRPr="00D431AA" w:rsidRDefault="000D5793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c.4814C&gt;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D5793" w:rsidRPr="00D431AA" w:rsidRDefault="000D5793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p.</w:t>
            </w:r>
            <w:r w:rsidR="0096074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(</w:t>
            </w:r>
            <w:r w:rsidRPr="00D431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Ser1605Phe</w:t>
            </w:r>
            <w:r w:rsidR="0096074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)</w:t>
            </w:r>
          </w:p>
        </w:tc>
      </w:tr>
      <w:tr w:rsidR="000D5793" w:rsidRPr="00D431AA" w:rsidTr="0073055F">
        <w:trPr>
          <w:gridAfter w:val="1"/>
          <w:wAfter w:w="1492" w:type="dxa"/>
          <w:trHeight w:val="315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D5793" w:rsidRPr="00D431AA" w:rsidRDefault="000D5793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93" w:rsidRPr="00D431AA" w:rsidRDefault="000D5793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c.4910_4911del</w:t>
            </w:r>
            <w:r w:rsidR="00202CEF" w:rsidRPr="00D431A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A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93" w:rsidRPr="00D431AA" w:rsidRDefault="000D5793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p.</w:t>
            </w:r>
            <w:r w:rsidR="0096074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(</w:t>
            </w:r>
            <w:r w:rsidRPr="00D431A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His1637Argfs*17</w:t>
            </w:r>
            <w:r w:rsidR="0096074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)</w:t>
            </w:r>
          </w:p>
        </w:tc>
      </w:tr>
      <w:tr w:rsidR="000D5793" w:rsidRPr="00D431AA" w:rsidTr="0073055F">
        <w:trPr>
          <w:gridAfter w:val="1"/>
          <w:wAfter w:w="1492" w:type="dxa"/>
          <w:trHeight w:val="315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93" w:rsidRPr="00D431AA" w:rsidRDefault="000D5793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93" w:rsidRPr="00D431AA" w:rsidRDefault="000D5793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c.5000T&gt;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93" w:rsidRPr="00D431AA" w:rsidRDefault="000D5793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p.</w:t>
            </w:r>
            <w:r w:rsidR="0096074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(</w:t>
            </w:r>
            <w:r w:rsidRPr="00D431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Val1667Glu</w:t>
            </w:r>
            <w:r w:rsidR="0096074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)</w:t>
            </w:r>
          </w:p>
        </w:tc>
      </w:tr>
      <w:tr w:rsidR="000D5793" w:rsidRPr="00D431AA" w:rsidTr="0073055F">
        <w:trPr>
          <w:gridAfter w:val="1"/>
          <w:wAfter w:w="1492" w:type="dxa"/>
          <w:trHeight w:val="315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D5793" w:rsidRPr="00D431AA" w:rsidRDefault="000D5793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D5793" w:rsidRPr="00D431AA" w:rsidRDefault="000D5793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c.5068C&gt;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D5793" w:rsidRPr="00D431AA" w:rsidRDefault="000D5793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p.</w:t>
            </w:r>
            <w:r w:rsidR="0096074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(</w:t>
            </w:r>
            <w:r w:rsidRPr="00D431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Gln1690*</w:t>
            </w:r>
            <w:r w:rsidR="0096074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)</w:t>
            </w:r>
          </w:p>
        </w:tc>
      </w:tr>
      <w:tr w:rsidR="000D5793" w:rsidRPr="00D431AA" w:rsidTr="0073055F">
        <w:trPr>
          <w:gridAfter w:val="1"/>
          <w:wAfter w:w="1492" w:type="dxa"/>
          <w:trHeight w:val="315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93" w:rsidRPr="00D431AA" w:rsidRDefault="000D5793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93" w:rsidRPr="00D431AA" w:rsidRDefault="000D5793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.5146G&gt;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93" w:rsidRPr="00D431AA" w:rsidRDefault="000D5793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.</w:t>
            </w:r>
            <w:r w:rsidR="00960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</w:t>
            </w: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Glu1716*</w:t>
            </w:r>
            <w:r w:rsidR="00960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)</w:t>
            </w:r>
          </w:p>
        </w:tc>
      </w:tr>
      <w:tr w:rsidR="000D5793" w:rsidRPr="00D431AA" w:rsidTr="0073055F">
        <w:trPr>
          <w:gridAfter w:val="1"/>
          <w:wAfter w:w="1492" w:type="dxa"/>
          <w:trHeight w:val="315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93" w:rsidRPr="00D431AA" w:rsidRDefault="000D5793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93" w:rsidRPr="00D431AA" w:rsidRDefault="000D5793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c.5168G&gt;C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93" w:rsidRPr="00D431AA" w:rsidRDefault="000D5793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p.</w:t>
            </w:r>
            <w:r w:rsidR="0096074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(</w:t>
            </w:r>
            <w:r w:rsidRPr="00D431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Arg1723Thr</w:t>
            </w:r>
            <w:r w:rsidR="0096074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)</w:t>
            </w:r>
          </w:p>
        </w:tc>
      </w:tr>
      <w:tr w:rsidR="000D5793" w:rsidRPr="00D431AA" w:rsidTr="0073055F">
        <w:trPr>
          <w:gridAfter w:val="1"/>
          <w:wAfter w:w="1492" w:type="dxa"/>
          <w:trHeight w:val="315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93" w:rsidRPr="00D431AA" w:rsidRDefault="000D5793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93" w:rsidRPr="00D431AA" w:rsidRDefault="000D5793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c.5169-3G&gt;C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93" w:rsidRPr="00D431AA" w:rsidRDefault="000D5793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</w:tr>
      <w:tr w:rsidR="000D5793" w:rsidRPr="00D431AA" w:rsidTr="0073055F">
        <w:trPr>
          <w:gridAfter w:val="1"/>
          <w:wAfter w:w="1492" w:type="dxa"/>
          <w:trHeight w:val="315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93" w:rsidRPr="00D431AA" w:rsidRDefault="000D5793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93" w:rsidRPr="00D431AA" w:rsidRDefault="000D5793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c.5169-2A&gt;G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93" w:rsidRPr="00D431AA" w:rsidRDefault="000D5793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</w:tr>
      <w:tr w:rsidR="000D5793" w:rsidRPr="00D431AA" w:rsidTr="0073055F">
        <w:trPr>
          <w:gridAfter w:val="1"/>
          <w:wAfter w:w="1492" w:type="dxa"/>
          <w:trHeight w:val="315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93" w:rsidRPr="00D431AA" w:rsidRDefault="000D5793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93" w:rsidRPr="00E67348" w:rsidRDefault="000D5793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</w:pPr>
            <w:r w:rsidRPr="00E6734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  <w:t>c.5208dup</w:t>
            </w:r>
            <w:r w:rsidR="003C1C76" w:rsidRPr="00E6734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  <w:t>C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93" w:rsidRPr="00E67348" w:rsidRDefault="000D5793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</w:pPr>
            <w:r w:rsidRPr="00E6734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  <w:t>p.</w:t>
            </w:r>
            <w:r w:rsidR="00960740" w:rsidRPr="00E6734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  <w:t>(</w:t>
            </w:r>
            <w:r w:rsidRPr="00E6734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  <w:t>Lys1737Glnfs*28</w:t>
            </w:r>
            <w:r w:rsidR="00960740" w:rsidRPr="00E6734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  <w:t>)</w:t>
            </w:r>
          </w:p>
        </w:tc>
      </w:tr>
      <w:tr w:rsidR="000D5793" w:rsidRPr="00D431AA" w:rsidTr="0073055F">
        <w:trPr>
          <w:gridAfter w:val="1"/>
          <w:wAfter w:w="1492" w:type="dxa"/>
          <w:trHeight w:val="315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93" w:rsidRPr="00D431AA" w:rsidRDefault="000D5793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93" w:rsidRPr="00D431AA" w:rsidRDefault="000D5793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c.5215C&gt;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93" w:rsidRPr="00D431AA" w:rsidRDefault="000D5793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p.</w:t>
            </w:r>
            <w:r w:rsidR="0096074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(</w:t>
            </w:r>
            <w:r w:rsidRPr="00D431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Arg1739*</w:t>
            </w:r>
            <w:r w:rsidR="0096074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)</w:t>
            </w:r>
          </w:p>
        </w:tc>
      </w:tr>
      <w:tr w:rsidR="000D5793" w:rsidRPr="00D431AA" w:rsidTr="0073055F">
        <w:trPr>
          <w:gridAfter w:val="1"/>
          <w:wAfter w:w="1492" w:type="dxa"/>
          <w:trHeight w:val="315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D5793" w:rsidRPr="00D431AA" w:rsidRDefault="000D5793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D5793" w:rsidRPr="00D431AA" w:rsidRDefault="000D5793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c.5327-14T&gt;G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D5793" w:rsidRPr="00D431AA" w:rsidRDefault="000D5793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</w:tr>
      <w:tr w:rsidR="000D5793" w:rsidRPr="00D431AA" w:rsidTr="0073055F">
        <w:trPr>
          <w:gridAfter w:val="1"/>
          <w:wAfter w:w="1492" w:type="dxa"/>
          <w:trHeight w:val="315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93" w:rsidRPr="00D431AA" w:rsidRDefault="000D5793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93" w:rsidRPr="00D431AA" w:rsidRDefault="000D5793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.5392C&gt;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93" w:rsidRPr="00D431AA" w:rsidRDefault="000D5793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.</w:t>
            </w:r>
            <w:r w:rsidR="00960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</w:t>
            </w: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Gln1798*</w:t>
            </w:r>
            <w:r w:rsidR="00960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)</w:t>
            </w:r>
          </w:p>
        </w:tc>
      </w:tr>
      <w:tr w:rsidR="000D5793" w:rsidRPr="00D431AA" w:rsidTr="0073055F">
        <w:trPr>
          <w:gridAfter w:val="1"/>
          <w:wAfter w:w="1492" w:type="dxa"/>
          <w:trHeight w:val="315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93" w:rsidRPr="00D431AA" w:rsidRDefault="000D5793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93" w:rsidRPr="00D431AA" w:rsidRDefault="000D5793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.5507T&gt;C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93" w:rsidRPr="00D431AA" w:rsidRDefault="000D5793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.</w:t>
            </w:r>
            <w:r w:rsidR="00960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</w:t>
            </w: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Leu1836Pro</w:t>
            </w:r>
            <w:r w:rsidR="00960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)</w:t>
            </w:r>
          </w:p>
        </w:tc>
      </w:tr>
      <w:tr w:rsidR="000D5793" w:rsidRPr="00D431AA" w:rsidTr="0073055F">
        <w:trPr>
          <w:gridAfter w:val="1"/>
          <w:wAfter w:w="1492" w:type="dxa"/>
          <w:trHeight w:val="315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93" w:rsidRPr="00D431AA" w:rsidRDefault="000D5793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93" w:rsidRPr="00D431AA" w:rsidRDefault="000D5793" w:rsidP="00400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</w:pPr>
            <w:r w:rsidRPr="0040032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highlight w:val="yellow"/>
                <w:lang w:eastAsia="fr-FR"/>
              </w:rPr>
              <w:t>c.5510</w:t>
            </w:r>
            <w:r w:rsidR="00400326" w:rsidRPr="0040032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highlight w:val="yellow"/>
                <w:lang w:eastAsia="fr-FR"/>
              </w:rPr>
              <w:t>T</w:t>
            </w:r>
            <w:r w:rsidRPr="0040032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highlight w:val="yellow"/>
                <w:lang w:eastAsia="fr-FR"/>
              </w:rPr>
              <w:t>&gt;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93" w:rsidRPr="00D431AA" w:rsidRDefault="000D5793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  <w:t>p.</w:t>
            </w:r>
            <w:r w:rsidR="0096074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  <w:t>(</w:t>
            </w:r>
            <w:r w:rsidRPr="00D431A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  <w:t>Leu1837His</w:t>
            </w:r>
            <w:r w:rsidR="0096074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  <w:t>)</w:t>
            </w:r>
          </w:p>
        </w:tc>
      </w:tr>
      <w:tr w:rsidR="000D5793" w:rsidRPr="00D431AA" w:rsidTr="0073055F">
        <w:trPr>
          <w:gridAfter w:val="1"/>
          <w:wAfter w:w="1492" w:type="dxa"/>
          <w:trHeight w:val="315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93" w:rsidRPr="00D431AA" w:rsidRDefault="000D5793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93" w:rsidRPr="00D431AA" w:rsidRDefault="000D5793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.5573T&gt;C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93" w:rsidRPr="00D431AA" w:rsidRDefault="000D5793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.</w:t>
            </w:r>
            <w:r w:rsidR="00960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</w:t>
            </w: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Leu1858Pro</w:t>
            </w:r>
            <w:r w:rsidR="00960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)</w:t>
            </w:r>
          </w:p>
        </w:tc>
      </w:tr>
      <w:tr w:rsidR="000D5793" w:rsidRPr="00D431AA" w:rsidTr="0073055F">
        <w:trPr>
          <w:gridAfter w:val="1"/>
          <w:wAfter w:w="1492" w:type="dxa"/>
          <w:trHeight w:val="315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93" w:rsidRPr="00D431AA" w:rsidRDefault="000D5793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93" w:rsidRPr="00D431AA" w:rsidRDefault="000D5793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.5581C&gt;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93" w:rsidRPr="00D431AA" w:rsidRDefault="000D5793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.</w:t>
            </w:r>
            <w:r w:rsidR="00960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</w:t>
            </w: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rg1861*</w:t>
            </w:r>
            <w:r w:rsidR="00960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)</w:t>
            </w:r>
          </w:p>
        </w:tc>
      </w:tr>
      <w:tr w:rsidR="000D5793" w:rsidRPr="00D431AA" w:rsidTr="0073055F">
        <w:trPr>
          <w:gridAfter w:val="1"/>
          <w:wAfter w:w="1492" w:type="dxa"/>
          <w:trHeight w:val="315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D5793" w:rsidRPr="00D431AA" w:rsidRDefault="000D5793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D5793" w:rsidRPr="00D431AA" w:rsidRDefault="000D5793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.5617C&gt;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D5793" w:rsidRPr="00D431AA" w:rsidRDefault="000D5793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.</w:t>
            </w:r>
            <w:r w:rsidR="00960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</w:t>
            </w: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rg1873Trp</w:t>
            </w:r>
            <w:r w:rsidR="00960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)</w:t>
            </w:r>
          </w:p>
        </w:tc>
      </w:tr>
      <w:tr w:rsidR="000D5793" w:rsidRPr="00D431AA" w:rsidTr="0073055F">
        <w:trPr>
          <w:gridAfter w:val="1"/>
          <w:wAfter w:w="1492" w:type="dxa"/>
          <w:trHeight w:val="315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93" w:rsidRPr="00D431AA" w:rsidRDefault="000D5793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93" w:rsidRPr="00D431AA" w:rsidRDefault="000D5793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c.5647C&gt;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93" w:rsidRPr="00D431AA" w:rsidRDefault="000D5793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p.</w:t>
            </w:r>
            <w:r w:rsidR="0096074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(</w:t>
            </w:r>
            <w:r w:rsidRPr="00D431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Arg1883Trp</w:t>
            </w:r>
            <w:r w:rsidR="0096074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)</w:t>
            </w:r>
          </w:p>
        </w:tc>
      </w:tr>
      <w:tr w:rsidR="000D5793" w:rsidRPr="00D431AA" w:rsidTr="0073055F">
        <w:trPr>
          <w:gridAfter w:val="1"/>
          <w:wAfter w:w="1492" w:type="dxa"/>
          <w:trHeight w:val="315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93" w:rsidRPr="00D431AA" w:rsidRDefault="000D5793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93" w:rsidRPr="00D431AA" w:rsidRDefault="000D5793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.5648G&gt;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93" w:rsidRPr="00D431AA" w:rsidRDefault="000D5793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.</w:t>
            </w:r>
            <w:r w:rsidR="00960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</w:t>
            </w: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rg1883Gln</w:t>
            </w:r>
            <w:r w:rsidR="00960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)</w:t>
            </w:r>
          </w:p>
        </w:tc>
      </w:tr>
      <w:tr w:rsidR="000D5793" w:rsidRPr="00D431AA" w:rsidTr="0073055F">
        <w:trPr>
          <w:gridAfter w:val="1"/>
          <w:wAfter w:w="1492" w:type="dxa"/>
          <w:trHeight w:val="315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93" w:rsidRPr="00D431AA" w:rsidRDefault="000D5793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93" w:rsidRPr="00D431AA" w:rsidRDefault="000D5793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c.5747del</w:t>
            </w:r>
            <w:r w:rsidR="003C1C76" w:rsidRPr="00D431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93" w:rsidRPr="00D431AA" w:rsidRDefault="000D5793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p.</w:t>
            </w:r>
            <w:r w:rsidR="0096074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(</w:t>
            </w:r>
            <w:r w:rsidRPr="00D431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Phe1916Serfs*54</w:t>
            </w:r>
            <w:r w:rsidR="0096074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)</w:t>
            </w:r>
          </w:p>
        </w:tc>
      </w:tr>
      <w:tr w:rsidR="000D5793" w:rsidRPr="00D431AA" w:rsidTr="0073055F">
        <w:trPr>
          <w:gridAfter w:val="1"/>
          <w:wAfter w:w="1492" w:type="dxa"/>
          <w:trHeight w:val="315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93" w:rsidRPr="00D431AA" w:rsidRDefault="000D5793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93" w:rsidRPr="00D431AA" w:rsidRDefault="000D5793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.5824G&gt;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93" w:rsidRPr="00D431AA" w:rsidRDefault="000D5793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.</w:t>
            </w:r>
            <w:r w:rsidR="00960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</w:t>
            </w: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Gly1942Arg</w:t>
            </w:r>
            <w:r w:rsidR="00960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)</w:t>
            </w:r>
          </w:p>
        </w:tc>
      </w:tr>
      <w:tr w:rsidR="000D5793" w:rsidRPr="00D431AA" w:rsidTr="0073055F">
        <w:trPr>
          <w:gridAfter w:val="1"/>
          <w:wAfter w:w="1492" w:type="dxa"/>
          <w:trHeight w:val="315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D5793" w:rsidRPr="00D431AA" w:rsidRDefault="000D5793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D5793" w:rsidRPr="00D431AA" w:rsidRDefault="000D5793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.5835_5838delCTT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D5793" w:rsidRPr="00D431AA" w:rsidRDefault="000D5793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.</w:t>
            </w:r>
            <w:r w:rsidR="00960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</w:t>
            </w: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he1946Serfs*23</w:t>
            </w:r>
            <w:r w:rsidR="00960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)</w:t>
            </w:r>
          </w:p>
        </w:tc>
      </w:tr>
      <w:tr w:rsidR="000D5793" w:rsidRPr="00D431AA" w:rsidTr="0073055F">
        <w:trPr>
          <w:gridAfter w:val="1"/>
          <w:wAfter w:w="1492" w:type="dxa"/>
          <w:trHeight w:val="315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93" w:rsidRPr="00D431AA" w:rsidRDefault="000D5793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93" w:rsidRPr="00D431AA" w:rsidRDefault="000D5793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.5856+1G&gt;C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93" w:rsidRPr="00D431AA" w:rsidRDefault="000D5793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</w:tr>
      <w:tr w:rsidR="000D5793" w:rsidRPr="00D431AA" w:rsidTr="0073055F">
        <w:trPr>
          <w:gridAfter w:val="1"/>
          <w:wAfter w:w="1492" w:type="dxa"/>
          <w:trHeight w:val="315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93" w:rsidRPr="00D431AA" w:rsidRDefault="000D5793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93" w:rsidRPr="00D431AA" w:rsidRDefault="000D5793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.5886_5888delCT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93" w:rsidRPr="00D431AA" w:rsidRDefault="000D5793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.</w:t>
            </w:r>
            <w:r w:rsidR="00960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</w:t>
            </w: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he1963del</w:t>
            </w:r>
            <w:r w:rsidR="00960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)</w:t>
            </w:r>
          </w:p>
        </w:tc>
      </w:tr>
      <w:tr w:rsidR="000D5793" w:rsidRPr="00D431AA" w:rsidTr="0073055F">
        <w:trPr>
          <w:gridAfter w:val="1"/>
          <w:wAfter w:w="1492" w:type="dxa"/>
          <w:trHeight w:val="315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93" w:rsidRPr="00D431AA" w:rsidRDefault="000D5793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93" w:rsidRPr="00D431AA" w:rsidRDefault="000D5793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.5899C&gt;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93" w:rsidRPr="00D431AA" w:rsidRDefault="000D5793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.</w:t>
            </w:r>
            <w:r w:rsidR="00960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</w:t>
            </w: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rg1967*</w:t>
            </w:r>
            <w:r w:rsidR="00960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)</w:t>
            </w:r>
          </w:p>
        </w:tc>
      </w:tr>
      <w:tr w:rsidR="000D5793" w:rsidRPr="00D431AA" w:rsidTr="0073055F">
        <w:trPr>
          <w:gridAfter w:val="1"/>
          <w:wAfter w:w="1492" w:type="dxa"/>
          <w:trHeight w:val="315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93" w:rsidRPr="00D431AA" w:rsidRDefault="000D5793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93" w:rsidRPr="00D431AA" w:rsidRDefault="000D5793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c.5916G&gt;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93" w:rsidRPr="00D431AA" w:rsidRDefault="000D5793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p.</w:t>
            </w:r>
            <w:r w:rsidR="0096074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(</w:t>
            </w:r>
            <w:r w:rsidRPr="00D431A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Trp1972*</w:t>
            </w:r>
            <w:r w:rsidR="0096074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)</w:t>
            </w:r>
          </w:p>
        </w:tc>
      </w:tr>
      <w:tr w:rsidR="000D5793" w:rsidRPr="00D431AA" w:rsidTr="0073055F">
        <w:trPr>
          <w:gridAfter w:val="1"/>
          <w:wAfter w:w="1492" w:type="dxa"/>
          <w:trHeight w:val="315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93" w:rsidRPr="00D431AA" w:rsidRDefault="000D5793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93" w:rsidRPr="009F15EB" w:rsidRDefault="000D5793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</w:pPr>
            <w:r w:rsidRPr="009F15E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  <w:t>c.5944G&gt;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93" w:rsidRPr="009F15EB" w:rsidRDefault="000D5793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</w:pPr>
            <w:r w:rsidRPr="009F15E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  <w:t>p.</w:t>
            </w:r>
            <w:r w:rsidR="00960740" w:rsidRPr="009F15E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  <w:t>(</w:t>
            </w:r>
            <w:r w:rsidRPr="009F15E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  <w:t>Gly1982Arg</w:t>
            </w:r>
            <w:r w:rsidR="00960740" w:rsidRPr="009F15E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  <w:t>)</w:t>
            </w:r>
          </w:p>
        </w:tc>
      </w:tr>
      <w:tr w:rsidR="000D5793" w:rsidRPr="00D431AA" w:rsidTr="0073055F">
        <w:trPr>
          <w:gridAfter w:val="1"/>
          <w:wAfter w:w="1492" w:type="dxa"/>
          <w:trHeight w:val="315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93" w:rsidRPr="00D431AA" w:rsidRDefault="000D5793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93" w:rsidRPr="00D431AA" w:rsidRDefault="000D5793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.6025delG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93" w:rsidRPr="00D431AA" w:rsidRDefault="000D5793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.</w:t>
            </w:r>
            <w:r w:rsidR="00960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</w:t>
            </w: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la2009Profs*32</w:t>
            </w:r>
            <w:r w:rsidR="00960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)</w:t>
            </w:r>
          </w:p>
        </w:tc>
      </w:tr>
      <w:tr w:rsidR="000D5793" w:rsidRPr="00D431AA" w:rsidTr="0073055F">
        <w:trPr>
          <w:gridAfter w:val="1"/>
          <w:wAfter w:w="1492" w:type="dxa"/>
          <w:trHeight w:val="315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D5793" w:rsidRPr="00D431AA" w:rsidRDefault="000D5793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D5793" w:rsidRPr="00D431AA" w:rsidRDefault="000D5793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c.6025G&gt;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D5793" w:rsidRPr="00D431AA" w:rsidRDefault="000D5793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p.</w:t>
            </w:r>
            <w:r w:rsidR="0096074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(</w:t>
            </w:r>
            <w:r w:rsidRPr="00D431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Ala2009Thr</w:t>
            </w:r>
            <w:r w:rsidR="0096074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)</w:t>
            </w:r>
          </w:p>
        </w:tc>
      </w:tr>
      <w:tr w:rsidR="000D5793" w:rsidRPr="00D431AA" w:rsidTr="0073055F">
        <w:trPr>
          <w:gridAfter w:val="1"/>
          <w:wAfter w:w="1492" w:type="dxa"/>
          <w:trHeight w:val="315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93" w:rsidRPr="00D431AA" w:rsidRDefault="000D5793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93" w:rsidRPr="00D431AA" w:rsidRDefault="000D5793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.6028G&gt;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93" w:rsidRPr="00D431AA" w:rsidRDefault="000D5793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.</w:t>
            </w:r>
            <w:r w:rsidR="00960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</w:t>
            </w: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sp2010Asn</w:t>
            </w:r>
            <w:r w:rsidR="00960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)</w:t>
            </w:r>
          </w:p>
        </w:tc>
      </w:tr>
      <w:tr w:rsidR="000D5793" w:rsidRPr="00D431AA" w:rsidTr="0073055F">
        <w:trPr>
          <w:gridAfter w:val="1"/>
          <w:wAfter w:w="1492" w:type="dxa"/>
          <w:trHeight w:val="315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D5793" w:rsidRPr="00D431AA" w:rsidRDefault="000D5793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D5793" w:rsidRPr="00D431AA" w:rsidRDefault="000D5793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.6070C&gt;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D5793" w:rsidRPr="00D431AA" w:rsidRDefault="000D5793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.</w:t>
            </w:r>
            <w:r w:rsidR="00960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</w:t>
            </w: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rg2024*</w:t>
            </w:r>
            <w:r w:rsidR="00960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)</w:t>
            </w:r>
          </w:p>
        </w:tc>
      </w:tr>
      <w:tr w:rsidR="000D5793" w:rsidRPr="00D431AA" w:rsidTr="0073055F">
        <w:trPr>
          <w:gridAfter w:val="1"/>
          <w:wAfter w:w="1492" w:type="dxa"/>
          <w:trHeight w:val="315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93" w:rsidRPr="00D431AA" w:rsidRDefault="000D5793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93" w:rsidRPr="00D431AA" w:rsidRDefault="000D5793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c.6316A&gt;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93" w:rsidRPr="00D431AA" w:rsidRDefault="000D5793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p.</w:t>
            </w:r>
            <w:r w:rsidR="0096074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(</w:t>
            </w:r>
            <w:r w:rsidRPr="00D431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Lys2106*</w:t>
            </w:r>
            <w:r w:rsidR="0096074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)</w:t>
            </w:r>
          </w:p>
        </w:tc>
      </w:tr>
      <w:tr w:rsidR="000D5793" w:rsidRPr="00D431AA" w:rsidTr="0073055F">
        <w:trPr>
          <w:gridAfter w:val="1"/>
          <w:wAfter w:w="1492" w:type="dxa"/>
          <w:trHeight w:val="315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93" w:rsidRPr="00D431AA" w:rsidRDefault="000D5793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93" w:rsidRPr="00D431AA" w:rsidRDefault="000D5793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.6321G&gt;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93" w:rsidRPr="00D431AA" w:rsidRDefault="000D5793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.</w:t>
            </w:r>
            <w:r w:rsidR="00960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</w:t>
            </w: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Trp2107*</w:t>
            </w:r>
            <w:r w:rsidR="00960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)</w:t>
            </w:r>
          </w:p>
        </w:tc>
      </w:tr>
      <w:tr w:rsidR="000D5793" w:rsidRPr="00D431AA" w:rsidTr="0073055F">
        <w:trPr>
          <w:gridAfter w:val="1"/>
          <w:wAfter w:w="1492" w:type="dxa"/>
          <w:trHeight w:val="315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93" w:rsidRPr="00D431AA" w:rsidRDefault="000D5793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93" w:rsidRPr="00D431AA" w:rsidRDefault="000D5793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c.6408T&gt;G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93" w:rsidRPr="00D431AA" w:rsidRDefault="000D5793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p.</w:t>
            </w:r>
            <w:r w:rsidR="0096074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(</w:t>
            </w:r>
            <w:r w:rsidRPr="00D431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Tyr2136</w:t>
            </w:r>
            <w:r w:rsidR="0065709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*</w:t>
            </w:r>
            <w:r w:rsidR="0096074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)</w:t>
            </w:r>
          </w:p>
        </w:tc>
      </w:tr>
      <w:tr w:rsidR="000D5793" w:rsidRPr="00D431AA" w:rsidTr="0073055F">
        <w:trPr>
          <w:gridAfter w:val="1"/>
          <w:wAfter w:w="1492" w:type="dxa"/>
          <w:trHeight w:val="315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93" w:rsidRPr="00D431AA" w:rsidRDefault="000D5793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93" w:rsidRPr="00D431AA" w:rsidRDefault="000D5793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.6487G&gt;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93" w:rsidRPr="00D431AA" w:rsidRDefault="000D5793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.</w:t>
            </w:r>
            <w:r w:rsidR="00960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</w:t>
            </w: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Gly2163Ser</w:t>
            </w:r>
            <w:r w:rsidR="00960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)</w:t>
            </w:r>
          </w:p>
        </w:tc>
      </w:tr>
      <w:tr w:rsidR="000D5793" w:rsidRPr="00D431AA" w:rsidTr="0073055F">
        <w:trPr>
          <w:gridAfter w:val="1"/>
          <w:wAfter w:w="1492" w:type="dxa"/>
          <w:trHeight w:val="315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93" w:rsidRPr="00D431AA" w:rsidRDefault="000D5793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93" w:rsidRPr="00D431AA" w:rsidRDefault="000D5793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c.6439-1G&gt;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93" w:rsidRPr="00D431AA" w:rsidRDefault="000D5793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</w:tr>
      <w:tr w:rsidR="000D5793" w:rsidRPr="00D431AA" w:rsidTr="0073055F">
        <w:trPr>
          <w:gridAfter w:val="1"/>
          <w:wAfter w:w="1492" w:type="dxa"/>
          <w:trHeight w:val="315"/>
        </w:trPr>
        <w:tc>
          <w:tcPr>
            <w:tcW w:w="2067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5793" w:rsidRPr="00D431AA" w:rsidRDefault="000D5793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4752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5793" w:rsidRPr="00D431AA" w:rsidRDefault="000D5793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.6557T&gt;C</w:t>
            </w:r>
          </w:p>
        </w:tc>
        <w:tc>
          <w:tcPr>
            <w:tcW w:w="3402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5793" w:rsidRPr="00D431AA" w:rsidRDefault="000D5793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.</w:t>
            </w:r>
            <w:r w:rsidR="00960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</w:t>
            </w: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Leu2186Pro</w:t>
            </w:r>
            <w:r w:rsidR="00960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)</w:t>
            </w:r>
          </w:p>
        </w:tc>
      </w:tr>
      <w:tr w:rsidR="00C74F3D" w:rsidRPr="00D431AA" w:rsidTr="0073055F">
        <w:trPr>
          <w:gridAfter w:val="1"/>
          <w:wAfter w:w="1492" w:type="dxa"/>
          <w:trHeight w:val="315"/>
        </w:trPr>
        <w:tc>
          <w:tcPr>
            <w:tcW w:w="2067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4F3D" w:rsidRPr="00D431AA" w:rsidRDefault="00C74F3D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4752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4F3D" w:rsidRPr="000C6588" w:rsidRDefault="00C74F3D" w:rsidP="00C74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highlight w:val="yellow"/>
                <w:lang w:eastAsia="fr-FR"/>
              </w:rPr>
            </w:pPr>
            <w:r w:rsidRPr="000C658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highlight w:val="yellow"/>
                <w:lang w:eastAsia="fr-FR"/>
              </w:rPr>
              <w:t>c.(6237+1_6238-1)_(6354+1_6355-1)</w:t>
            </w:r>
            <w:proofErr w:type="spellStart"/>
            <w:r w:rsidRPr="000C658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highlight w:val="yellow"/>
                <w:lang w:eastAsia="fr-FR"/>
              </w:rPr>
              <w:t>del</w:t>
            </w:r>
            <w:proofErr w:type="spellEnd"/>
          </w:p>
        </w:tc>
        <w:tc>
          <w:tcPr>
            <w:tcW w:w="3402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4F3D" w:rsidRPr="000C6588" w:rsidRDefault="00C74F3D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highlight w:val="yellow"/>
                <w:lang w:eastAsia="fr-FR"/>
              </w:rPr>
            </w:pPr>
            <w:proofErr w:type="spellStart"/>
            <w:r w:rsidRPr="000C658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highlight w:val="yellow"/>
                <w:lang w:eastAsia="fr-FR"/>
              </w:rPr>
              <w:t>del</w:t>
            </w:r>
            <w:proofErr w:type="spellEnd"/>
            <w:r w:rsidRPr="000C658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highlight w:val="yellow"/>
                <w:lang w:eastAsia="fr-FR"/>
              </w:rPr>
              <w:t xml:space="preserve"> exon 46</w:t>
            </w:r>
          </w:p>
        </w:tc>
      </w:tr>
      <w:tr w:rsidR="000D5793" w:rsidRPr="00D431AA" w:rsidTr="0073055F">
        <w:trPr>
          <w:gridAfter w:val="1"/>
          <w:wAfter w:w="1492" w:type="dxa"/>
          <w:trHeight w:val="315"/>
        </w:trPr>
        <w:tc>
          <w:tcPr>
            <w:tcW w:w="20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93" w:rsidRPr="00CE13E0" w:rsidRDefault="000D5793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CE13E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USH1C</w:t>
            </w:r>
          </w:p>
        </w:tc>
        <w:tc>
          <w:tcPr>
            <w:tcW w:w="47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93" w:rsidRPr="00D431AA" w:rsidRDefault="000D5793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c.36G&gt;A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93" w:rsidRPr="00D431AA" w:rsidRDefault="000D5793" w:rsidP="003D58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3D583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highlight w:val="yellow"/>
                <w:lang w:eastAsia="fr-FR"/>
              </w:rPr>
              <w:t>p.</w:t>
            </w:r>
            <w:r w:rsidR="00960740" w:rsidRPr="003D583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highlight w:val="yellow"/>
                <w:lang w:eastAsia="fr-FR"/>
              </w:rPr>
              <w:t>(</w:t>
            </w:r>
            <w:r w:rsidRPr="003D583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highlight w:val="yellow"/>
                <w:lang w:eastAsia="fr-FR"/>
              </w:rPr>
              <w:t>Lys12</w:t>
            </w:r>
            <w:r w:rsidR="003D583B" w:rsidRPr="003D583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highlight w:val="yellow"/>
                <w:lang w:eastAsia="fr-FR"/>
              </w:rPr>
              <w:t>=</w:t>
            </w:r>
            <w:r w:rsidR="00960740" w:rsidRPr="003D583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highlight w:val="yellow"/>
                <w:lang w:eastAsia="fr-FR"/>
              </w:rPr>
              <w:t>)</w:t>
            </w:r>
          </w:p>
        </w:tc>
      </w:tr>
      <w:tr w:rsidR="000D5793" w:rsidRPr="00D431AA" w:rsidTr="0073055F">
        <w:trPr>
          <w:gridAfter w:val="1"/>
          <w:wAfter w:w="1492" w:type="dxa"/>
          <w:trHeight w:val="315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D5793" w:rsidRPr="008B2ACC" w:rsidRDefault="000C6588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C6588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(NG_011883.1)</w:t>
            </w: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D5793" w:rsidRPr="00D431AA" w:rsidRDefault="000D5793" w:rsidP="00BA10BC">
            <w:pPr>
              <w:spacing w:before="100" w:beforeAutospacing="1" w:after="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  <w:t>c.104+1G&gt;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D5793" w:rsidRPr="00D431AA" w:rsidRDefault="000D5793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</w:tr>
      <w:tr w:rsidR="000D5793" w:rsidRPr="00D431AA" w:rsidTr="0073055F">
        <w:trPr>
          <w:gridAfter w:val="1"/>
          <w:wAfter w:w="1492" w:type="dxa"/>
          <w:trHeight w:val="315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D5793" w:rsidRPr="00D431AA" w:rsidRDefault="000C6588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8B2A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M_153676.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D5793" w:rsidRPr="00D431AA" w:rsidRDefault="000D5793" w:rsidP="001932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.238dup</w:t>
            </w:r>
            <w:r w:rsidR="001932B0"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D5793" w:rsidRPr="00D431AA" w:rsidRDefault="000D5793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.</w:t>
            </w:r>
            <w:r w:rsidR="00960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</w:t>
            </w: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rg80Profs*69</w:t>
            </w:r>
            <w:r w:rsidR="00960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)</w:t>
            </w:r>
          </w:p>
        </w:tc>
      </w:tr>
      <w:tr w:rsidR="000D5793" w:rsidRPr="00D431AA" w:rsidTr="0073055F">
        <w:trPr>
          <w:gridAfter w:val="1"/>
          <w:wAfter w:w="1492" w:type="dxa"/>
          <w:trHeight w:val="315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93" w:rsidRPr="00D431AA" w:rsidRDefault="000D5793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93" w:rsidRPr="00D431AA" w:rsidRDefault="000D5793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 xml:space="preserve">c.388-1G&gt;C 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93" w:rsidRPr="00D431AA" w:rsidRDefault="000D5793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</w:tr>
      <w:tr w:rsidR="000D5793" w:rsidRPr="00D431AA" w:rsidTr="0073055F">
        <w:trPr>
          <w:gridAfter w:val="1"/>
          <w:wAfter w:w="1492" w:type="dxa"/>
          <w:trHeight w:val="315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D5793" w:rsidRPr="00D431AA" w:rsidRDefault="000D5793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D5793" w:rsidRPr="00D431AA" w:rsidRDefault="000D5793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.463C&gt;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D5793" w:rsidRPr="00D431AA" w:rsidRDefault="000D5793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.</w:t>
            </w:r>
            <w:r w:rsidR="00654D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</w:t>
            </w: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rg155*</w:t>
            </w:r>
            <w:r w:rsidR="00654D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)</w:t>
            </w:r>
          </w:p>
        </w:tc>
      </w:tr>
      <w:tr w:rsidR="000D5793" w:rsidRPr="00D431AA" w:rsidTr="0073055F">
        <w:trPr>
          <w:gridAfter w:val="1"/>
          <w:wAfter w:w="1492" w:type="dxa"/>
          <w:trHeight w:val="315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93" w:rsidRPr="00D431AA" w:rsidRDefault="000D5793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93" w:rsidRPr="00D431AA" w:rsidRDefault="000D5793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.580-2A&gt;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93" w:rsidRPr="00D431AA" w:rsidRDefault="000D5793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</w:tr>
      <w:tr w:rsidR="000D5793" w:rsidRPr="00D431AA" w:rsidTr="0073055F">
        <w:trPr>
          <w:gridAfter w:val="1"/>
          <w:wAfter w:w="1492" w:type="dxa"/>
          <w:trHeight w:val="315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93" w:rsidRPr="00D431AA" w:rsidRDefault="000D5793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93" w:rsidRPr="00D431AA" w:rsidRDefault="000D5793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c.586C&gt;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93" w:rsidRPr="00D431AA" w:rsidRDefault="000D5793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p.</w:t>
            </w:r>
            <w:r w:rsidR="00654DB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(</w:t>
            </w:r>
            <w:r w:rsidRPr="00D431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Arg196*</w:t>
            </w:r>
            <w:r w:rsidR="00654DB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)</w:t>
            </w:r>
          </w:p>
        </w:tc>
      </w:tr>
      <w:tr w:rsidR="000D5793" w:rsidRPr="00D431AA" w:rsidTr="0073055F">
        <w:trPr>
          <w:gridAfter w:val="1"/>
          <w:wAfter w:w="1492" w:type="dxa"/>
          <w:trHeight w:val="315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93" w:rsidRPr="00D431AA" w:rsidRDefault="000D5793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93" w:rsidRPr="00D431AA" w:rsidRDefault="000D5793" w:rsidP="001932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c.1146dup</w:t>
            </w:r>
            <w:r w:rsidR="001932B0" w:rsidRPr="00D431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93" w:rsidRPr="00D431AA" w:rsidRDefault="000D5793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p.</w:t>
            </w:r>
            <w:r w:rsidR="00654DB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(</w:t>
            </w:r>
            <w:r w:rsidRPr="00D431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Gln383Thrfs*6</w:t>
            </w:r>
            <w:r w:rsidR="00654DB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)</w:t>
            </w:r>
          </w:p>
        </w:tc>
      </w:tr>
      <w:tr w:rsidR="000D5793" w:rsidRPr="00D431AA" w:rsidTr="0073055F">
        <w:trPr>
          <w:gridAfter w:val="1"/>
          <w:wAfter w:w="1492" w:type="dxa"/>
          <w:trHeight w:val="315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93" w:rsidRPr="00D431AA" w:rsidRDefault="000D5793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93" w:rsidRPr="003B42F1" w:rsidRDefault="000D5793" w:rsidP="00BA10BC">
            <w:pPr>
              <w:spacing w:before="100" w:beforeAutospacing="1" w:after="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3B42F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c.1859G&gt;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93" w:rsidRPr="003B42F1" w:rsidRDefault="000D5793" w:rsidP="00BA10BC">
            <w:pPr>
              <w:spacing w:before="100" w:beforeAutospacing="1" w:after="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3B42F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p.</w:t>
            </w:r>
            <w:r w:rsidR="00654DB8" w:rsidRPr="003B42F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(</w:t>
            </w:r>
            <w:r w:rsidRPr="003B42F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Arg620Leu</w:t>
            </w:r>
            <w:r w:rsidR="00654DB8" w:rsidRPr="003B42F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)</w:t>
            </w:r>
          </w:p>
        </w:tc>
      </w:tr>
      <w:tr w:rsidR="000D5793" w:rsidRPr="00D431AA" w:rsidTr="0073055F">
        <w:trPr>
          <w:gridAfter w:val="1"/>
          <w:wAfter w:w="1492" w:type="dxa"/>
          <w:trHeight w:val="315"/>
        </w:trPr>
        <w:tc>
          <w:tcPr>
            <w:tcW w:w="20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D5793" w:rsidRPr="00D431AA" w:rsidRDefault="000D5793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4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D5793" w:rsidRPr="00D431AA" w:rsidRDefault="000D5793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c.2487C&gt;T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D5793" w:rsidRPr="00D431AA" w:rsidRDefault="000D5793" w:rsidP="003D58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3D583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highlight w:val="yellow"/>
                <w:lang w:eastAsia="fr-FR"/>
              </w:rPr>
              <w:t>p.</w:t>
            </w:r>
            <w:r w:rsidR="00654DB8" w:rsidRPr="003D583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highlight w:val="yellow"/>
                <w:lang w:eastAsia="fr-FR"/>
              </w:rPr>
              <w:t>(</w:t>
            </w:r>
            <w:r w:rsidRPr="003D583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highlight w:val="yellow"/>
                <w:lang w:eastAsia="fr-FR"/>
              </w:rPr>
              <w:t>Gly829</w:t>
            </w:r>
            <w:r w:rsidR="003D583B" w:rsidRPr="003D583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highlight w:val="yellow"/>
                <w:lang w:eastAsia="fr-FR"/>
              </w:rPr>
              <w:t>=</w:t>
            </w:r>
            <w:r w:rsidR="00654DB8" w:rsidRPr="003D583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highlight w:val="yellow"/>
                <w:lang w:eastAsia="fr-FR"/>
              </w:rPr>
              <w:t>)</w:t>
            </w:r>
          </w:p>
        </w:tc>
      </w:tr>
      <w:tr w:rsidR="000D5793" w:rsidRPr="00D431AA" w:rsidTr="0073055F">
        <w:trPr>
          <w:gridAfter w:val="1"/>
          <w:wAfter w:w="1492" w:type="dxa"/>
          <w:trHeight w:val="315"/>
        </w:trPr>
        <w:tc>
          <w:tcPr>
            <w:tcW w:w="20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93" w:rsidRPr="00CE13E0" w:rsidRDefault="000D5793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CE13E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CDH23</w:t>
            </w:r>
          </w:p>
        </w:tc>
        <w:tc>
          <w:tcPr>
            <w:tcW w:w="47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93" w:rsidRPr="00D431AA" w:rsidRDefault="00EF69D2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c.122dup</w:t>
            </w:r>
            <w:r w:rsidR="00820295" w:rsidRPr="00D431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T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793" w:rsidRPr="00D431AA" w:rsidRDefault="00EF69D2" w:rsidP="009517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95170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highlight w:val="yellow"/>
                <w:lang w:eastAsia="fr-FR"/>
              </w:rPr>
              <w:t>p.</w:t>
            </w:r>
            <w:r w:rsidR="00654DB8" w:rsidRPr="0095170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highlight w:val="yellow"/>
                <w:lang w:eastAsia="fr-FR"/>
              </w:rPr>
              <w:t>(</w:t>
            </w:r>
            <w:r w:rsidR="00851B5F" w:rsidRPr="0095170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highlight w:val="yellow"/>
                <w:lang w:eastAsia="fr-FR"/>
              </w:rPr>
              <w:t>Ile42Asp</w:t>
            </w:r>
            <w:r w:rsidR="005C631D" w:rsidRPr="0095170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highlight w:val="yellow"/>
                <w:lang w:eastAsia="fr-FR"/>
              </w:rPr>
              <w:t>fs</w:t>
            </w:r>
            <w:r w:rsidR="00851B5F" w:rsidRPr="0095170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highlight w:val="yellow"/>
                <w:lang w:eastAsia="fr-FR"/>
              </w:rPr>
              <w:t>*2</w:t>
            </w:r>
            <w:r w:rsidR="00951703" w:rsidRPr="0095170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highlight w:val="yellow"/>
                <w:lang w:eastAsia="fr-FR"/>
              </w:rPr>
              <w:t>2</w:t>
            </w:r>
            <w:r w:rsidR="00654DB8" w:rsidRPr="0095170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highlight w:val="yellow"/>
                <w:lang w:eastAsia="fr-FR"/>
              </w:rPr>
              <w:t>)</w:t>
            </w:r>
          </w:p>
        </w:tc>
      </w:tr>
      <w:tr w:rsidR="00EF69D2" w:rsidRPr="00D431AA" w:rsidTr="0073055F">
        <w:trPr>
          <w:gridAfter w:val="1"/>
          <w:wAfter w:w="1492" w:type="dxa"/>
          <w:trHeight w:val="315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9D2" w:rsidRPr="008B2ACC" w:rsidRDefault="000C6588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</w:pPr>
            <w:r w:rsidRPr="000C6588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(NG_008835.1)</w:t>
            </w: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9D2" w:rsidRPr="00D431AA" w:rsidRDefault="00EF69D2" w:rsidP="00960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c.478G&gt;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9D2" w:rsidRPr="00D431AA" w:rsidRDefault="00EF69D2" w:rsidP="00960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p.</w:t>
            </w:r>
            <w:r w:rsidR="00654DB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(</w:t>
            </w:r>
            <w:r w:rsidRPr="00D431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Asp160Asn</w:t>
            </w:r>
            <w:r w:rsidR="00654DB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)</w:t>
            </w:r>
          </w:p>
        </w:tc>
      </w:tr>
      <w:tr w:rsidR="00EF69D2" w:rsidRPr="00D431AA" w:rsidTr="0073055F">
        <w:trPr>
          <w:gridAfter w:val="1"/>
          <w:wAfter w:w="1492" w:type="dxa"/>
          <w:trHeight w:val="315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9D2" w:rsidRPr="00D431AA" w:rsidRDefault="000C6588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8B2A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M_022124.5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9D2" w:rsidRPr="00D431AA" w:rsidRDefault="00EF69D2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c.1152C&gt;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9D2" w:rsidRPr="00D431AA" w:rsidRDefault="00EF69D2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p.</w:t>
            </w:r>
            <w:r w:rsidR="00654DB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(</w:t>
            </w:r>
            <w:r w:rsidRPr="00D431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Ser384Arg</w:t>
            </w:r>
            <w:r w:rsidR="00654DB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)</w:t>
            </w:r>
          </w:p>
        </w:tc>
      </w:tr>
      <w:tr w:rsidR="00EF69D2" w:rsidRPr="00D431AA" w:rsidTr="0073055F">
        <w:trPr>
          <w:gridAfter w:val="1"/>
          <w:wAfter w:w="1492" w:type="dxa"/>
          <w:trHeight w:val="315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9D2" w:rsidRPr="00D431AA" w:rsidRDefault="00EF69D2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9D2" w:rsidRPr="00D431AA" w:rsidRDefault="00EF69D2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.2263C&gt;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9D2" w:rsidRPr="00D431AA" w:rsidRDefault="00EF69D2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.</w:t>
            </w:r>
            <w:r w:rsidR="00654D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</w:t>
            </w: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His755Tyr</w:t>
            </w:r>
            <w:r w:rsidR="00654D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)</w:t>
            </w:r>
          </w:p>
        </w:tc>
      </w:tr>
      <w:tr w:rsidR="00EF69D2" w:rsidRPr="00D431AA" w:rsidTr="0073055F">
        <w:trPr>
          <w:gridAfter w:val="1"/>
          <w:wAfter w:w="1492" w:type="dxa"/>
          <w:trHeight w:val="315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9D2" w:rsidRPr="00D431AA" w:rsidRDefault="00EF69D2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9D2" w:rsidRPr="00D431AA" w:rsidRDefault="00EF69D2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.2289+1G&gt;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9D2" w:rsidRPr="00D431AA" w:rsidRDefault="00EF69D2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</w:tr>
      <w:tr w:rsidR="00EF69D2" w:rsidRPr="00D431AA" w:rsidTr="0073055F">
        <w:trPr>
          <w:gridAfter w:val="1"/>
          <w:wAfter w:w="1492" w:type="dxa"/>
          <w:trHeight w:val="315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9D2" w:rsidRPr="00D431AA" w:rsidRDefault="00EF69D2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9D2" w:rsidRPr="00D431AA" w:rsidRDefault="00EF69D2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c.2330C&gt;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9D2" w:rsidRPr="00D431AA" w:rsidRDefault="00EF69D2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p.</w:t>
            </w:r>
            <w:r w:rsidR="00654DB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(</w:t>
            </w:r>
            <w:r w:rsidRPr="00D431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Thr777Lys</w:t>
            </w:r>
            <w:r w:rsidR="00654DB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)</w:t>
            </w:r>
          </w:p>
        </w:tc>
      </w:tr>
      <w:tr w:rsidR="00EF69D2" w:rsidRPr="00D431AA" w:rsidTr="0073055F">
        <w:trPr>
          <w:gridAfter w:val="1"/>
          <w:wAfter w:w="1492" w:type="dxa"/>
          <w:trHeight w:val="315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9D2" w:rsidRPr="00D431AA" w:rsidRDefault="00EF69D2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9D2" w:rsidRPr="00D431AA" w:rsidRDefault="00EF69D2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c.2566dup</w:t>
            </w:r>
            <w:r w:rsidR="00820295" w:rsidRPr="00D431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9D2" w:rsidRPr="00D431AA" w:rsidRDefault="00EF69D2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p.</w:t>
            </w:r>
            <w:r w:rsidR="00654DB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(</w:t>
            </w:r>
            <w:r w:rsidRPr="00D431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Ile856Asnfs*7</w:t>
            </w:r>
            <w:r w:rsidR="00654DB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)</w:t>
            </w:r>
          </w:p>
        </w:tc>
      </w:tr>
      <w:tr w:rsidR="00EF69D2" w:rsidRPr="00D431AA" w:rsidTr="0073055F">
        <w:trPr>
          <w:gridAfter w:val="1"/>
          <w:wAfter w:w="1492" w:type="dxa"/>
          <w:trHeight w:val="315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9D2" w:rsidRPr="00D431AA" w:rsidRDefault="00EF69D2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9D2" w:rsidRPr="00D431AA" w:rsidRDefault="00EF69D2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c.3220G&gt;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9D2" w:rsidRPr="00D431AA" w:rsidRDefault="00EF69D2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p.</w:t>
            </w:r>
            <w:r w:rsidR="00654DB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(</w:t>
            </w:r>
            <w:r w:rsidRPr="00D431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Asp1074Asn</w:t>
            </w:r>
            <w:r w:rsidR="00654DB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)</w:t>
            </w:r>
          </w:p>
        </w:tc>
      </w:tr>
      <w:tr w:rsidR="00EF69D2" w:rsidRPr="00D431AA" w:rsidTr="0073055F">
        <w:trPr>
          <w:gridAfter w:val="1"/>
          <w:wAfter w:w="1492" w:type="dxa"/>
          <w:trHeight w:val="315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9D2" w:rsidRPr="00D431AA" w:rsidRDefault="00EF69D2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9D2" w:rsidRPr="00D431AA" w:rsidRDefault="00EF69D2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.3367C&gt;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9D2" w:rsidRPr="00D431AA" w:rsidRDefault="00EF69D2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.</w:t>
            </w:r>
            <w:r w:rsidR="00654D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</w:t>
            </w: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Gln1123*</w:t>
            </w:r>
            <w:r w:rsidR="00654D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)</w:t>
            </w:r>
          </w:p>
        </w:tc>
      </w:tr>
      <w:tr w:rsidR="00EF69D2" w:rsidRPr="00D431AA" w:rsidTr="0073055F">
        <w:trPr>
          <w:gridAfter w:val="1"/>
          <w:wAfter w:w="1492" w:type="dxa"/>
          <w:trHeight w:val="315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9D2" w:rsidRPr="00D431AA" w:rsidRDefault="00EF69D2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9D2" w:rsidRPr="00D431AA" w:rsidRDefault="00EF69D2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c.3388G&gt;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9D2" w:rsidRPr="00D431AA" w:rsidRDefault="00EF69D2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p.</w:t>
            </w:r>
            <w:r w:rsidR="00654DB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(</w:t>
            </w:r>
            <w:r w:rsidRPr="00D431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Asp1130Tyr</w:t>
            </w:r>
            <w:r w:rsidR="00654DB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)</w:t>
            </w:r>
          </w:p>
        </w:tc>
      </w:tr>
      <w:tr w:rsidR="00EF69D2" w:rsidRPr="00D431AA" w:rsidTr="0073055F">
        <w:trPr>
          <w:gridAfter w:val="1"/>
          <w:wAfter w:w="1492" w:type="dxa"/>
          <w:trHeight w:val="315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9D2" w:rsidRPr="00D431AA" w:rsidRDefault="00EF69D2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9D2" w:rsidRPr="00D431AA" w:rsidRDefault="00EF69D2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c.3821A&gt;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69D2" w:rsidRPr="00D431AA" w:rsidRDefault="00EF69D2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p.</w:t>
            </w:r>
            <w:r w:rsidR="00654DB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(</w:t>
            </w:r>
            <w:r w:rsidRPr="00D431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Glu1274Val</w:t>
            </w:r>
            <w:r w:rsidR="00654DB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)</w:t>
            </w:r>
          </w:p>
        </w:tc>
      </w:tr>
      <w:tr w:rsidR="00EF69D2" w:rsidRPr="00D431AA" w:rsidTr="0073055F">
        <w:trPr>
          <w:gridAfter w:val="1"/>
          <w:wAfter w:w="1492" w:type="dxa"/>
          <w:trHeight w:val="315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9D2" w:rsidRPr="00D431AA" w:rsidRDefault="00EF69D2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9D2" w:rsidRPr="00D431AA" w:rsidRDefault="00EF69D2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.4759_4766del</w:t>
            </w:r>
            <w:r w:rsidR="00820295"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CACGGCC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9D2" w:rsidRPr="00D431AA" w:rsidRDefault="00EF69D2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.</w:t>
            </w:r>
            <w:r w:rsidR="00654D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</w:t>
            </w: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Thr1587Cysfs*4</w:t>
            </w:r>
            <w:r w:rsidR="00654D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)</w:t>
            </w:r>
          </w:p>
        </w:tc>
      </w:tr>
      <w:tr w:rsidR="00EF69D2" w:rsidRPr="00D431AA" w:rsidTr="0073055F">
        <w:trPr>
          <w:gridAfter w:val="1"/>
          <w:wAfter w:w="1492" w:type="dxa"/>
          <w:trHeight w:val="315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9D2" w:rsidRPr="00D431AA" w:rsidRDefault="00EF69D2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9D2" w:rsidRPr="00D431AA" w:rsidRDefault="00EF69D2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c.5292G&gt;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9D2" w:rsidRPr="00D431AA" w:rsidRDefault="00EF69D2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p.</w:t>
            </w:r>
            <w:r w:rsidR="00654DB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(</w:t>
            </w:r>
            <w:r w:rsidRPr="00D431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Trp1764*</w:t>
            </w:r>
            <w:r w:rsidR="00654DB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)</w:t>
            </w:r>
          </w:p>
        </w:tc>
      </w:tr>
      <w:tr w:rsidR="00EF69D2" w:rsidRPr="00D431AA" w:rsidTr="0073055F">
        <w:trPr>
          <w:gridAfter w:val="1"/>
          <w:wAfter w:w="1492" w:type="dxa"/>
          <w:trHeight w:val="315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9D2" w:rsidRPr="00D431AA" w:rsidRDefault="00EF69D2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9D2" w:rsidRPr="00D431AA" w:rsidRDefault="00EF69D2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c.5368+1G&gt;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9D2" w:rsidRPr="00D431AA" w:rsidRDefault="00EF69D2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</w:tr>
      <w:tr w:rsidR="00EF69D2" w:rsidRPr="00D431AA" w:rsidTr="0073055F">
        <w:trPr>
          <w:gridAfter w:val="1"/>
          <w:wAfter w:w="1492" w:type="dxa"/>
          <w:trHeight w:val="315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9D2" w:rsidRPr="00D431AA" w:rsidRDefault="00EF69D2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9D2" w:rsidRPr="00D431AA" w:rsidRDefault="00EF69D2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.6049G&gt;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9D2" w:rsidRPr="00D431AA" w:rsidRDefault="00EF69D2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.</w:t>
            </w:r>
            <w:r w:rsidR="00654D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</w:t>
            </w: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Gly2017Ser</w:t>
            </w:r>
            <w:r w:rsidR="00654D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)</w:t>
            </w:r>
          </w:p>
        </w:tc>
      </w:tr>
      <w:tr w:rsidR="00EF69D2" w:rsidRPr="00D431AA" w:rsidTr="0073055F">
        <w:trPr>
          <w:gridAfter w:val="1"/>
          <w:wAfter w:w="1492" w:type="dxa"/>
          <w:trHeight w:val="315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9D2" w:rsidRPr="00D431AA" w:rsidRDefault="00EF69D2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9D2" w:rsidRPr="00D431AA" w:rsidRDefault="00EF69D2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.6050-9G&gt;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9D2" w:rsidRPr="00D431AA" w:rsidRDefault="00EF69D2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</w:tr>
      <w:tr w:rsidR="00EF69D2" w:rsidRPr="00D431AA" w:rsidTr="0073055F">
        <w:trPr>
          <w:gridAfter w:val="1"/>
          <w:wAfter w:w="1492" w:type="dxa"/>
          <w:trHeight w:val="315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9D2" w:rsidRPr="00D431AA" w:rsidRDefault="00EF69D2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9D2" w:rsidRPr="009B42B7" w:rsidRDefault="00EF69D2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</w:pPr>
            <w:r w:rsidRPr="009B42B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  <w:t>c.6396del</w:t>
            </w:r>
            <w:r w:rsidR="0069587F" w:rsidRPr="009B42B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  <w:t>C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9D2" w:rsidRPr="009B42B7" w:rsidRDefault="00EF69D2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</w:pPr>
            <w:r w:rsidRPr="009B42B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  <w:t>p.</w:t>
            </w:r>
            <w:r w:rsidR="00654DB8" w:rsidRPr="009B42B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  <w:t>(</w:t>
            </w:r>
            <w:r w:rsidRPr="009B42B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  <w:t>Ile2132Metfs*11</w:t>
            </w:r>
            <w:r w:rsidR="00654DB8" w:rsidRPr="009B42B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  <w:t>)</w:t>
            </w:r>
          </w:p>
        </w:tc>
      </w:tr>
      <w:tr w:rsidR="00EF69D2" w:rsidRPr="00D431AA" w:rsidTr="0073055F">
        <w:trPr>
          <w:gridAfter w:val="1"/>
          <w:wAfter w:w="1492" w:type="dxa"/>
          <w:trHeight w:val="315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9D2" w:rsidRPr="00D431AA" w:rsidRDefault="00EF69D2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9D2" w:rsidRPr="00D431AA" w:rsidRDefault="00EF69D2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.6442G&gt;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9D2" w:rsidRPr="00D431AA" w:rsidRDefault="00EF69D2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.</w:t>
            </w:r>
            <w:r w:rsidR="00654D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</w:t>
            </w: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sp2148Asn</w:t>
            </w:r>
            <w:r w:rsidR="00654D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)</w:t>
            </w:r>
          </w:p>
        </w:tc>
      </w:tr>
      <w:tr w:rsidR="00EF69D2" w:rsidRPr="00D431AA" w:rsidTr="0073055F">
        <w:trPr>
          <w:gridAfter w:val="1"/>
          <w:wAfter w:w="1492" w:type="dxa"/>
          <w:trHeight w:val="315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9D2" w:rsidRPr="00D431AA" w:rsidRDefault="00EF69D2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9D2" w:rsidRPr="00D431AA" w:rsidRDefault="00EF69D2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c.6829+2T&gt;C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9D2" w:rsidRPr="00D431AA" w:rsidRDefault="00EF69D2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</w:tr>
      <w:tr w:rsidR="00EF69D2" w:rsidRPr="00D431AA" w:rsidTr="0073055F">
        <w:trPr>
          <w:gridAfter w:val="1"/>
          <w:wAfter w:w="1492" w:type="dxa"/>
          <w:trHeight w:val="315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9D2" w:rsidRPr="00D431AA" w:rsidRDefault="00EF69D2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9D2" w:rsidRPr="00D431AA" w:rsidRDefault="00EF69D2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c.7482+1G&gt;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9D2" w:rsidRPr="00D431AA" w:rsidRDefault="00EF69D2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</w:tr>
      <w:tr w:rsidR="00EF69D2" w:rsidRPr="00D431AA" w:rsidTr="0073055F">
        <w:trPr>
          <w:gridAfter w:val="1"/>
          <w:wAfter w:w="1492" w:type="dxa"/>
          <w:trHeight w:val="315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9D2" w:rsidRPr="00D431AA" w:rsidRDefault="00EF69D2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9D2" w:rsidRPr="00D431AA" w:rsidRDefault="00EF69D2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c.8432G&gt;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9D2" w:rsidRPr="00D431AA" w:rsidRDefault="00EF69D2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p.</w:t>
            </w:r>
            <w:r w:rsidR="00654DB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(</w:t>
            </w:r>
            <w:r w:rsidRPr="00D431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Trp2811*</w:t>
            </w:r>
            <w:r w:rsidR="00654DB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)</w:t>
            </w:r>
          </w:p>
        </w:tc>
      </w:tr>
      <w:tr w:rsidR="00EF69D2" w:rsidRPr="00D431AA" w:rsidTr="0073055F">
        <w:trPr>
          <w:gridAfter w:val="1"/>
          <w:wAfter w:w="1492" w:type="dxa"/>
          <w:trHeight w:val="315"/>
        </w:trPr>
        <w:tc>
          <w:tcPr>
            <w:tcW w:w="2067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69D2" w:rsidRPr="00D431AA" w:rsidRDefault="00EF69D2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4752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69D2" w:rsidRPr="00D431AA" w:rsidRDefault="00EF69D2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c.9233_9234del</w:t>
            </w:r>
            <w:r w:rsidR="0069587F" w:rsidRPr="00D431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TG</w:t>
            </w:r>
          </w:p>
        </w:tc>
        <w:tc>
          <w:tcPr>
            <w:tcW w:w="3402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69D2" w:rsidRPr="00D431AA" w:rsidRDefault="00EF69D2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p.</w:t>
            </w:r>
            <w:r w:rsidR="00654DB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(</w:t>
            </w:r>
            <w:r w:rsidRPr="00D431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Leu3078Argfs*41</w:t>
            </w:r>
            <w:r w:rsidR="00654DB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)</w:t>
            </w:r>
          </w:p>
        </w:tc>
      </w:tr>
      <w:tr w:rsidR="000C6588" w:rsidRPr="00D431AA" w:rsidTr="0073055F">
        <w:trPr>
          <w:gridAfter w:val="1"/>
          <w:wAfter w:w="1492" w:type="dxa"/>
          <w:trHeight w:val="315"/>
        </w:trPr>
        <w:tc>
          <w:tcPr>
            <w:tcW w:w="2067" w:type="dxa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588" w:rsidRPr="00D431AA" w:rsidRDefault="000C6588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4752" w:type="dxa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588" w:rsidRPr="00C81BC4" w:rsidRDefault="000C6588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highlight w:val="yellow"/>
                <w:lang w:eastAsia="fr-FR"/>
              </w:rPr>
            </w:pPr>
            <w:r w:rsidRPr="00C81B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highlight w:val="yellow"/>
                <w:lang w:eastAsia="fr-FR"/>
              </w:rPr>
              <w:t>c.(145+1_146-1)_(429+1_430-1)</w:t>
            </w:r>
            <w:proofErr w:type="spellStart"/>
            <w:r w:rsidRPr="00C81B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highlight w:val="yellow"/>
                <w:lang w:eastAsia="fr-FR"/>
              </w:rPr>
              <w:t>del</w:t>
            </w:r>
            <w:proofErr w:type="spellEnd"/>
          </w:p>
        </w:tc>
        <w:tc>
          <w:tcPr>
            <w:tcW w:w="3402" w:type="dxa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588" w:rsidRPr="00C81BC4" w:rsidRDefault="000C6588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highlight w:val="yellow"/>
                <w:lang w:eastAsia="fr-FR"/>
              </w:rPr>
            </w:pPr>
            <w:proofErr w:type="spellStart"/>
            <w:r w:rsidRPr="00C81B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highlight w:val="yellow"/>
                <w:lang w:eastAsia="fr-FR"/>
              </w:rPr>
              <w:t>del</w:t>
            </w:r>
            <w:proofErr w:type="spellEnd"/>
            <w:r w:rsidRPr="00C81B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highlight w:val="yellow"/>
                <w:lang w:eastAsia="fr-FR"/>
              </w:rPr>
              <w:t xml:space="preserve"> exons 4-6</w:t>
            </w:r>
          </w:p>
        </w:tc>
      </w:tr>
      <w:tr w:rsidR="000C6588" w:rsidRPr="00D431AA" w:rsidTr="0073055F">
        <w:trPr>
          <w:gridAfter w:val="1"/>
          <w:wAfter w:w="1492" w:type="dxa"/>
          <w:trHeight w:val="315"/>
        </w:trPr>
        <w:tc>
          <w:tcPr>
            <w:tcW w:w="20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588" w:rsidRPr="00D431AA" w:rsidRDefault="000C6588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47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588" w:rsidRPr="00C81BC4" w:rsidRDefault="000C6588" w:rsidP="00503E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highlight w:val="yellow"/>
                <w:lang w:eastAsia="fr-FR"/>
              </w:rPr>
            </w:pPr>
            <w:r w:rsidRPr="00C81B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highlight w:val="yellow"/>
                <w:lang w:eastAsia="fr-FR"/>
              </w:rPr>
              <w:t>c.(288+1_289-1)_(336+1_337-1)</w:t>
            </w:r>
            <w:proofErr w:type="spellStart"/>
            <w:r w:rsidRPr="00C81B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highlight w:val="yellow"/>
                <w:lang w:eastAsia="fr-FR"/>
              </w:rPr>
              <w:t>del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588" w:rsidRPr="00C81BC4" w:rsidRDefault="000C6588" w:rsidP="00503E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highlight w:val="yellow"/>
                <w:lang w:eastAsia="fr-FR"/>
              </w:rPr>
            </w:pPr>
            <w:proofErr w:type="spellStart"/>
            <w:r w:rsidRPr="00C81B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highlight w:val="yellow"/>
                <w:lang w:eastAsia="fr-FR"/>
              </w:rPr>
              <w:t>del</w:t>
            </w:r>
            <w:proofErr w:type="spellEnd"/>
            <w:r w:rsidRPr="00C81B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highlight w:val="yellow"/>
                <w:lang w:eastAsia="fr-FR"/>
              </w:rPr>
              <w:t xml:space="preserve"> exon 5</w:t>
            </w:r>
          </w:p>
        </w:tc>
      </w:tr>
      <w:tr w:rsidR="000C6588" w:rsidRPr="00D431AA" w:rsidTr="0073055F">
        <w:trPr>
          <w:gridAfter w:val="1"/>
          <w:wAfter w:w="1492" w:type="dxa"/>
          <w:trHeight w:val="315"/>
        </w:trPr>
        <w:tc>
          <w:tcPr>
            <w:tcW w:w="20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588" w:rsidRPr="00D431AA" w:rsidRDefault="000C6588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47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588" w:rsidRPr="00C81BC4" w:rsidRDefault="000C6588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highlight w:val="yellow"/>
                <w:lang w:eastAsia="fr-FR"/>
              </w:rPr>
            </w:pPr>
            <w:r w:rsidRPr="00C81B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highlight w:val="yellow"/>
                <w:lang w:eastAsia="fr-FR"/>
              </w:rPr>
              <w:t>c.(336+1_337-1)_(1290+1_1291-1)</w:t>
            </w:r>
            <w:proofErr w:type="spellStart"/>
            <w:r w:rsidRPr="00C81B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highlight w:val="yellow"/>
                <w:lang w:eastAsia="fr-FR"/>
              </w:rPr>
              <w:t>dup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588" w:rsidRPr="00C81BC4" w:rsidRDefault="000C6588" w:rsidP="000C65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highlight w:val="yellow"/>
                <w:lang w:eastAsia="fr-FR"/>
              </w:rPr>
            </w:pPr>
            <w:proofErr w:type="spellStart"/>
            <w:r w:rsidRPr="00C81B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highlight w:val="yellow"/>
                <w:lang w:eastAsia="fr-FR"/>
              </w:rPr>
              <w:t>dup</w:t>
            </w:r>
            <w:proofErr w:type="spellEnd"/>
            <w:r w:rsidRPr="00C81B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highlight w:val="yellow"/>
                <w:lang w:eastAsia="fr-FR"/>
              </w:rPr>
              <w:t xml:space="preserve"> exons 6-12</w:t>
            </w:r>
          </w:p>
        </w:tc>
      </w:tr>
      <w:tr w:rsidR="000C6588" w:rsidRPr="00D431AA" w:rsidTr="0073055F">
        <w:trPr>
          <w:gridAfter w:val="1"/>
          <w:wAfter w:w="1492" w:type="dxa"/>
          <w:trHeight w:val="315"/>
        </w:trPr>
        <w:tc>
          <w:tcPr>
            <w:tcW w:w="20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588" w:rsidRPr="00D431AA" w:rsidRDefault="000C6588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47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588" w:rsidRPr="00C81BC4" w:rsidRDefault="000C6588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highlight w:val="yellow"/>
                <w:lang w:eastAsia="fr-FR"/>
              </w:rPr>
            </w:pPr>
            <w:r w:rsidRPr="00C81B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highlight w:val="yellow"/>
                <w:lang w:eastAsia="fr-FR"/>
              </w:rPr>
              <w:t>c.(336+1_337-1)_(4617+1_4618-1)</w:t>
            </w:r>
            <w:proofErr w:type="spellStart"/>
            <w:r w:rsidRPr="00C81B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highlight w:val="yellow"/>
                <w:lang w:eastAsia="fr-FR"/>
              </w:rPr>
              <w:t>dup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588" w:rsidRPr="00C81BC4" w:rsidRDefault="000C6588" w:rsidP="000C65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highlight w:val="yellow"/>
                <w:lang w:eastAsia="fr-FR"/>
              </w:rPr>
            </w:pPr>
            <w:proofErr w:type="spellStart"/>
            <w:r w:rsidRPr="00C81B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highlight w:val="yellow"/>
                <w:lang w:eastAsia="fr-FR"/>
              </w:rPr>
              <w:t>dup</w:t>
            </w:r>
            <w:proofErr w:type="spellEnd"/>
            <w:r w:rsidRPr="00C81B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highlight w:val="yellow"/>
                <w:lang w:eastAsia="fr-FR"/>
              </w:rPr>
              <w:t xml:space="preserve"> exons 6-35</w:t>
            </w:r>
          </w:p>
        </w:tc>
      </w:tr>
      <w:tr w:rsidR="000C6588" w:rsidRPr="00D431AA" w:rsidTr="0073055F">
        <w:trPr>
          <w:gridAfter w:val="1"/>
          <w:wAfter w:w="1492" w:type="dxa"/>
          <w:trHeight w:val="315"/>
        </w:trPr>
        <w:tc>
          <w:tcPr>
            <w:tcW w:w="20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C6588" w:rsidRPr="00D431AA" w:rsidRDefault="000C6588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475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C6588" w:rsidRPr="00C81BC4" w:rsidRDefault="000C6588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highlight w:val="yellow"/>
                <w:lang w:eastAsia="fr-FR"/>
              </w:rPr>
            </w:pPr>
            <w:r w:rsidRPr="00C81B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highlight w:val="yellow"/>
                <w:lang w:eastAsia="fr-FR"/>
              </w:rPr>
              <w:t>c.(429+1_430-1)_(832+1_833-1)</w:t>
            </w:r>
            <w:proofErr w:type="spellStart"/>
            <w:r w:rsidRPr="00C81B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highlight w:val="yellow"/>
                <w:lang w:eastAsia="fr-FR"/>
              </w:rPr>
              <w:t>dup</w:t>
            </w:r>
            <w:proofErr w:type="spellEnd"/>
          </w:p>
        </w:tc>
        <w:tc>
          <w:tcPr>
            <w:tcW w:w="340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C6588" w:rsidRPr="00C81BC4" w:rsidRDefault="000C6588" w:rsidP="000C65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highlight w:val="yellow"/>
                <w:lang w:eastAsia="fr-FR"/>
              </w:rPr>
            </w:pPr>
            <w:proofErr w:type="spellStart"/>
            <w:r w:rsidRPr="00C81B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highlight w:val="yellow"/>
                <w:lang w:eastAsia="fr-FR"/>
              </w:rPr>
              <w:t>dup</w:t>
            </w:r>
            <w:proofErr w:type="spellEnd"/>
            <w:r w:rsidRPr="00C81B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highlight w:val="yellow"/>
                <w:lang w:eastAsia="fr-FR"/>
              </w:rPr>
              <w:t xml:space="preserve"> exons 7-9</w:t>
            </w:r>
          </w:p>
        </w:tc>
      </w:tr>
      <w:tr w:rsidR="000C6588" w:rsidRPr="00D431AA" w:rsidTr="0073055F">
        <w:trPr>
          <w:gridAfter w:val="1"/>
          <w:wAfter w:w="1492" w:type="dxa"/>
          <w:trHeight w:val="315"/>
        </w:trPr>
        <w:tc>
          <w:tcPr>
            <w:tcW w:w="20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588" w:rsidRPr="00CE13E0" w:rsidRDefault="000C6588" w:rsidP="00A976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CE13E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PCDH15</w:t>
            </w:r>
          </w:p>
        </w:tc>
        <w:tc>
          <w:tcPr>
            <w:tcW w:w="47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588" w:rsidRPr="00A3728B" w:rsidRDefault="000C6588" w:rsidP="00A976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A3728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  <w:t>c.7C&gt;T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588" w:rsidRPr="00A3728B" w:rsidRDefault="000C6588" w:rsidP="00A976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372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.(Arg3*)</w:t>
            </w:r>
          </w:p>
        </w:tc>
      </w:tr>
      <w:tr w:rsidR="00C81BC4" w:rsidRPr="00D431AA" w:rsidTr="0073055F">
        <w:trPr>
          <w:gridAfter w:val="1"/>
          <w:wAfter w:w="1492" w:type="dxa"/>
          <w:trHeight w:val="315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BC4" w:rsidRPr="008B2ACC" w:rsidRDefault="00C81BC4" w:rsidP="00A976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81BC4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(NG_009191.1)</w:t>
            </w: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BC4" w:rsidRPr="00D431AA" w:rsidRDefault="00C81BC4" w:rsidP="009066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c.</w:t>
            </w:r>
            <w:r w:rsidR="0090665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107</w:t>
            </w:r>
            <w:r w:rsidRPr="00D431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-2A&gt;G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BC4" w:rsidRPr="00D431AA" w:rsidRDefault="00C81BC4" w:rsidP="00EC4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</w:tr>
      <w:tr w:rsidR="00C81BC4" w:rsidRPr="00D431AA" w:rsidTr="0073055F">
        <w:trPr>
          <w:gridAfter w:val="1"/>
          <w:wAfter w:w="1492" w:type="dxa"/>
          <w:trHeight w:val="315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BC4" w:rsidRPr="008B2ACC" w:rsidRDefault="00906656" w:rsidP="00EC4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06656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(NM_001142769.1)</w:t>
            </w: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BC4" w:rsidRPr="00906656" w:rsidRDefault="004B31E0" w:rsidP="00646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cyan"/>
                <w:lang w:eastAsia="fr-FR"/>
              </w:rPr>
            </w:pPr>
            <w:r w:rsidRPr="00646E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.7</w:t>
            </w:r>
            <w:r w:rsidR="00646ED5" w:rsidRPr="00646E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8</w:t>
            </w:r>
            <w:r w:rsidRPr="00646E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&gt;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BC4" w:rsidRPr="00906656" w:rsidRDefault="004B31E0" w:rsidP="00646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cyan"/>
                <w:lang w:eastAsia="fr-FR"/>
              </w:rPr>
            </w:pPr>
            <w:r w:rsidRPr="00646E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.(Arg2</w:t>
            </w:r>
            <w:r w:rsidR="00646ED5" w:rsidRPr="00646E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0</w:t>
            </w:r>
            <w:r w:rsidRPr="00646E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*)</w:t>
            </w:r>
          </w:p>
        </w:tc>
      </w:tr>
      <w:tr w:rsidR="004B31E0" w:rsidRPr="00D431AA" w:rsidTr="00EC4580">
        <w:trPr>
          <w:gridAfter w:val="1"/>
          <w:wAfter w:w="1492" w:type="dxa"/>
          <w:trHeight w:val="315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A976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646ED5" w:rsidRDefault="004B31E0" w:rsidP="00646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46E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.10</w:t>
            </w:r>
            <w:r w:rsidR="00646ED5" w:rsidRPr="00646E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1</w:t>
            </w:r>
            <w:r w:rsidRPr="00646E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&gt;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646ED5" w:rsidRDefault="004B31E0" w:rsidP="00646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46E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.(Arg3</w:t>
            </w:r>
            <w:r w:rsidR="00646ED5" w:rsidRPr="00646E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1</w:t>
            </w:r>
            <w:r w:rsidRPr="00646E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*)</w:t>
            </w:r>
          </w:p>
        </w:tc>
      </w:tr>
      <w:tr w:rsidR="004B31E0" w:rsidRPr="00D431AA" w:rsidTr="0073055F">
        <w:trPr>
          <w:gridAfter w:val="1"/>
          <w:wAfter w:w="1492" w:type="dxa"/>
          <w:trHeight w:val="315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A976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31E0" w:rsidRPr="00646ED5" w:rsidRDefault="004B31E0" w:rsidP="00646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46E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.1</w:t>
            </w:r>
            <w:r w:rsidR="00646ED5" w:rsidRPr="00646E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03</w:t>
            </w:r>
            <w:r w:rsidRPr="00646E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del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31E0" w:rsidRPr="00646ED5" w:rsidRDefault="004B31E0" w:rsidP="00646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46E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.(Leu36</w:t>
            </w:r>
            <w:r w:rsidR="00646ED5" w:rsidRPr="00646E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</w:t>
            </w:r>
            <w:r w:rsidRPr="00646E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Trpfs*58)</w:t>
            </w:r>
          </w:p>
        </w:tc>
      </w:tr>
      <w:tr w:rsidR="004B31E0" w:rsidRPr="00D431AA" w:rsidTr="0073055F">
        <w:trPr>
          <w:gridAfter w:val="1"/>
          <w:wAfter w:w="1492" w:type="dxa"/>
          <w:trHeight w:val="315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31E0" w:rsidRPr="00D431AA" w:rsidRDefault="00490787" w:rsidP="00A976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</w:t>
            </w: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9066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90665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c.19</w:t>
            </w:r>
            <w:r w:rsidR="00906656" w:rsidRPr="0090665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86</w:t>
            </w:r>
            <w:r w:rsidRPr="0090665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T&gt;G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9066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p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(</w:t>
            </w:r>
            <w:r w:rsidRPr="00D431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Tyr6</w:t>
            </w:r>
            <w:r w:rsidR="0090665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62</w:t>
            </w:r>
            <w:r w:rsidRPr="00D431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*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)</w:t>
            </w:r>
          </w:p>
        </w:tc>
      </w:tr>
      <w:tr w:rsidR="004B31E0" w:rsidRPr="00D431AA" w:rsidTr="0073055F">
        <w:trPr>
          <w:gridAfter w:val="1"/>
          <w:wAfter w:w="1492" w:type="dxa"/>
          <w:trHeight w:val="315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A976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31E0" w:rsidRPr="00D431AA" w:rsidRDefault="004B31E0" w:rsidP="00F953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953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.37</w:t>
            </w:r>
            <w:r w:rsidR="00F95392" w:rsidRPr="00F953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3</w:t>
            </w:r>
            <w:r w:rsidRPr="00F953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+1G&gt;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31E0" w:rsidRPr="00D431AA" w:rsidRDefault="004B31E0" w:rsidP="00EC4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</w:tr>
      <w:tr w:rsidR="004B31E0" w:rsidRPr="00D431AA" w:rsidTr="0073055F">
        <w:trPr>
          <w:gridAfter w:val="1"/>
          <w:wAfter w:w="1492" w:type="dxa"/>
          <w:trHeight w:val="315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31E0" w:rsidRPr="00D431AA" w:rsidRDefault="004B31E0" w:rsidP="00A976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9066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90665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c.41</w:t>
            </w:r>
            <w:r w:rsidR="00906656" w:rsidRPr="0090665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64</w:t>
            </w:r>
            <w:r w:rsidRPr="0090665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dupC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9066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p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(</w:t>
            </w:r>
            <w:r w:rsidRPr="00D431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Leu13</w:t>
            </w:r>
            <w:r w:rsidR="0090665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90</w:t>
            </w:r>
            <w:r w:rsidRPr="00D431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Valfs*26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)</w:t>
            </w:r>
          </w:p>
        </w:tc>
      </w:tr>
      <w:tr w:rsidR="004B31E0" w:rsidRPr="00D431AA" w:rsidTr="0073055F">
        <w:trPr>
          <w:gridAfter w:val="1"/>
          <w:wAfter w:w="1492" w:type="dxa"/>
          <w:trHeight w:val="315"/>
        </w:trPr>
        <w:tc>
          <w:tcPr>
            <w:tcW w:w="2067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77329C" w:rsidRDefault="004B31E0" w:rsidP="00773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4752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77329C" w:rsidRDefault="004B31E0" w:rsidP="00EC4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77329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c.5371T&gt;C</w:t>
            </w:r>
          </w:p>
        </w:tc>
        <w:tc>
          <w:tcPr>
            <w:tcW w:w="3402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77329C" w:rsidRDefault="004B31E0" w:rsidP="00EC4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77329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p.(*1791Argext*5)</w:t>
            </w:r>
          </w:p>
        </w:tc>
      </w:tr>
      <w:tr w:rsidR="004B31E0" w:rsidRPr="00D431AA" w:rsidTr="0073055F">
        <w:trPr>
          <w:gridAfter w:val="1"/>
          <w:wAfter w:w="1492" w:type="dxa"/>
          <w:trHeight w:val="315"/>
        </w:trPr>
        <w:tc>
          <w:tcPr>
            <w:tcW w:w="2067" w:type="dxa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8B2ACC" w:rsidRDefault="004B31E0" w:rsidP="00A976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4752" w:type="dxa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906656" w:rsidRDefault="004B31E0" w:rsidP="00A976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highlight w:val="cyan"/>
                <w:lang w:eastAsia="fr-FR"/>
              </w:rPr>
            </w:pPr>
            <w:r w:rsidRPr="00EA0B8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highlight w:val="yellow"/>
                <w:lang w:eastAsia="fr-FR"/>
              </w:rPr>
              <w:t>c.(?_-395)</w:t>
            </w:r>
            <w:proofErr w:type="spellStart"/>
            <w:r w:rsidRPr="00EA0B8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highlight w:val="yellow"/>
                <w:lang w:eastAsia="fr-FR"/>
              </w:rPr>
              <w:t>del</w:t>
            </w:r>
            <w:proofErr w:type="spellEnd"/>
          </w:p>
        </w:tc>
        <w:tc>
          <w:tcPr>
            <w:tcW w:w="3402" w:type="dxa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C81BC4" w:rsidRDefault="004B31E0" w:rsidP="00614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highlight w:val="yellow"/>
                <w:lang w:eastAsia="fr-FR"/>
              </w:rPr>
            </w:pPr>
            <w:proofErr w:type="spellStart"/>
            <w:r w:rsidRPr="00C81B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highlight w:val="yellow"/>
                <w:lang w:eastAsia="fr-FR"/>
              </w:rPr>
              <w:t>del</w:t>
            </w:r>
            <w:proofErr w:type="spellEnd"/>
            <w:r w:rsidRPr="00C81B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highlight w:val="yellow"/>
                <w:lang w:eastAsia="fr-FR"/>
              </w:rPr>
              <w:t xml:space="preserve"> </w:t>
            </w:r>
            <w:proofErr w:type="spellStart"/>
            <w:r w:rsidRPr="00C81B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highlight w:val="yellow"/>
                <w:lang w:eastAsia="fr-FR"/>
              </w:rPr>
              <w:t>promot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highlight w:val="yellow"/>
                <w:lang w:eastAsia="fr-FR"/>
              </w:rPr>
              <w:t>e</w:t>
            </w:r>
            <w:r w:rsidRPr="00C81B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highlight w:val="yellow"/>
                <w:lang w:eastAsia="fr-FR"/>
              </w:rPr>
              <w:t>r</w:t>
            </w:r>
            <w:proofErr w:type="spellEnd"/>
            <w:r w:rsidRPr="00C81B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highlight w:val="yellow"/>
                <w:lang w:eastAsia="fr-FR"/>
              </w:rPr>
              <w:t xml:space="preserve"> </w:t>
            </w:r>
          </w:p>
        </w:tc>
      </w:tr>
      <w:tr w:rsidR="004B31E0" w:rsidRPr="00D431AA" w:rsidTr="0073055F">
        <w:trPr>
          <w:gridAfter w:val="1"/>
          <w:wAfter w:w="1492" w:type="dxa"/>
          <w:trHeight w:val="315"/>
        </w:trPr>
        <w:tc>
          <w:tcPr>
            <w:tcW w:w="20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8B2ACC" w:rsidRDefault="004B31E0" w:rsidP="00A976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47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906656" w:rsidRDefault="004B31E0" w:rsidP="00A976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highlight w:val="cyan"/>
                <w:lang w:eastAsia="fr-FR"/>
              </w:rPr>
            </w:pPr>
            <w:r w:rsidRPr="00EA0B8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highlight w:val="yellow"/>
                <w:lang w:eastAsia="fr-FR"/>
              </w:rPr>
              <w:t>c.(?_-395)_(91+1_92-1)</w:t>
            </w:r>
            <w:proofErr w:type="spellStart"/>
            <w:r w:rsidRPr="00EA0B8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highlight w:val="yellow"/>
                <w:lang w:eastAsia="fr-FR"/>
              </w:rPr>
              <w:t>del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C81BC4" w:rsidRDefault="004B31E0" w:rsidP="00614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highlight w:val="yellow"/>
                <w:lang w:eastAsia="fr-FR"/>
              </w:rPr>
            </w:pPr>
            <w:proofErr w:type="spellStart"/>
            <w:r w:rsidRPr="00C81B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highlight w:val="yellow"/>
                <w:lang w:eastAsia="fr-FR"/>
              </w:rPr>
              <w:t>del</w:t>
            </w:r>
            <w:proofErr w:type="spellEnd"/>
            <w:r w:rsidRPr="00C81B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highlight w:val="yellow"/>
                <w:lang w:eastAsia="fr-FR"/>
              </w:rPr>
              <w:t xml:space="preserve"> </w:t>
            </w:r>
            <w:proofErr w:type="spellStart"/>
            <w:r w:rsidRPr="00C81B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highlight w:val="yellow"/>
                <w:lang w:eastAsia="fr-FR"/>
              </w:rPr>
              <w:t>promot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highlight w:val="yellow"/>
                <w:lang w:eastAsia="fr-FR"/>
              </w:rPr>
              <w:t>e</w:t>
            </w:r>
            <w:r w:rsidRPr="00C81B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highlight w:val="yellow"/>
                <w:lang w:eastAsia="fr-FR"/>
              </w:rPr>
              <w:t>r</w:t>
            </w:r>
            <w:proofErr w:type="spellEnd"/>
            <w:r w:rsidRPr="00C81B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highlight w:val="yellow"/>
                <w:lang w:eastAsia="fr-FR"/>
              </w:rPr>
              <w:t xml:space="preserve"> + exons 1-2</w:t>
            </w:r>
          </w:p>
        </w:tc>
      </w:tr>
      <w:tr w:rsidR="004B31E0" w:rsidRPr="00D431AA" w:rsidTr="0073055F">
        <w:trPr>
          <w:gridAfter w:val="1"/>
          <w:wAfter w:w="1492" w:type="dxa"/>
          <w:trHeight w:val="315"/>
        </w:trPr>
        <w:tc>
          <w:tcPr>
            <w:tcW w:w="20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8B2ACC" w:rsidRDefault="004B31E0" w:rsidP="00A976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47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906656" w:rsidRDefault="004B31E0" w:rsidP="00A976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highlight w:val="cyan"/>
                <w:lang w:eastAsia="fr-FR"/>
              </w:rPr>
            </w:pPr>
            <w:r w:rsidRPr="00EA0B8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highlight w:val="yellow"/>
                <w:lang w:eastAsia="fr-FR"/>
              </w:rPr>
              <w:t>c.(1113+1_1114-1)_(1320+1_1321-1)</w:t>
            </w:r>
            <w:proofErr w:type="spellStart"/>
            <w:r w:rsidRPr="00EA0B8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highlight w:val="yellow"/>
                <w:lang w:eastAsia="fr-FR"/>
              </w:rPr>
              <w:t>del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906656" w:rsidRDefault="004B31E0" w:rsidP="00A976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highlight w:val="cyan"/>
                <w:lang w:eastAsia="fr-FR"/>
              </w:rPr>
            </w:pPr>
            <w:proofErr w:type="spellStart"/>
            <w:r w:rsidRPr="00EA0B8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highlight w:val="yellow"/>
                <w:lang w:eastAsia="fr-FR"/>
              </w:rPr>
              <w:t>del</w:t>
            </w:r>
            <w:proofErr w:type="spellEnd"/>
            <w:r w:rsidRPr="00EA0B8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highlight w:val="yellow"/>
                <w:lang w:eastAsia="fr-FR"/>
              </w:rPr>
              <w:t xml:space="preserve"> exon 12</w:t>
            </w:r>
          </w:p>
        </w:tc>
      </w:tr>
      <w:tr w:rsidR="004B31E0" w:rsidRPr="00D431AA" w:rsidTr="0073055F">
        <w:trPr>
          <w:gridAfter w:val="1"/>
          <w:wAfter w:w="1492" w:type="dxa"/>
          <w:trHeight w:val="315"/>
        </w:trPr>
        <w:tc>
          <w:tcPr>
            <w:tcW w:w="20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8B2ACC" w:rsidRDefault="004B31E0" w:rsidP="00A976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475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EA0B83" w:rsidRDefault="004B31E0" w:rsidP="00EA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highlight w:val="yellow"/>
                <w:lang w:eastAsia="fr-FR"/>
              </w:rPr>
            </w:pPr>
            <w:r w:rsidRPr="00EA0B8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highlight w:val="yellow"/>
                <w:lang w:eastAsia="fr-FR"/>
              </w:rPr>
              <w:t>c.(1</w:t>
            </w:r>
            <w:r w:rsidR="00EA0B83" w:rsidRPr="00EA0B8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highlight w:val="yellow"/>
                <w:lang w:eastAsia="fr-FR"/>
              </w:rPr>
              <w:t>820</w:t>
            </w:r>
            <w:r w:rsidRPr="00EA0B8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highlight w:val="yellow"/>
                <w:lang w:eastAsia="fr-FR"/>
              </w:rPr>
              <w:t>+1_18</w:t>
            </w:r>
            <w:r w:rsidR="00EA0B83" w:rsidRPr="00EA0B8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highlight w:val="yellow"/>
                <w:lang w:eastAsia="fr-FR"/>
              </w:rPr>
              <w:t>21</w:t>
            </w:r>
            <w:r w:rsidRPr="00EA0B8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highlight w:val="yellow"/>
                <w:lang w:eastAsia="fr-FR"/>
              </w:rPr>
              <w:t>-1)_(22</w:t>
            </w:r>
            <w:r w:rsidR="00EA0B83" w:rsidRPr="00EA0B8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highlight w:val="yellow"/>
                <w:lang w:eastAsia="fr-FR"/>
              </w:rPr>
              <w:t>56</w:t>
            </w:r>
            <w:r w:rsidRPr="00EA0B8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highlight w:val="yellow"/>
                <w:lang w:eastAsia="fr-FR"/>
              </w:rPr>
              <w:t>+1_22</w:t>
            </w:r>
            <w:r w:rsidR="00EA0B83" w:rsidRPr="00EA0B8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highlight w:val="yellow"/>
                <w:lang w:eastAsia="fr-FR"/>
              </w:rPr>
              <w:t>57</w:t>
            </w:r>
            <w:r w:rsidRPr="00EA0B8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highlight w:val="yellow"/>
                <w:lang w:eastAsia="fr-FR"/>
              </w:rPr>
              <w:t>-1)</w:t>
            </w:r>
            <w:proofErr w:type="spellStart"/>
            <w:r w:rsidRPr="00EA0B8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highlight w:val="yellow"/>
                <w:lang w:eastAsia="fr-FR"/>
              </w:rPr>
              <w:t>del</w:t>
            </w:r>
            <w:proofErr w:type="spellEnd"/>
          </w:p>
        </w:tc>
        <w:tc>
          <w:tcPr>
            <w:tcW w:w="340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EA0B83" w:rsidRDefault="004B31E0" w:rsidP="00EA0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highlight w:val="yellow"/>
                <w:lang w:eastAsia="fr-FR"/>
              </w:rPr>
            </w:pPr>
            <w:proofErr w:type="spellStart"/>
            <w:r w:rsidRPr="00EA0B8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highlight w:val="yellow"/>
                <w:lang w:eastAsia="fr-FR"/>
              </w:rPr>
              <w:t>del</w:t>
            </w:r>
            <w:proofErr w:type="spellEnd"/>
            <w:r w:rsidRPr="00EA0B8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highlight w:val="yellow"/>
                <w:lang w:eastAsia="fr-FR"/>
              </w:rPr>
              <w:t xml:space="preserve"> exon 1</w:t>
            </w:r>
            <w:r w:rsidR="00EA0B83" w:rsidRPr="00EA0B8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highlight w:val="yellow"/>
                <w:lang w:eastAsia="fr-FR"/>
              </w:rPr>
              <w:t>7</w:t>
            </w:r>
            <w:r w:rsidRPr="00EA0B8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highlight w:val="yellow"/>
                <w:lang w:eastAsia="fr-FR"/>
              </w:rPr>
              <w:t>-</w:t>
            </w:r>
            <w:r w:rsidR="00EA0B83" w:rsidRPr="00EA0B8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highlight w:val="yellow"/>
                <w:lang w:eastAsia="fr-FR"/>
              </w:rPr>
              <w:t>20</w:t>
            </w:r>
          </w:p>
        </w:tc>
      </w:tr>
      <w:tr w:rsidR="004B31E0" w:rsidRPr="00D431AA" w:rsidTr="0073055F">
        <w:trPr>
          <w:gridAfter w:val="1"/>
          <w:wAfter w:w="1492" w:type="dxa"/>
          <w:trHeight w:val="315"/>
        </w:trPr>
        <w:tc>
          <w:tcPr>
            <w:tcW w:w="206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CE13E0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CE13E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USH1G</w:t>
            </w:r>
          </w:p>
        </w:tc>
        <w:tc>
          <w:tcPr>
            <w:tcW w:w="475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0D5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.113G&gt;A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0D5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</w:t>
            </w: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Trp38*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)</w:t>
            </w:r>
          </w:p>
        </w:tc>
      </w:tr>
      <w:tr w:rsidR="004B31E0" w:rsidRPr="00D431AA" w:rsidTr="0073055F">
        <w:trPr>
          <w:gridAfter w:val="1"/>
          <w:wAfter w:w="1492" w:type="dxa"/>
          <w:trHeight w:val="315"/>
        </w:trPr>
        <w:tc>
          <w:tcPr>
            <w:tcW w:w="206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8B2ACC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3055F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(NG_007882.1)</w:t>
            </w:r>
          </w:p>
        </w:tc>
        <w:tc>
          <w:tcPr>
            <w:tcW w:w="475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1932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c.387dupC</w:t>
            </w:r>
          </w:p>
        </w:tc>
        <w:tc>
          <w:tcPr>
            <w:tcW w:w="340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p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(</w:t>
            </w:r>
            <w:r w:rsidRPr="00D431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Lys130Glnfs*5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)</w:t>
            </w:r>
          </w:p>
        </w:tc>
      </w:tr>
      <w:tr w:rsidR="004B31E0" w:rsidRPr="00D431AA" w:rsidTr="0073055F">
        <w:trPr>
          <w:gridAfter w:val="1"/>
          <w:wAfter w:w="1492" w:type="dxa"/>
          <w:trHeight w:val="315"/>
        </w:trPr>
        <w:tc>
          <w:tcPr>
            <w:tcW w:w="20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8B2A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M_173477.4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47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c.742C&gt;T</w:t>
            </w:r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p.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(</w:t>
            </w:r>
            <w:r w:rsidRPr="00D431A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Gln248*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)</w:t>
            </w:r>
          </w:p>
        </w:tc>
      </w:tr>
      <w:tr w:rsidR="004B31E0" w:rsidRPr="00D431AA" w:rsidTr="0073055F">
        <w:trPr>
          <w:gridAfter w:val="1"/>
          <w:wAfter w:w="1492" w:type="dxa"/>
          <w:trHeight w:val="315"/>
        </w:trPr>
        <w:tc>
          <w:tcPr>
            <w:tcW w:w="2067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4752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EC4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c.800G&gt;A</w:t>
            </w:r>
          </w:p>
        </w:tc>
        <w:tc>
          <w:tcPr>
            <w:tcW w:w="3402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EC4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p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(</w:t>
            </w:r>
            <w:r w:rsidRPr="00D431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Trp267*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)</w:t>
            </w:r>
          </w:p>
        </w:tc>
      </w:tr>
      <w:tr w:rsidR="004B31E0" w:rsidRPr="00D431AA" w:rsidTr="0073055F">
        <w:trPr>
          <w:gridAfter w:val="1"/>
          <w:wAfter w:w="1492" w:type="dxa"/>
          <w:trHeight w:val="315"/>
        </w:trPr>
        <w:tc>
          <w:tcPr>
            <w:tcW w:w="2067" w:type="dxa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4752" w:type="dxa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F421D5" w:rsidRDefault="004B31E0" w:rsidP="000D5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highlight w:val="yellow"/>
                <w:lang w:eastAsia="fr-FR"/>
              </w:rPr>
            </w:pPr>
            <w:r w:rsidRPr="00F421D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highlight w:val="yellow"/>
                <w:lang w:eastAsia="fr-FR"/>
              </w:rPr>
              <w:t>c.(?_-190)_(*1992_?)</w:t>
            </w:r>
            <w:proofErr w:type="spellStart"/>
            <w:r w:rsidRPr="00F421D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highlight w:val="yellow"/>
                <w:lang w:eastAsia="fr-FR"/>
              </w:rPr>
              <w:t>del</w:t>
            </w:r>
            <w:proofErr w:type="spellEnd"/>
          </w:p>
        </w:tc>
        <w:tc>
          <w:tcPr>
            <w:tcW w:w="3402" w:type="dxa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F421D5" w:rsidRDefault="004B31E0" w:rsidP="000D5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highlight w:val="yellow"/>
                <w:lang w:eastAsia="fr-FR"/>
              </w:rPr>
            </w:pPr>
            <w:proofErr w:type="spellStart"/>
            <w:r w:rsidRPr="00F421D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highlight w:val="yellow"/>
                <w:lang w:eastAsia="fr-FR"/>
              </w:rPr>
              <w:t>del</w:t>
            </w:r>
            <w:proofErr w:type="spellEnd"/>
            <w:r w:rsidRPr="00F421D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highlight w:val="yellow"/>
                <w:lang w:eastAsia="fr-FR"/>
              </w:rPr>
              <w:t xml:space="preserve"> exons 1-3</w:t>
            </w:r>
          </w:p>
        </w:tc>
      </w:tr>
      <w:tr w:rsidR="004B31E0" w:rsidRPr="00D431AA" w:rsidTr="0073055F">
        <w:trPr>
          <w:gridAfter w:val="1"/>
          <w:wAfter w:w="1492" w:type="dxa"/>
          <w:trHeight w:val="315"/>
        </w:trPr>
        <w:tc>
          <w:tcPr>
            <w:tcW w:w="2067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4752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F421D5" w:rsidRDefault="004B31E0" w:rsidP="000D5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highlight w:val="yellow"/>
                <w:lang w:eastAsia="fr-FR"/>
              </w:rPr>
            </w:pPr>
            <w:r w:rsidRPr="00F421D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highlight w:val="yellow"/>
                <w:lang w:eastAsia="fr-FR"/>
              </w:rPr>
              <w:t>c.(1382+1_1383-1)_(*1992_?)</w:t>
            </w:r>
            <w:proofErr w:type="spellStart"/>
            <w:r w:rsidRPr="00F421D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highlight w:val="yellow"/>
                <w:lang w:eastAsia="fr-FR"/>
              </w:rPr>
              <w:t>del</w:t>
            </w:r>
            <w:proofErr w:type="spellEnd"/>
          </w:p>
        </w:tc>
        <w:tc>
          <w:tcPr>
            <w:tcW w:w="3402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F421D5" w:rsidRDefault="004B31E0" w:rsidP="000D5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highlight w:val="yellow"/>
                <w:lang w:eastAsia="fr-FR"/>
              </w:rPr>
            </w:pPr>
            <w:proofErr w:type="spellStart"/>
            <w:r w:rsidRPr="00F421D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highlight w:val="yellow"/>
                <w:lang w:eastAsia="fr-FR"/>
              </w:rPr>
              <w:t>del</w:t>
            </w:r>
            <w:proofErr w:type="spellEnd"/>
            <w:r w:rsidRPr="00F421D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highlight w:val="yellow"/>
                <w:lang w:eastAsia="fr-FR"/>
              </w:rPr>
              <w:t xml:space="preserve"> exon 3</w:t>
            </w:r>
          </w:p>
        </w:tc>
      </w:tr>
      <w:tr w:rsidR="004B31E0" w:rsidRPr="00D431AA" w:rsidTr="0073055F">
        <w:trPr>
          <w:gridAfter w:val="1"/>
          <w:wAfter w:w="1492" w:type="dxa"/>
          <w:trHeight w:val="315"/>
        </w:trPr>
        <w:tc>
          <w:tcPr>
            <w:tcW w:w="206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CE13E0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CE13E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USH2A</w:t>
            </w:r>
          </w:p>
        </w:tc>
        <w:tc>
          <w:tcPr>
            <w:tcW w:w="475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.100C&gt;T</w:t>
            </w:r>
          </w:p>
        </w:tc>
        <w:tc>
          <w:tcPr>
            <w:tcW w:w="340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</w:t>
            </w: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rg34*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)</w:t>
            </w:r>
          </w:p>
        </w:tc>
      </w:tr>
      <w:tr w:rsidR="004B31E0" w:rsidRPr="00D431AA" w:rsidTr="0073055F">
        <w:trPr>
          <w:gridAfter w:val="1"/>
          <w:wAfter w:w="1492" w:type="dxa"/>
          <w:trHeight w:val="315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8B2ACC" w:rsidRDefault="004B31E0" w:rsidP="00730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73055F"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  <w:t>(</w:t>
            </w:r>
            <w:r w:rsidRPr="0073055F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NG_009497.1</w:t>
            </w:r>
            <w:r w:rsidRPr="0073055F"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  <w:t>)</w:t>
            </w: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c.232T&gt;G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p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(</w:t>
            </w:r>
            <w:r w:rsidRPr="00D431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Phe78Val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)</w:t>
            </w:r>
          </w:p>
        </w:tc>
      </w:tr>
      <w:tr w:rsidR="004B31E0" w:rsidRPr="00D431AA" w:rsidTr="0073055F">
        <w:trPr>
          <w:gridAfter w:val="1"/>
          <w:wAfter w:w="1492" w:type="dxa"/>
          <w:trHeight w:val="315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8B2A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M_206933.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c.269A&gt;G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p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(</w:t>
            </w:r>
            <w:r w:rsidRPr="00D431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Tyr90Cy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)</w:t>
            </w:r>
          </w:p>
        </w:tc>
      </w:tr>
      <w:tr w:rsidR="004B31E0" w:rsidRPr="00D431AA" w:rsidTr="0073055F">
        <w:trPr>
          <w:gridAfter w:val="1"/>
          <w:wAfter w:w="1492" w:type="dxa"/>
          <w:trHeight w:val="315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c.486-2A&gt;C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</w:tr>
      <w:tr w:rsidR="004B31E0" w:rsidRPr="00D431AA" w:rsidTr="0073055F">
        <w:trPr>
          <w:gridAfter w:val="1"/>
          <w:wAfter w:w="1492" w:type="dxa"/>
          <w:trHeight w:val="315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c.562T&gt;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p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(</w:t>
            </w:r>
            <w:r w:rsidRPr="00D431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Tyr188As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)</w:t>
            </w:r>
          </w:p>
        </w:tc>
      </w:tr>
      <w:tr w:rsidR="004B31E0" w:rsidRPr="00D431AA" w:rsidTr="0073055F">
        <w:trPr>
          <w:gridAfter w:val="1"/>
          <w:wAfter w:w="1492" w:type="dxa"/>
          <w:trHeight w:val="315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c.633G&gt;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p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(</w:t>
            </w:r>
            <w:r w:rsidRPr="00D431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Trp211*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)</w:t>
            </w:r>
          </w:p>
        </w:tc>
      </w:tr>
      <w:tr w:rsidR="004B31E0" w:rsidRPr="00D431AA" w:rsidTr="0073055F">
        <w:trPr>
          <w:gridAfter w:val="1"/>
          <w:wAfter w:w="1492" w:type="dxa"/>
          <w:trHeight w:val="315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.653T&gt;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</w:t>
            </w: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Val218Glu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)</w:t>
            </w:r>
          </w:p>
        </w:tc>
      </w:tr>
      <w:tr w:rsidR="004B31E0" w:rsidRPr="00D431AA" w:rsidTr="0073055F">
        <w:trPr>
          <w:gridAfter w:val="1"/>
          <w:wAfter w:w="1492" w:type="dxa"/>
          <w:trHeight w:val="315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1932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.775_776delAG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</w:t>
            </w: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er259Phefs*6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)</w:t>
            </w:r>
          </w:p>
        </w:tc>
      </w:tr>
      <w:tr w:rsidR="004B31E0" w:rsidRPr="00D431AA" w:rsidTr="0073055F">
        <w:trPr>
          <w:gridAfter w:val="1"/>
          <w:wAfter w:w="1492" w:type="dxa"/>
          <w:trHeight w:val="315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.802G&gt;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</w:t>
            </w: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Gly268Arg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)</w:t>
            </w:r>
          </w:p>
        </w:tc>
      </w:tr>
      <w:tr w:rsidR="004B31E0" w:rsidRPr="00D431AA" w:rsidTr="0073055F">
        <w:trPr>
          <w:gridAfter w:val="1"/>
          <w:wAfter w:w="1492" w:type="dxa"/>
          <w:trHeight w:val="315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c.821G&gt;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p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(</w:t>
            </w:r>
            <w:r w:rsidRPr="00D431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Arg274Gl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)</w:t>
            </w:r>
          </w:p>
        </w:tc>
      </w:tr>
      <w:tr w:rsidR="004B31E0" w:rsidRPr="00D431AA" w:rsidTr="0073055F">
        <w:trPr>
          <w:gridAfter w:val="1"/>
          <w:wAfter w:w="1492" w:type="dxa"/>
          <w:trHeight w:val="315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.852_853delG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</w:t>
            </w: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Glu284Aspfs*3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)</w:t>
            </w:r>
          </w:p>
        </w:tc>
      </w:tr>
      <w:tr w:rsidR="004B31E0" w:rsidRPr="00D431AA" w:rsidTr="0073055F">
        <w:trPr>
          <w:gridAfter w:val="1"/>
          <w:wAfter w:w="1492" w:type="dxa"/>
          <w:trHeight w:val="315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.854T&gt;C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</w:t>
            </w: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Ile285Thr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)</w:t>
            </w:r>
          </w:p>
        </w:tc>
      </w:tr>
      <w:tr w:rsidR="004B31E0" w:rsidRPr="00D431AA" w:rsidTr="0073055F">
        <w:trPr>
          <w:gridAfter w:val="1"/>
          <w:wAfter w:w="1492" w:type="dxa"/>
          <w:trHeight w:val="315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c.859G&gt;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p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(</w:t>
            </w:r>
            <w:r w:rsidRPr="00D431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Glu287*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)</w:t>
            </w:r>
          </w:p>
        </w:tc>
      </w:tr>
      <w:tr w:rsidR="004B31E0" w:rsidRPr="00D431AA" w:rsidTr="0073055F">
        <w:trPr>
          <w:gridAfter w:val="1"/>
          <w:wAfter w:w="1492" w:type="dxa"/>
          <w:trHeight w:val="315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.908G&gt;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</w:t>
            </w: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rg303Hi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)</w:t>
            </w:r>
          </w:p>
        </w:tc>
      </w:tr>
      <w:tr w:rsidR="004B31E0" w:rsidRPr="00D431AA" w:rsidTr="0073055F">
        <w:trPr>
          <w:gridAfter w:val="1"/>
          <w:wAfter w:w="1492" w:type="dxa"/>
          <w:trHeight w:val="315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1932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.920_923dupGCC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</w:t>
            </w: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His308Serfs*1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)</w:t>
            </w:r>
          </w:p>
        </w:tc>
      </w:tr>
      <w:tr w:rsidR="004B31E0" w:rsidRPr="00D431AA" w:rsidTr="0073055F">
        <w:trPr>
          <w:gridAfter w:val="1"/>
          <w:wAfter w:w="1492" w:type="dxa"/>
          <w:trHeight w:val="315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c.926C&gt;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p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(</w:t>
            </w:r>
            <w:r w:rsidRPr="00D431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Pro309Leu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)</w:t>
            </w:r>
          </w:p>
        </w:tc>
      </w:tr>
      <w:tr w:rsidR="004B31E0" w:rsidRPr="00E179BA" w:rsidTr="0073055F">
        <w:trPr>
          <w:gridAfter w:val="1"/>
          <w:wAfter w:w="1492" w:type="dxa"/>
          <w:trHeight w:val="315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.949C&gt;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31E0" w:rsidRPr="001E693F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val="en-US" w:eastAsia="fr-FR"/>
              </w:rPr>
              <w:t>p.</w:t>
            </w:r>
            <w:r w:rsidRPr="001E69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val="en-US" w:eastAsia="fr-FR"/>
              </w:rPr>
              <w:t>(=,Tyr318Cysfs*17)</w:t>
            </w:r>
          </w:p>
        </w:tc>
      </w:tr>
      <w:tr w:rsidR="004B31E0" w:rsidRPr="00E179BA" w:rsidTr="0073055F">
        <w:trPr>
          <w:gridAfter w:val="1"/>
          <w:wAfter w:w="1492" w:type="dxa"/>
          <w:trHeight w:val="315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1E693F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1E693F" w:rsidRDefault="004B31E0" w:rsidP="00106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1E693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highlight w:val="yellow"/>
                <w:lang w:val="en-US" w:eastAsia="fr-FR"/>
              </w:rPr>
              <w:t>c.990_991del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1E693F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1E693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p.(Asn330Lysfs*8)</w:t>
            </w:r>
          </w:p>
        </w:tc>
      </w:tr>
      <w:tr w:rsidR="004B31E0" w:rsidRPr="00E179BA" w:rsidTr="0073055F">
        <w:trPr>
          <w:gridAfter w:val="1"/>
          <w:wAfter w:w="1492" w:type="dxa"/>
          <w:trHeight w:val="315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1E693F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1E693F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E69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c.1000C&gt;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1E693F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E69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p.(Arg334Trp)</w:t>
            </w:r>
          </w:p>
        </w:tc>
      </w:tr>
      <w:tr w:rsidR="004B31E0" w:rsidRPr="00E179BA" w:rsidTr="0073055F">
        <w:trPr>
          <w:gridAfter w:val="1"/>
          <w:wAfter w:w="1492" w:type="dxa"/>
          <w:trHeight w:val="315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1E693F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1E693F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1E693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c.1018C&gt;G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1E693F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1E693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p.(His340Asp)</w:t>
            </w:r>
          </w:p>
        </w:tc>
      </w:tr>
      <w:tr w:rsidR="004B31E0" w:rsidRPr="00E179BA" w:rsidTr="0073055F">
        <w:trPr>
          <w:gridAfter w:val="1"/>
          <w:wAfter w:w="1492" w:type="dxa"/>
          <w:trHeight w:val="315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1E693F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1E693F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E69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c.1036A&gt;C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1E693F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E69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p.(Asn346His)</w:t>
            </w:r>
          </w:p>
        </w:tc>
      </w:tr>
      <w:tr w:rsidR="004B31E0" w:rsidRPr="00D431AA" w:rsidTr="0073055F">
        <w:trPr>
          <w:gridAfter w:val="1"/>
          <w:wAfter w:w="1492" w:type="dxa"/>
          <w:trHeight w:val="315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31E0" w:rsidRPr="001E693F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31E0" w:rsidRPr="001E693F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E69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c.1055C&gt;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E69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p.(</w:t>
            </w: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Thr352Il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)</w:t>
            </w:r>
          </w:p>
        </w:tc>
      </w:tr>
      <w:tr w:rsidR="004B31E0" w:rsidRPr="00D431AA" w:rsidTr="0073055F">
        <w:trPr>
          <w:gridAfter w:val="1"/>
          <w:wAfter w:w="1492" w:type="dxa"/>
          <w:trHeight w:val="315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c.1144-2A&gt;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</w:tr>
      <w:tr w:rsidR="004B31E0" w:rsidRPr="00D431AA" w:rsidTr="0073055F">
        <w:trPr>
          <w:gridAfter w:val="1"/>
          <w:wAfter w:w="1492" w:type="dxa"/>
          <w:trHeight w:val="315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.1256G&gt;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</w:t>
            </w: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ys419Ph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)</w:t>
            </w:r>
          </w:p>
        </w:tc>
      </w:tr>
      <w:tr w:rsidR="004B31E0" w:rsidRPr="00D431AA" w:rsidTr="0073055F">
        <w:trPr>
          <w:gridAfter w:val="1"/>
          <w:wAfter w:w="1492" w:type="dxa"/>
          <w:trHeight w:val="315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.1530C&gt;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</w:t>
            </w: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Glu511Ly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)</w:t>
            </w:r>
          </w:p>
        </w:tc>
      </w:tr>
      <w:tr w:rsidR="004B31E0" w:rsidRPr="00D431AA" w:rsidTr="0073055F">
        <w:trPr>
          <w:gridAfter w:val="1"/>
          <w:wAfter w:w="1492" w:type="dxa"/>
          <w:trHeight w:val="315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c.1546G&gt;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p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(</w:t>
            </w:r>
            <w:r w:rsidRPr="00D431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Gly516Arg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)</w:t>
            </w:r>
          </w:p>
        </w:tc>
      </w:tr>
      <w:tr w:rsidR="004B31E0" w:rsidRPr="00D431AA" w:rsidTr="0073055F">
        <w:trPr>
          <w:gridAfter w:val="1"/>
          <w:wAfter w:w="1492" w:type="dxa"/>
          <w:trHeight w:val="315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.1547G&gt;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</w:t>
            </w: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Gly516Val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)</w:t>
            </w:r>
          </w:p>
        </w:tc>
      </w:tr>
      <w:tr w:rsidR="004B31E0" w:rsidRPr="00D431AA" w:rsidTr="0073055F">
        <w:trPr>
          <w:gridAfter w:val="1"/>
          <w:wAfter w:w="1492" w:type="dxa"/>
          <w:trHeight w:val="315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.1558T&gt;C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</w:t>
            </w: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ys520Arg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)</w:t>
            </w:r>
          </w:p>
        </w:tc>
      </w:tr>
      <w:tr w:rsidR="004B31E0" w:rsidRPr="00D431AA" w:rsidTr="0073055F">
        <w:trPr>
          <w:gridAfter w:val="1"/>
          <w:wAfter w:w="1492" w:type="dxa"/>
          <w:trHeight w:val="315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1932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c.1603_1606dupAGA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p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(</w:t>
            </w:r>
            <w:r w:rsidRPr="00D431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Cys536*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)</w:t>
            </w:r>
          </w:p>
        </w:tc>
      </w:tr>
      <w:tr w:rsidR="004B31E0" w:rsidRPr="00D431AA" w:rsidTr="0073055F">
        <w:trPr>
          <w:gridAfter w:val="1"/>
          <w:wAfter w:w="1492" w:type="dxa"/>
          <w:trHeight w:val="315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c.1841-2A&gt;G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</w:tr>
      <w:tr w:rsidR="004B31E0" w:rsidRPr="00D431AA" w:rsidTr="0073055F">
        <w:trPr>
          <w:gridAfter w:val="1"/>
          <w:wAfter w:w="1492" w:type="dxa"/>
          <w:trHeight w:val="315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.1876C&gt;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</w:t>
            </w: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rg626*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)</w:t>
            </w:r>
          </w:p>
        </w:tc>
      </w:tr>
      <w:tr w:rsidR="004B31E0" w:rsidRPr="00D431AA" w:rsidTr="0073055F">
        <w:trPr>
          <w:gridAfter w:val="1"/>
          <w:wAfter w:w="1492" w:type="dxa"/>
          <w:trHeight w:val="315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.1978G&gt;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</w:t>
            </w: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Gly660Arg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)</w:t>
            </w:r>
          </w:p>
        </w:tc>
      </w:tr>
      <w:tr w:rsidR="004B31E0" w:rsidRPr="00D431AA" w:rsidTr="0073055F">
        <w:trPr>
          <w:gridAfter w:val="1"/>
          <w:wAfter w:w="1492" w:type="dxa"/>
          <w:trHeight w:val="315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.2071T&gt;C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</w:t>
            </w: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ys691Arg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)</w:t>
            </w:r>
          </w:p>
        </w:tc>
      </w:tr>
      <w:tr w:rsidR="004B31E0" w:rsidRPr="00D431AA" w:rsidTr="0073055F">
        <w:trPr>
          <w:gridAfter w:val="1"/>
          <w:wAfter w:w="1492" w:type="dxa"/>
          <w:trHeight w:val="315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c.2086T&gt;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p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(</w:t>
            </w:r>
            <w:r w:rsidRPr="00D431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Cys696Ser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)</w:t>
            </w:r>
          </w:p>
        </w:tc>
      </w:tr>
      <w:tr w:rsidR="004B31E0" w:rsidRPr="00D431AA" w:rsidTr="0073055F">
        <w:trPr>
          <w:gridAfter w:val="1"/>
          <w:wAfter w:w="1492" w:type="dxa"/>
          <w:trHeight w:val="315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.2149T&gt;G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</w:t>
            </w: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ys717Gly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)</w:t>
            </w:r>
          </w:p>
        </w:tc>
      </w:tr>
      <w:tr w:rsidR="004B31E0" w:rsidRPr="00D431AA" w:rsidTr="0073055F">
        <w:trPr>
          <w:gridAfter w:val="1"/>
          <w:wAfter w:w="1492" w:type="dxa"/>
          <w:trHeight w:val="315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.2209C&gt;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</w:t>
            </w: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rg737*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)</w:t>
            </w:r>
          </w:p>
        </w:tc>
      </w:tr>
      <w:tr w:rsidR="004B31E0" w:rsidRPr="00D431AA" w:rsidTr="0073055F">
        <w:trPr>
          <w:gridAfter w:val="1"/>
          <w:wAfter w:w="1492" w:type="dxa"/>
          <w:trHeight w:val="315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.2276G&gt;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</w:t>
            </w: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ys759Ph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)</w:t>
            </w:r>
          </w:p>
        </w:tc>
      </w:tr>
      <w:tr w:rsidR="004B31E0" w:rsidRPr="00D431AA" w:rsidTr="0073055F">
        <w:trPr>
          <w:gridAfter w:val="1"/>
          <w:wAfter w:w="1492" w:type="dxa"/>
          <w:trHeight w:val="315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.2296T&gt;C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p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(</w:t>
            </w:r>
            <w:r w:rsidRPr="00D431AA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Cys766Arg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)</w:t>
            </w:r>
          </w:p>
        </w:tc>
      </w:tr>
      <w:tr w:rsidR="004B31E0" w:rsidRPr="00D431AA" w:rsidTr="0073055F">
        <w:trPr>
          <w:gridAfter w:val="1"/>
          <w:wAfter w:w="1492" w:type="dxa"/>
          <w:trHeight w:val="315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.2299delG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</w:t>
            </w: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Glu767Serfs*2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)</w:t>
            </w:r>
          </w:p>
        </w:tc>
      </w:tr>
      <w:tr w:rsidR="004B31E0" w:rsidRPr="00D431AA" w:rsidTr="0073055F">
        <w:trPr>
          <w:gridAfter w:val="1"/>
          <w:wAfter w:w="1492" w:type="dxa"/>
          <w:trHeight w:val="315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c.2431A&gt;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p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(</w:t>
            </w:r>
            <w:r w:rsidRPr="00D431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Lys811*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)</w:t>
            </w:r>
          </w:p>
        </w:tc>
      </w:tr>
      <w:tr w:rsidR="004B31E0" w:rsidRPr="00D431AA" w:rsidTr="0073055F">
        <w:trPr>
          <w:gridAfter w:val="1"/>
          <w:wAfter w:w="1492" w:type="dxa"/>
          <w:trHeight w:val="315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.2610C&gt;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</w:t>
            </w: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ys870*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)</w:t>
            </w:r>
          </w:p>
        </w:tc>
      </w:tr>
      <w:tr w:rsidR="004B31E0" w:rsidRPr="00D431AA" w:rsidTr="0073055F">
        <w:trPr>
          <w:gridAfter w:val="1"/>
          <w:wAfter w:w="1492" w:type="dxa"/>
          <w:trHeight w:val="315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.2755C&gt;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</w:t>
            </w: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Gln919*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)</w:t>
            </w:r>
          </w:p>
        </w:tc>
      </w:tr>
      <w:tr w:rsidR="004B31E0" w:rsidRPr="00D431AA" w:rsidTr="0073055F">
        <w:trPr>
          <w:gridAfter w:val="1"/>
          <w:wAfter w:w="1492" w:type="dxa"/>
          <w:trHeight w:val="315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.2802T&gt;G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p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(</w:t>
            </w:r>
            <w:r w:rsidRPr="00D431AA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Cys934Trp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)</w:t>
            </w:r>
          </w:p>
        </w:tc>
      </w:tr>
      <w:tr w:rsidR="004B31E0" w:rsidRPr="00D431AA" w:rsidTr="0073055F">
        <w:trPr>
          <w:gridAfter w:val="1"/>
          <w:wAfter w:w="1492" w:type="dxa"/>
          <w:trHeight w:val="315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c.2859C&gt;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p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(</w:t>
            </w:r>
            <w:r w:rsidRPr="00D431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Cys953*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)</w:t>
            </w:r>
          </w:p>
        </w:tc>
      </w:tr>
      <w:tr w:rsidR="004B31E0" w:rsidRPr="00D431AA" w:rsidTr="0073055F">
        <w:trPr>
          <w:gridAfter w:val="1"/>
          <w:wAfter w:w="1492" w:type="dxa"/>
          <w:trHeight w:val="315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.2993G&gt;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</w:t>
            </w: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rg998Ly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)</w:t>
            </w:r>
          </w:p>
        </w:tc>
      </w:tr>
      <w:tr w:rsidR="004B31E0" w:rsidRPr="00D431AA" w:rsidTr="0073055F">
        <w:trPr>
          <w:gridAfter w:val="1"/>
          <w:wAfter w:w="1492" w:type="dxa"/>
          <w:trHeight w:val="315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c.3251G&gt;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p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(</w:t>
            </w:r>
            <w:r w:rsidRPr="00D431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Trp1084*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)</w:t>
            </w:r>
          </w:p>
        </w:tc>
      </w:tr>
      <w:tr w:rsidR="004B31E0" w:rsidRPr="00D431AA" w:rsidTr="0073055F">
        <w:trPr>
          <w:gridAfter w:val="1"/>
          <w:wAfter w:w="1492" w:type="dxa"/>
          <w:trHeight w:val="315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.3309C&gt;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</w:t>
            </w: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Tyr1103*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)</w:t>
            </w:r>
          </w:p>
        </w:tc>
      </w:tr>
      <w:tr w:rsidR="004B31E0" w:rsidRPr="00D431AA" w:rsidTr="0073055F">
        <w:trPr>
          <w:gridAfter w:val="1"/>
          <w:wAfter w:w="1492" w:type="dxa"/>
          <w:trHeight w:val="315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c.3317-1G&gt;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</w:tr>
      <w:tr w:rsidR="004B31E0" w:rsidRPr="00D431AA" w:rsidTr="0073055F">
        <w:trPr>
          <w:gridAfter w:val="1"/>
          <w:wAfter w:w="1492" w:type="dxa"/>
          <w:trHeight w:val="315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.3317-2A&gt;G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</w:tr>
      <w:tr w:rsidR="004B31E0" w:rsidRPr="00D431AA" w:rsidTr="0073055F">
        <w:trPr>
          <w:gridAfter w:val="1"/>
          <w:wAfter w:w="1492" w:type="dxa"/>
          <w:trHeight w:val="315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.3407G&gt;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</w:t>
            </w: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er1136Asn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)</w:t>
            </w:r>
          </w:p>
        </w:tc>
      </w:tr>
      <w:tr w:rsidR="004B31E0" w:rsidRPr="00D431AA" w:rsidTr="0073055F">
        <w:trPr>
          <w:gridAfter w:val="1"/>
          <w:wAfter w:w="1492" w:type="dxa"/>
          <w:trHeight w:val="315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c.3684T&gt;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p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(</w:t>
            </w:r>
            <w:r w:rsidRPr="00D431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Cys1228*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)</w:t>
            </w:r>
          </w:p>
        </w:tc>
      </w:tr>
      <w:tr w:rsidR="004B31E0" w:rsidRPr="00D431AA" w:rsidTr="0073055F">
        <w:trPr>
          <w:gridAfter w:val="1"/>
          <w:wAfter w:w="1492" w:type="dxa"/>
          <w:trHeight w:val="315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1B2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1B231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highlight w:val="yellow"/>
                <w:lang w:eastAsia="fr-FR"/>
              </w:rPr>
              <w:t>c.3722_3729delinsTC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1B2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1B231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highlight w:val="yellow"/>
                <w:lang w:eastAsia="fr-FR"/>
              </w:rPr>
              <w:t>p.(Ala1241Valfs*8)</w:t>
            </w:r>
          </w:p>
        </w:tc>
      </w:tr>
      <w:tr w:rsidR="004B31E0" w:rsidRPr="00D431AA" w:rsidTr="0073055F">
        <w:trPr>
          <w:gridAfter w:val="1"/>
          <w:wAfter w:w="1492" w:type="dxa"/>
          <w:trHeight w:val="315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.3737dup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</w:t>
            </w: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er1247Lysfs*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)</w:t>
            </w:r>
          </w:p>
        </w:tc>
      </w:tr>
      <w:tr w:rsidR="004B31E0" w:rsidRPr="00D431AA" w:rsidTr="0073055F">
        <w:trPr>
          <w:gridAfter w:val="1"/>
          <w:wAfter w:w="1492" w:type="dxa"/>
          <w:trHeight w:val="315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c.3890_3891delT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p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(</w:t>
            </w:r>
            <w:r w:rsidRPr="00D431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Phe1297Serfs*17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)</w:t>
            </w:r>
          </w:p>
        </w:tc>
      </w:tr>
      <w:tr w:rsidR="004B31E0" w:rsidRPr="00D431AA" w:rsidTr="0073055F">
        <w:trPr>
          <w:gridAfter w:val="1"/>
          <w:wAfter w:w="1492" w:type="dxa"/>
          <w:trHeight w:val="315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c.3950T&gt;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p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(</w:t>
            </w:r>
            <w:r w:rsidRPr="00D431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Leu1317*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)</w:t>
            </w:r>
          </w:p>
        </w:tc>
      </w:tr>
      <w:tr w:rsidR="004B31E0" w:rsidRPr="00D431AA" w:rsidTr="0073055F">
        <w:trPr>
          <w:gridAfter w:val="1"/>
          <w:wAfter w:w="1492" w:type="dxa"/>
          <w:trHeight w:val="315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c.4049delC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p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(</w:t>
            </w:r>
            <w:r w:rsidRPr="00D431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Ser1350Leufs*16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)</w:t>
            </w:r>
          </w:p>
        </w:tc>
      </w:tr>
      <w:tr w:rsidR="004B31E0" w:rsidRPr="00D431AA" w:rsidTr="0073055F">
        <w:trPr>
          <w:gridAfter w:val="1"/>
          <w:wAfter w:w="1492" w:type="dxa"/>
          <w:trHeight w:val="315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.4222C&gt;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</w:t>
            </w: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Gln1408*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)</w:t>
            </w:r>
          </w:p>
        </w:tc>
      </w:tr>
      <w:tr w:rsidR="004B31E0" w:rsidRPr="00D431AA" w:rsidTr="0073055F">
        <w:trPr>
          <w:gridAfter w:val="1"/>
          <w:wAfter w:w="1492" w:type="dxa"/>
          <w:trHeight w:val="315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c.4327A&gt;C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p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(</w:t>
            </w:r>
            <w:r w:rsidRPr="00D431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Thr1443Pro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)</w:t>
            </w:r>
          </w:p>
        </w:tc>
      </w:tr>
      <w:tr w:rsidR="002C7254" w:rsidRPr="00D431AA" w:rsidTr="0073055F">
        <w:trPr>
          <w:gridAfter w:val="1"/>
          <w:wAfter w:w="1492" w:type="dxa"/>
          <w:trHeight w:val="315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254" w:rsidRPr="00D431AA" w:rsidRDefault="002C7254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254" w:rsidRPr="00747688" w:rsidRDefault="00997A3F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hyperlink r:id="rId4" w:history="1">
              <w:r w:rsidR="002C7254" w:rsidRPr="00747688">
                <w:rPr>
                  <w:rStyle w:val="Lienhypertexte"/>
                  <w:rFonts w:ascii="Times New Roman" w:eastAsia="Times New Roman" w:hAnsi="Times New Roman" w:cs="Times New Roman"/>
                  <w:color w:val="auto"/>
                  <w:sz w:val="24"/>
                  <w:szCs w:val="24"/>
                  <w:u w:val="none"/>
                  <w:lang w:eastAsia="fr-FR"/>
                </w:rPr>
                <w:t>c.4474G&gt;T</w:t>
              </w:r>
            </w:hyperlink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254" w:rsidRPr="00747688" w:rsidRDefault="002C7254" w:rsidP="002C72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476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.Glu1492*</w:t>
            </w:r>
          </w:p>
        </w:tc>
      </w:tr>
      <w:tr w:rsidR="004B31E0" w:rsidRPr="00D431AA" w:rsidTr="0073055F">
        <w:trPr>
          <w:gridAfter w:val="1"/>
          <w:wAfter w:w="1492" w:type="dxa"/>
          <w:trHeight w:val="315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.4645C&gt;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</w:t>
            </w: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rg1549*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)</w:t>
            </w:r>
          </w:p>
        </w:tc>
      </w:tr>
      <w:tr w:rsidR="004B31E0" w:rsidRPr="00D431AA" w:rsidTr="0073055F">
        <w:trPr>
          <w:gridAfter w:val="1"/>
          <w:wAfter w:w="1492" w:type="dxa"/>
          <w:trHeight w:val="315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c.4668delG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p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(</w:t>
            </w:r>
            <w:r w:rsidRPr="00D431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Ile1557Leufs*18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)</w:t>
            </w:r>
          </w:p>
        </w:tc>
      </w:tr>
      <w:tr w:rsidR="004B31E0" w:rsidRPr="00D431AA" w:rsidTr="0073055F">
        <w:trPr>
          <w:gridAfter w:val="1"/>
          <w:wAfter w:w="1492" w:type="dxa"/>
          <w:trHeight w:val="315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.4714delC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 p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</w:t>
            </w: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Leu1572Phefs*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)</w:t>
            </w:r>
          </w:p>
        </w:tc>
      </w:tr>
      <w:tr w:rsidR="004B31E0" w:rsidRPr="00D431AA" w:rsidTr="0073055F">
        <w:trPr>
          <w:gridAfter w:val="1"/>
          <w:wAfter w:w="1492" w:type="dxa"/>
          <w:trHeight w:val="315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c.4717C&gt;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p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(</w:t>
            </w:r>
            <w:r w:rsidRPr="00D431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Gln1573*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)</w:t>
            </w:r>
          </w:p>
        </w:tc>
      </w:tr>
      <w:tr w:rsidR="004B31E0" w:rsidRPr="00D431AA" w:rsidTr="0073055F">
        <w:trPr>
          <w:gridAfter w:val="1"/>
          <w:wAfter w:w="1492" w:type="dxa"/>
          <w:trHeight w:val="315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.4758+1G&gt;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</w:tr>
      <w:tr w:rsidR="004B31E0" w:rsidRPr="00D431AA" w:rsidTr="0073055F">
        <w:trPr>
          <w:gridAfter w:val="1"/>
          <w:wAfter w:w="1492" w:type="dxa"/>
          <w:trHeight w:val="315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c.4933G&gt;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p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(</w:t>
            </w:r>
            <w:r w:rsidRPr="00D431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Gly1645*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)</w:t>
            </w:r>
          </w:p>
        </w:tc>
      </w:tr>
      <w:tr w:rsidR="004B31E0" w:rsidRPr="00D431AA" w:rsidTr="0073055F">
        <w:trPr>
          <w:gridAfter w:val="1"/>
          <w:wAfter w:w="1492" w:type="dxa"/>
          <w:trHeight w:val="315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.4957C&gt;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</w:t>
            </w: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rg1653*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)</w:t>
            </w:r>
          </w:p>
        </w:tc>
      </w:tr>
      <w:tr w:rsidR="004B31E0" w:rsidRPr="00D431AA" w:rsidTr="0073055F">
        <w:trPr>
          <w:gridAfter w:val="1"/>
          <w:wAfter w:w="1492" w:type="dxa"/>
          <w:trHeight w:val="315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c.5001dup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p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(</w:t>
            </w:r>
            <w:r w:rsidRPr="00D431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Gly1668Argfs*3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)</w:t>
            </w:r>
          </w:p>
        </w:tc>
      </w:tr>
      <w:tr w:rsidR="004B31E0" w:rsidRPr="00D431AA" w:rsidTr="0073055F">
        <w:trPr>
          <w:gridAfter w:val="1"/>
          <w:wAfter w:w="1492" w:type="dxa"/>
          <w:trHeight w:val="315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c.5129_5130insGAGC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p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(</w:t>
            </w:r>
            <w:r w:rsidRPr="00D431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Ala1711Serfs*6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)</w:t>
            </w:r>
          </w:p>
        </w:tc>
      </w:tr>
      <w:tr w:rsidR="004B31E0" w:rsidRPr="00D431AA" w:rsidTr="0073055F">
        <w:trPr>
          <w:gridAfter w:val="1"/>
          <w:wAfter w:w="1492" w:type="dxa"/>
          <w:trHeight w:val="315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.5329C&gt;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</w:t>
            </w: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rg1777Trp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)</w:t>
            </w:r>
          </w:p>
        </w:tc>
      </w:tr>
      <w:tr w:rsidR="004B31E0" w:rsidRPr="00D431AA" w:rsidTr="0073055F">
        <w:trPr>
          <w:gridAfter w:val="1"/>
          <w:wAfter w:w="1492" w:type="dxa"/>
          <w:trHeight w:val="315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c.5447T&gt;G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p.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(</w:t>
            </w:r>
            <w:r w:rsidRPr="00D431A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Val1816Gly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)</w:t>
            </w:r>
          </w:p>
        </w:tc>
      </w:tr>
      <w:tr w:rsidR="004B31E0" w:rsidRPr="00D431AA" w:rsidTr="0073055F">
        <w:trPr>
          <w:gridAfter w:val="1"/>
          <w:wAfter w:w="1492" w:type="dxa"/>
          <w:trHeight w:val="315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c.5522G&gt;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p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(</w:t>
            </w:r>
            <w:r w:rsidRPr="00D431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Gly1841Glu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)</w:t>
            </w:r>
          </w:p>
        </w:tc>
      </w:tr>
      <w:tr w:rsidR="004B31E0" w:rsidRPr="00D431AA" w:rsidTr="0073055F">
        <w:trPr>
          <w:gridAfter w:val="1"/>
          <w:wAfter w:w="1492" w:type="dxa"/>
          <w:trHeight w:val="315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.5528C&gt;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</w:t>
            </w: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ro1843Leu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)</w:t>
            </w:r>
          </w:p>
        </w:tc>
      </w:tr>
      <w:tr w:rsidR="004B31E0" w:rsidRPr="00D431AA" w:rsidTr="0073055F">
        <w:trPr>
          <w:gridAfter w:val="1"/>
          <w:wAfter w:w="1492" w:type="dxa"/>
          <w:trHeight w:val="315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.5588T&gt;C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</w:t>
            </w: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Met1863Thr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)</w:t>
            </w:r>
          </w:p>
        </w:tc>
      </w:tr>
      <w:tr w:rsidR="004B31E0" w:rsidRPr="00D431AA" w:rsidTr="0073055F">
        <w:trPr>
          <w:gridAfter w:val="1"/>
          <w:wAfter w:w="1492" w:type="dxa"/>
          <w:trHeight w:val="315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c.5698T&gt;G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p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(</w:t>
            </w:r>
            <w:r w:rsidRPr="00D431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Cys1900Gly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)</w:t>
            </w:r>
          </w:p>
        </w:tc>
      </w:tr>
      <w:tr w:rsidR="004B31E0" w:rsidRPr="00D431AA" w:rsidTr="0073055F">
        <w:trPr>
          <w:gridAfter w:val="1"/>
          <w:wAfter w:w="1492" w:type="dxa"/>
          <w:trHeight w:val="315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.5776+1G&gt;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</w:tr>
      <w:tr w:rsidR="004B31E0" w:rsidRPr="00D431AA" w:rsidTr="0073055F">
        <w:trPr>
          <w:gridAfter w:val="1"/>
          <w:wAfter w:w="1492" w:type="dxa"/>
          <w:trHeight w:val="315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c.5776+2T&gt;C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</w:tr>
      <w:tr w:rsidR="004B31E0" w:rsidRPr="00D431AA" w:rsidTr="0073055F">
        <w:trPr>
          <w:gridAfter w:val="1"/>
          <w:wAfter w:w="1492" w:type="dxa"/>
          <w:trHeight w:val="315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c.5777-2A&gt;G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</w:tr>
      <w:tr w:rsidR="004B31E0" w:rsidRPr="00D431AA" w:rsidTr="0073055F">
        <w:trPr>
          <w:gridAfter w:val="1"/>
          <w:wAfter w:w="1492" w:type="dxa"/>
          <w:trHeight w:val="315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c.6225G&gt;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p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(</w:t>
            </w:r>
            <w:r w:rsidRPr="00D431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Trp2075Cy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)</w:t>
            </w:r>
          </w:p>
        </w:tc>
      </w:tr>
      <w:tr w:rsidR="004B31E0" w:rsidRPr="00D431AA" w:rsidTr="0073055F">
        <w:trPr>
          <w:gridAfter w:val="1"/>
          <w:wAfter w:w="1492" w:type="dxa"/>
          <w:trHeight w:val="315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.6383G&gt;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</w:t>
            </w: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ys2128Tyr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)</w:t>
            </w:r>
          </w:p>
        </w:tc>
      </w:tr>
      <w:tr w:rsidR="004B31E0" w:rsidRPr="00D431AA" w:rsidTr="0073055F">
        <w:trPr>
          <w:gridAfter w:val="1"/>
          <w:wAfter w:w="1492" w:type="dxa"/>
          <w:trHeight w:val="315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c.6657+1G&gt;C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</w:tr>
      <w:tr w:rsidR="004B31E0" w:rsidRPr="00D431AA" w:rsidTr="0073055F">
        <w:trPr>
          <w:gridAfter w:val="1"/>
          <w:wAfter w:w="1492" w:type="dxa"/>
          <w:trHeight w:val="315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c.6721C&gt;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p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(</w:t>
            </w:r>
            <w:r w:rsidRPr="00D431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Pro2241Thr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)</w:t>
            </w:r>
          </w:p>
        </w:tc>
      </w:tr>
      <w:tr w:rsidR="004B31E0" w:rsidRPr="00D431AA" w:rsidTr="0073055F">
        <w:trPr>
          <w:gridAfter w:val="1"/>
          <w:wAfter w:w="1492" w:type="dxa"/>
          <w:trHeight w:val="315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c.6722C&gt;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p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(</w:t>
            </w:r>
            <w:r w:rsidRPr="00D431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Pro2241Hi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)</w:t>
            </w:r>
          </w:p>
        </w:tc>
      </w:tr>
      <w:tr w:rsidR="004B31E0" w:rsidRPr="00D431AA" w:rsidTr="0073055F">
        <w:trPr>
          <w:gridAfter w:val="1"/>
          <w:wAfter w:w="1492" w:type="dxa"/>
          <w:trHeight w:val="315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c.6724G&gt;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p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(</w:t>
            </w:r>
            <w:r w:rsidRPr="00D431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Glu2242*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)</w:t>
            </w:r>
          </w:p>
        </w:tc>
      </w:tr>
      <w:tr w:rsidR="004B31E0" w:rsidRPr="00D431AA" w:rsidTr="0073055F">
        <w:trPr>
          <w:gridAfter w:val="1"/>
          <w:wAfter w:w="1492" w:type="dxa"/>
          <w:trHeight w:val="315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.6730G&gt;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p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(</w:t>
            </w:r>
            <w:r w:rsidRPr="00D431AA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Val2244Me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)</w:t>
            </w:r>
          </w:p>
        </w:tc>
      </w:tr>
      <w:tr w:rsidR="004B31E0" w:rsidRPr="00D431AA" w:rsidTr="0073055F">
        <w:trPr>
          <w:gridAfter w:val="1"/>
          <w:wAfter w:w="1492" w:type="dxa"/>
          <w:trHeight w:val="315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.6805+2T&gt;C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</w:tr>
      <w:tr w:rsidR="004B31E0" w:rsidRPr="00D431AA" w:rsidTr="0073055F">
        <w:trPr>
          <w:gridAfter w:val="1"/>
          <w:wAfter w:w="1492" w:type="dxa"/>
          <w:trHeight w:val="315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.6862G&gt;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</w:t>
            </w: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Glu2288*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)</w:t>
            </w:r>
          </w:p>
        </w:tc>
      </w:tr>
      <w:tr w:rsidR="004B31E0" w:rsidRPr="00D431AA" w:rsidTr="0073055F">
        <w:trPr>
          <w:gridAfter w:val="1"/>
          <w:wAfter w:w="1492" w:type="dxa"/>
          <w:trHeight w:val="315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.6926G&gt;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</w:t>
            </w: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ys2309Ph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)</w:t>
            </w:r>
          </w:p>
        </w:tc>
      </w:tr>
      <w:tr w:rsidR="004B31E0" w:rsidRPr="00D431AA" w:rsidTr="0073055F">
        <w:trPr>
          <w:gridAfter w:val="1"/>
          <w:wAfter w:w="1492" w:type="dxa"/>
          <w:trHeight w:val="315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.6956del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</w:t>
            </w: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Leu2319Argfs*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)</w:t>
            </w:r>
          </w:p>
        </w:tc>
      </w:tr>
      <w:tr w:rsidR="004B31E0" w:rsidRPr="00D431AA" w:rsidTr="0073055F">
        <w:trPr>
          <w:gridAfter w:val="1"/>
          <w:wAfter w:w="1492" w:type="dxa"/>
          <w:trHeight w:val="315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.7139_7140delT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</w:t>
            </w: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Leu2380Profs*3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)</w:t>
            </w:r>
          </w:p>
        </w:tc>
      </w:tr>
      <w:tr w:rsidR="004B31E0" w:rsidRPr="00D431AA" w:rsidTr="0073055F">
        <w:trPr>
          <w:gridAfter w:val="1"/>
          <w:wAfter w:w="1492" w:type="dxa"/>
          <w:trHeight w:val="315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c.7452-1G&gt;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</w:tr>
      <w:tr w:rsidR="004B31E0" w:rsidRPr="00D431AA" w:rsidTr="0073055F">
        <w:trPr>
          <w:gridAfter w:val="1"/>
          <w:wAfter w:w="1492" w:type="dxa"/>
          <w:trHeight w:val="315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42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263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fr-FR"/>
              </w:rPr>
              <w:t>c.7524del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</w:t>
            </w: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rg2509Glyfs*1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)</w:t>
            </w:r>
          </w:p>
        </w:tc>
      </w:tr>
      <w:tr w:rsidR="004B31E0" w:rsidRPr="00D431AA" w:rsidTr="0073055F">
        <w:trPr>
          <w:gridAfter w:val="1"/>
          <w:wAfter w:w="1492" w:type="dxa"/>
          <w:trHeight w:val="315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.7595-2144A&gt;G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</w:tr>
      <w:tr w:rsidR="004B31E0" w:rsidRPr="00D431AA" w:rsidTr="0073055F">
        <w:trPr>
          <w:gridAfter w:val="1"/>
          <w:wAfter w:w="1492" w:type="dxa"/>
          <w:trHeight w:val="315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.7595-3C&gt;G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</w:tr>
      <w:tr w:rsidR="004B31E0" w:rsidRPr="00D431AA" w:rsidTr="0073055F">
        <w:trPr>
          <w:gridAfter w:val="1"/>
          <w:wAfter w:w="1492" w:type="dxa"/>
          <w:trHeight w:val="315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c.7697del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p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(</w:t>
            </w:r>
            <w:r w:rsidRPr="00D431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Tyr2566Leufs*11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)</w:t>
            </w:r>
          </w:p>
        </w:tc>
      </w:tr>
      <w:tr w:rsidR="004B31E0" w:rsidRPr="00D431AA" w:rsidTr="0073055F">
        <w:trPr>
          <w:gridAfter w:val="1"/>
          <w:wAfter w:w="1492" w:type="dxa"/>
          <w:trHeight w:val="315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.7915T&gt;C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</w:t>
            </w: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er2639Pro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)</w:t>
            </w:r>
          </w:p>
        </w:tc>
      </w:tr>
      <w:tr w:rsidR="004B31E0" w:rsidRPr="00D431AA" w:rsidTr="0073055F">
        <w:trPr>
          <w:gridAfter w:val="1"/>
          <w:wAfter w:w="1492" w:type="dxa"/>
          <w:trHeight w:val="315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c.7950dupC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p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(</w:t>
            </w:r>
            <w:r w:rsidRPr="00D431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Asn2651Glnfs*1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)</w:t>
            </w:r>
          </w:p>
        </w:tc>
      </w:tr>
      <w:tr w:rsidR="004B31E0" w:rsidRPr="00D431AA" w:rsidTr="0073055F">
        <w:trPr>
          <w:gridAfter w:val="1"/>
          <w:wAfter w:w="1492" w:type="dxa"/>
          <w:trHeight w:val="315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c.8099T&gt;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p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(</w:t>
            </w:r>
            <w:r w:rsidRPr="00D431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Val2700Glu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)</w:t>
            </w:r>
          </w:p>
        </w:tc>
      </w:tr>
      <w:tr w:rsidR="004B31E0" w:rsidRPr="00D431AA" w:rsidTr="0073055F">
        <w:trPr>
          <w:gridAfter w:val="1"/>
          <w:wAfter w:w="1492" w:type="dxa"/>
          <w:trHeight w:val="315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c.8143delG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p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(</w:t>
            </w:r>
            <w:r w:rsidRPr="00D431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Val2715*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)</w:t>
            </w:r>
          </w:p>
        </w:tc>
      </w:tr>
      <w:tr w:rsidR="004B31E0" w:rsidRPr="00D431AA" w:rsidTr="0073055F">
        <w:trPr>
          <w:gridAfter w:val="1"/>
          <w:wAfter w:w="1492" w:type="dxa"/>
          <w:trHeight w:val="315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c.8522G&gt;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p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(</w:t>
            </w:r>
            <w:r w:rsidRPr="00D431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Trp2841*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)</w:t>
            </w:r>
          </w:p>
        </w:tc>
      </w:tr>
      <w:tr w:rsidR="004B31E0" w:rsidRPr="00D431AA" w:rsidTr="0073055F">
        <w:trPr>
          <w:gridAfter w:val="1"/>
          <w:wAfter w:w="1492" w:type="dxa"/>
          <w:trHeight w:val="315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.8557A&gt;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</w:t>
            </w: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rg2853*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)</w:t>
            </w:r>
          </w:p>
        </w:tc>
      </w:tr>
      <w:tr w:rsidR="004B31E0" w:rsidRPr="00D431AA" w:rsidTr="0073055F">
        <w:trPr>
          <w:gridAfter w:val="1"/>
          <w:wAfter w:w="1492" w:type="dxa"/>
          <w:trHeight w:val="315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c.8698T&gt;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p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(</w:t>
            </w:r>
            <w:r w:rsidRPr="00D431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Tyr2900As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)</w:t>
            </w:r>
          </w:p>
        </w:tc>
      </w:tr>
      <w:tr w:rsidR="004B31E0" w:rsidRPr="00D431AA" w:rsidTr="0073055F">
        <w:trPr>
          <w:gridAfter w:val="1"/>
          <w:wAfter w:w="1492" w:type="dxa"/>
          <w:trHeight w:val="315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.8740C&gt;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</w:t>
            </w: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rg2914*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)</w:t>
            </w:r>
          </w:p>
        </w:tc>
      </w:tr>
      <w:tr w:rsidR="004B31E0" w:rsidRPr="00D431AA" w:rsidTr="0073055F">
        <w:trPr>
          <w:gridAfter w:val="1"/>
          <w:wAfter w:w="1492" w:type="dxa"/>
          <w:trHeight w:val="315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.8755A&gt;C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</w:t>
            </w: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Thr2919Pro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)</w:t>
            </w:r>
          </w:p>
        </w:tc>
      </w:tr>
      <w:tr w:rsidR="004B31E0" w:rsidRPr="00D431AA" w:rsidTr="0073055F">
        <w:trPr>
          <w:gridAfter w:val="1"/>
          <w:wAfter w:w="1492" w:type="dxa"/>
          <w:trHeight w:val="315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.8834G&gt;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</w:t>
            </w: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Trp2945*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)</w:t>
            </w:r>
          </w:p>
        </w:tc>
      </w:tr>
      <w:tr w:rsidR="004B31E0" w:rsidRPr="00D431AA" w:rsidTr="0073055F">
        <w:trPr>
          <w:gridAfter w:val="1"/>
          <w:wAfter w:w="1492" w:type="dxa"/>
          <w:trHeight w:val="315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c.8906C&gt;G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p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(</w:t>
            </w:r>
            <w:r w:rsidRPr="00D431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Ser2969*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)</w:t>
            </w:r>
          </w:p>
        </w:tc>
      </w:tr>
      <w:tr w:rsidR="004B31E0" w:rsidRPr="00D431AA" w:rsidTr="0073055F">
        <w:trPr>
          <w:gridAfter w:val="1"/>
          <w:wAfter w:w="1492" w:type="dxa"/>
          <w:trHeight w:val="315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c.9014G&gt;C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p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(</w:t>
            </w:r>
            <w:r w:rsidRPr="00D431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Ser3005Thr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)</w:t>
            </w:r>
          </w:p>
        </w:tc>
      </w:tr>
      <w:tr w:rsidR="004B31E0" w:rsidRPr="00D431AA" w:rsidTr="0073055F">
        <w:trPr>
          <w:gridAfter w:val="1"/>
          <w:wAfter w:w="1492" w:type="dxa"/>
          <w:trHeight w:val="315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c.9056-1_9056delinsTC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</w:tr>
      <w:tr w:rsidR="004B31E0" w:rsidRPr="00D431AA" w:rsidTr="0073055F">
        <w:trPr>
          <w:gridAfter w:val="1"/>
          <w:wAfter w:w="1492" w:type="dxa"/>
          <w:trHeight w:val="315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c.9258+1G&gt;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</w:tr>
      <w:tr w:rsidR="004B31E0" w:rsidRPr="00D431AA" w:rsidTr="0073055F">
        <w:trPr>
          <w:gridAfter w:val="1"/>
          <w:wAfter w:w="1492" w:type="dxa"/>
          <w:trHeight w:val="315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.9270C&gt;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</w:t>
            </w: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ys3090*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)</w:t>
            </w:r>
          </w:p>
        </w:tc>
      </w:tr>
      <w:tr w:rsidR="004B31E0" w:rsidRPr="00D431AA" w:rsidTr="0073055F">
        <w:trPr>
          <w:gridAfter w:val="1"/>
          <w:wAfter w:w="1492" w:type="dxa"/>
          <w:trHeight w:val="315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c.9307A&gt;G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p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(</w:t>
            </w:r>
            <w:r w:rsidRPr="00D431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Ile3103Val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)</w:t>
            </w:r>
          </w:p>
        </w:tc>
      </w:tr>
      <w:tr w:rsidR="004B31E0" w:rsidRPr="00D431AA" w:rsidTr="0073055F">
        <w:trPr>
          <w:gridAfter w:val="1"/>
          <w:wAfter w:w="1492" w:type="dxa"/>
          <w:trHeight w:val="315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.9345_9346delAC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</w:t>
            </w: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ro3116Hisfs*1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)</w:t>
            </w:r>
          </w:p>
        </w:tc>
      </w:tr>
      <w:tr w:rsidR="004B31E0" w:rsidRPr="00D431AA" w:rsidTr="0073055F">
        <w:trPr>
          <w:gridAfter w:val="1"/>
          <w:wAfter w:w="1492" w:type="dxa"/>
          <w:trHeight w:val="315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c.9355C&gt;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p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(</w:t>
            </w:r>
            <w:r w:rsidRPr="00D431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Arg3119Cy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)</w:t>
            </w:r>
          </w:p>
        </w:tc>
      </w:tr>
      <w:tr w:rsidR="004B31E0" w:rsidRPr="00D431AA" w:rsidTr="0073055F">
        <w:trPr>
          <w:gridAfter w:val="1"/>
          <w:wAfter w:w="1492" w:type="dxa"/>
          <w:trHeight w:val="315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.9371+1G&gt;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</w:tr>
      <w:tr w:rsidR="004B31E0" w:rsidRPr="00D431AA" w:rsidTr="0073055F">
        <w:trPr>
          <w:gridAfter w:val="1"/>
          <w:wAfter w:w="1492" w:type="dxa"/>
          <w:trHeight w:val="315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.9424G&gt;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</w:t>
            </w: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Gly3142*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)</w:t>
            </w:r>
          </w:p>
        </w:tc>
      </w:tr>
      <w:tr w:rsidR="004B31E0" w:rsidRPr="00D431AA" w:rsidTr="0073055F">
        <w:trPr>
          <w:gridAfter w:val="1"/>
          <w:wAfter w:w="1492" w:type="dxa"/>
          <w:trHeight w:val="315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c.9791delG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p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(</w:t>
            </w:r>
            <w:r w:rsidRPr="00D431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Gly3264Valfs*37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)</w:t>
            </w:r>
          </w:p>
        </w:tc>
      </w:tr>
      <w:tr w:rsidR="004B31E0" w:rsidRPr="00D431AA" w:rsidTr="0073055F">
        <w:trPr>
          <w:gridAfter w:val="1"/>
          <w:wAfter w:w="1492" w:type="dxa"/>
          <w:trHeight w:val="315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.9799T&gt;G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</w:t>
            </w: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ys3267Arg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)</w:t>
            </w:r>
          </w:p>
        </w:tc>
      </w:tr>
      <w:tr w:rsidR="004B31E0" w:rsidRPr="00D431AA" w:rsidTr="0073055F">
        <w:trPr>
          <w:gridAfter w:val="1"/>
          <w:wAfter w:w="1492" w:type="dxa"/>
          <w:trHeight w:val="315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.9811del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</w:t>
            </w: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Met3271Cysfs*3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)</w:t>
            </w:r>
          </w:p>
        </w:tc>
      </w:tr>
      <w:tr w:rsidR="004B31E0" w:rsidRPr="00D431AA" w:rsidTr="0073055F">
        <w:trPr>
          <w:gridAfter w:val="1"/>
          <w:wAfter w:w="1492" w:type="dxa"/>
          <w:trHeight w:val="315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.9815C&gt;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</w:t>
            </w: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ro3272Leu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)</w:t>
            </w:r>
          </w:p>
        </w:tc>
      </w:tr>
      <w:tr w:rsidR="004B31E0" w:rsidRPr="00D431AA" w:rsidTr="0073055F">
        <w:trPr>
          <w:gridAfter w:val="1"/>
          <w:wAfter w:w="1492" w:type="dxa"/>
          <w:trHeight w:val="315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.9862G&gt;C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</w:t>
            </w: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sp3288Hi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)</w:t>
            </w:r>
          </w:p>
        </w:tc>
      </w:tr>
      <w:tr w:rsidR="004B31E0" w:rsidRPr="00D431AA" w:rsidTr="0073055F">
        <w:trPr>
          <w:gridAfter w:val="1"/>
          <w:wAfter w:w="1492" w:type="dxa"/>
          <w:trHeight w:val="315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.9874C&gt;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</w:t>
            </w: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Gln3292*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)</w:t>
            </w:r>
          </w:p>
        </w:tc>
      </w:tr>
      <w:tr w:rsidR="004B31E0" w:rsidRPr="00D431AA" w:rsidTr="0073055F">
        <w:trPr>
          <w:gridAfter w:val="1"/>
          <w:wAfter w:w="1492" w:type="dxa"/>
          <w:trHeight w:val="315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c.10183G&gt;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p.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(</w:t>
            </w:r>
            <w:r w:rsidRPr="00D431A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Glu3395*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)</w:t>
            </w:r>
          </w:p>
        </w:tc>
      </w:tr>
      <w:tr w:rsidR="004B31E0" w:rsidRPr="00D431AA" w:rsidTr="0073055F">
        <w:trPr>
          <w:gridAfter w:val="1"/>
          <w:wAfter w:w="1492" w:type="dxa"/>
          <w:trHeight w:val="315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c.10481C&gt;G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p.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(</w:t>
            </w:r>
            <w:r w:rsidRPr="00D431A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Thr3494Arg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)</w:t>
            </w:r>
          </w:p>
        </w:tc>
      </w:tr>
      <w:tr w:rsidR="004B31E0" w:rsidRPr="00D431AA" w:rsidTr="0073055F">
        <w:trPr>
          <w:gridAfter w:val="1"/>
          <w:wAfter w:w="1492" w:type="dxa"/>
          <w:trHeight w:val="315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.10561T&gt;C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</w:t>
            </w: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Trp3521Arg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)</w:t>
            </w:r>
          </w:p>
        </w:tc>
      </w:tr>
      <w:tr w:rsidR="004B31E0" w:rsidRPr="00D431AA" w:rsidTr="0073055F">
        <w:trPr>
          <w:gridAfter w:val="1"/>
          <w:wAfter w:w="1492" w:type="dxa"/>
          <w:trHeight w:val="315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.10612C&gt;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</w:t>
            </w: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rg3538*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)</w:t>
            </w:r>
          </w:p>
        </w:tc>
      </w:tr>
      <w:tr w:rsidR="004B31E0" w:rsidRPr="00D431AA" w:rsidTr="0073055F">
        <w:trPr>
          <w:gridAfter w:val="1"/>
          <w:wAfter w:w="1492" w:type="dxa"/>
          <w:trHeight w:val="315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.10712C&gt;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</w:t>
            </w: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Thr3571Me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)</w:t>
            </w:r>
          </w:p>
        </w:tc>
      </w:tr>
      <w:tr w:rsidR="004B31E0" w:rsidRPr="00D431AA" w:rsidTr="0073055F">
        <w:trPr>
          <w:gridAfter w:val="1"/>
          <w:wAfter w:w="1492" w:type="dxa"/>
          <w:trHeight w:val="315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.10759C&gt;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</w:t>
            </w: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Gln3587*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)</w:t>
            </w:r>
          </w:p>
        </w:tc>
      </w:tr>
      <w:tr w:rsidR="004B31E0" w:rsidRPr="00D431AA" w:rsidTr="0073055F">
        <w:trPr>
          <w:gridAfter w:val="1"/>
          <w:wAfter w:w="1492" w:type="dxa"/>
          <w:trHeight w:val="315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.10817T&gt;C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</w:t>
            </w: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Leu3606Pro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)</w:t>
            </w:r>
          </w:p>
        </w:tc>
      </w:tr>
      <w:tr w:rsidR="004B31E0" w:rsidRPr="00D431AA" w:rsidTr="0073055F">
        <w:trPr>
          <w:gridAfter w:val="1"/>
          <w:wAfter w:w="1492" w:type="dxa"/>
          <w:trHeight w:val="315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.10852G&gt;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</w:t>
            </w: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Gly3618Ser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)</w:t>
            </w:r>
          </w:p>
        </w:tc>
      </w:tr>
      <w:tr w:rsidR="004B31E0" w:rsidRPr="00D431AA" w:rsidTr="0073055F">
        <w:trPr>
          <w:gridAfter w:val="1"/>
          <w:wAfter w:w="1492" w:type="dxa"/>
          <w:trHeight w:val="315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.10939G&gt;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</w:t>
            </w: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Gly3647Ser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)</w:t>
            </w:r>
          </w:p>
        </w:tc>
      </w:tr>
      <w:tr w:rsidR="004B31E0" w:rsidRPr="00D431AA" w:rsidTr="0073055F">
        <w:trPr>
          <w:gridAfter w:val="1"/>
          <w:wAfter w:w="1492" w:type="dxa"/>
          <w:trHeight w:val="315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.10979delC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</w:t>
            </w: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la3660fsVal*1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)</w:t>
            </w:r>
          </w:p>
        </w:tc>
      </w:tr>
      <w:tr w:rsidR="004B31E0" w:rsidRPr="00D431AA" w:rsidTr="0073055F">
        <w:trPr>
          <w:gridAfter w:val="1"/>
          <w:wAfter w:w="1492" w:type="dxa"/>
          <w:trHeight w:val="315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c.11027C&gt;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p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(</w:t>
            </w:r>
            <w:r w:rsidRPr="00D431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Thr3676Il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)</w:t>
            </w:r>
          </w:p>
        </w:tc>
      </w:tr>
      <w:tr w:rsidR="004B31E0" w:rsidRPr="00D431AA" w:rsidTr="0073055F">
        <w:trPr>
          <w:gridAfter w:val="1"/>
          <w:wAfter w:w="1492" w:type="dxa"/>
          <w:trHeight w:val="315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387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579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fr-FR"/>
              </w:rPr>
              <w:t>c.110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fr-FR"/>
              </w:rPr>
              <w:t>5</w:t>
            </w:r>
            <w:r w:rsidRPr="00F579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fr-FR"/>
              </w:rPr>
              <w:t>G&gt;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</w:t>
            </w: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Trp3702*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)</w:t>
            </w:r>
          </w:p>
        </w:tc>
      </w:tr>
      <w:tr w:rsidR="004B31E0" w:rsidRPr="00D431AA" w:rsidTr="0073055F">
        <w:trPr>
          <w:gridAfter w:val="1"/>
          <w:wAfter w:w="1492" w:type="dxa"/>
          <w:trHeight w:val="315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c.11145T&gt;G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p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(</w:t>
            </w:r>
            <w:r w:rsidRPr="00D431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Tyr3715*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)</w:t>
            </w:r>
          </w:p>
        </w:tc>
      </w:tr>
      <w:tr w:rsidR="004B31E0" w:rsidRPr="00D431AA" w:rsidTr="0073055F">
        <w:trPr>
          <w:gridAfter w:val="1"/>
          <w:wAfter w:w="1492" w:type="dxa"/>
          <w:trHeight w:val="315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.11156G&gt;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</w:t>
            </w: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rg3719Hi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)</w:t>
            </w:r>
          </w:p>
        </w:tc>
      </w:tr>
      <w:tr w:rsidR="004B31E0" w:rsidRPr="00D431AA" w:rsidTr="0073055F">
        <w:trPr>
          <w:gridAfter w:val="1"/>
          <w:wAfter w:w="1492" w:type="dxa"/>
          <w:trHeight w:val="315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c.11389+3A&gt;G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</w:tr>
      <w:tr w:rsidR="004B31E0" w:rsidRPr="00D431AA" w:rsidTr="0073055F">
        <w:trPr>
          <w:gridAfter w:val="1"/>
          <w:wAfter w:w="1492" w:type="dxa"/>
          <w:trHeight w:val="315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.11548+2T&gt;G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</w:tr>
      <w:tr w:rsidR="004B31E0" w:rsidRPr="00D431AA" w:rsidTr="0073055F">
        <w:trPr>
          <w:gridAfter w:val="1"/>
          <w:wAfter w:w="1492" w:type="dxa"/>
          <w:trHeight w:val="315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.11549-1G&gt;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</w:tr>
      <w:tr w:rsidR="004B31E0" w:rsidRPr="00D431AA" w:rsidTr="0073055F">
        <w:trPr>
          <w:gridAfter w:val="1"/>
          <w:wAfter w:w="1492" w:type="dxa"/>
          <w:trHeight w:val="315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.11566del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</w:t>
            </w: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er3856Valfs*2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)</w:t>
            </w:r>
          </w:p>
        </w:tc>
      </w:tr>
      <w:tr w:rsidR="004B31E0" w:rsidRPr="00D431AA" w:rsidTr="0073055F">
        <w:trPr>
          <w:gridAfter w:val="1"/>
          <w:wAfter w:w="1492" w:type="dxa"/>
          <w:trHeight w:val="315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c.11594C&gt;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p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(</w:t>
            </w:r>
            <w:r w:rsidRPr="00D431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Ala3865Glu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)</w:t>
            </w:r>
          </w:p>
        </w:tc>
      </w:tr>
      <w:tr w:rsidR="004B31E0" w:rsidRPr="00D431AA" w:rsidTr="0073055F">
        <w:trPr>
          <w:gridAfter w:val="1"/>
          <w:wAfter w:w="1492" w:type="dxa"/>
          <w:trHeight w:val="315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c.11819A&gt;G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p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(</w:t>
            </w:r>
            <w:r w:rsidRPr="00D431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Tyr3940Cy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)</w:t>
            </w:r>
          </w:p>
        </w:tc>
      </w:tr>
      <w:tr w:rsidR="004B31E0" w:rsidRPr="00D431AA" w:rsidTr="0073055F">
        <w:trPr>
          <w:gridAfter w:val="1"/>
          <w:wAfter w:w="1492" w:type="dxa"/>
          <w:trHeight w:val="315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.11831C&gt;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</w:t>
            </w: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la3944asp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)</w:t>
            </w:r>
          </w:p>
        </w:tc>
      </w:tr>
      <w:tr w:rsidR="004B31E0" w:rsidRPr="00D431AA" w:rsidTr="0073055F">
        <w:trPr>
          <w:gridAfter w:val="1"/>
          <w:wAfter w:w="1492" w:type="dxa"/>
          <w:trHeight w:val="315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31E0" w:rsidRPr="00D431AA" w:rsidRDefault="004B31E0" w:rsidP="00F579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579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fr-FR"/>
              </w:rPr>
              <w:t>c.11864G&gt;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</w:t>
            </w: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Trp3955*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)</w:t>
            </w:r>
          </w:p>
        </w:tc>
      </w:tr>
      <w:tr w:rsidR="004B31E0" w:rsidRPr="00D431AA" w:rsidTr="0073055F">
        <w:trPr>
          <w:gridAfter w:val="1"/>
          <w:wAfter w:w="1492" w:type="dxa"/>
          <w:trHeight w:val="315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.11875_11876delC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</w:t>
            </w: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Gln3959Asnfs*5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)</w:t>
            </w:r>
          </w:p>
        </w:tc>
      </w:tr>
      <w:tr w:rsidR="004B31E0" w:rsidRPr="00D431AA" w:rsidTr="0073055F">
        <w:trPr>
          <w:gridAfter w:val="1"/>
          <w:wAfter w:w="1492" w:type="dxa"/>
          <w:trHeight w:val="315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.12067-2A&gt;G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</w:tr>
      <w:tr w:rsidR="004B31E0" w:rsidRPr="00D431AA" w:rsidTr="0073055F">
        <w:trPr>
          <w:gridAfter w:val="1"/>
          <w:wAfter w:w="1492" w:type="dxa"/>
          <w:trHeight w:val="315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.12093delC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</w:t>
            </w: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Tyr4031*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)</w:t>
            </w:r>
          </w:p>
        </w:tc>
      </w:tr>
      <w:tr w:rsidR="004B31E0" w:rsidRPr="00D431AA" w:rsidTr="0073055F">
        <w:trPr>
          <w:gridAfter w:val="1"/>
          <w:wAfter w:w="1492" w:type="dxa"/>
          <w:trHeight w:val="315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c.12094G&gt;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p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(</w:t>
            </w:r>
            <w:r w:rsidRPr="00D431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Gly4032Arg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)</w:t>
            </w:r>
          </w:p>
        </w:tc>
      </w:tr>
      <w:tr w:rsidR="004B31E0" w:rsidRPr="00D431AA" w:rsidTr="0073055F">
        <w:trPr>
          <w:gridAfter w:val="1"/>
          <w:wAfter w:w="1492" w:type="dxa"/>
          <w:trHeight w:val="315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c.12175dup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p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(</w:t>
            </w:r>
            <w:r w:rsidRPr="00D431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Ile4059Asnfs*4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)</w:t>
            </w:r>
          </w:p>
        </w:tc>
      </w:tr>
      <w:tr w:rsidR="004B31E0" w:rsidRPr="00D431AA" w:rsidTr="0073055F">
        <w:trPr>
          <w:gridAfter w:val="1"/>
          <w:wAfter w:w="1492" w:type="dxa"/>
          <w:trHeight w:val="315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.12234_12235delG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</w:t>
            </w: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sn4079Trpfs*1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)</w:t>
            </w:r>
          </w:p>
        </w:tc>
      </w:tr>
      <w:tr w:rsidR="004B31E0" w:rsidRPr="00D431AA" w:rsidTr="0073055F">
        <w:trPr>
          <w:gridAfter w:val="1"/>
          <w:wAfter w:w="1492" w:type="dxa"/>
          <w:trHeight w:val="315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c.12283G&gt;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p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(</w:t>
            </w:r>
            <w:r w:rsidRPr="00D431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Gly4095Ser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)</w:t>
            </w:r>
          </w:p>
        </w:tc>
      </w:tr>
      <w:tr w:rsidR="004B31E0" w:rsidRPr="00D431AA" w:rsidTr="0073055F">
        <w:trPr>
          <w:gridAfter w:val="1"/>
          <w:wAfter w:w="1492" w:type="dxa"/>
          <w:trHeight w:val="315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.12284G&gt;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</w:t>
            </w: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Gly4095Asp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)</w:t>
            </w:r>
          </w:p>
        </w:tc>
      </w:tr>
      <w:tr w:rsidR="004B31E0" w:rsidRPr="00D431AA" w:rsidTr="0073055F">
        <w:trPr>
          <w:gridAfter w:val="1"/>
          <w:wAfter w:w="1492" w:type="dxa"/>
          <w:trHeight w:val="315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c.12302_12304delAC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p.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(</w:t>
            </w:r>
            <w:r w:rsidRPr="00D431A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Asn4101del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)</w:t>
            </w:r>
          </w:p>
        </w:tc>
      </w:tr>
      <w:tr w:rsidR="004B31E0" w:rsidRPr="00D431AA" w:rsidTr="0073055F">
        <w:trPr>
          <w:gridAfter w:val="1"/>
          <w:wAfter w:w="1492" w:type="dxa"/>
          <w:trHeight w:val="315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.12343C&gt;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</w:t>
            </w: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rg4115Cy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)</w:t>
            </w:r>
          </w:p>
        </w:tc>
      </w:tr>
      <w:tr w:rsidR="004B31E0" w:rsidRPr="00D431AA" w:rsidTr="0073055F">
        <w:trPr>
          <w:gridAfter w:val="1"/>
          <w:wAfter w:w="1492" w:type="dxa"/>
          <w:trHeight w:val="315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.12381_12382delC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</w:t>
            </w: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Tyr4128Hisfs*2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)</w:t>
            </w:r>
          </w:p>
        </w:tc>
      </w:tr>
      <w:tr w:rsidR="004B31E0" w:rsidRPr="00D431AA" w:rsidTr="0073055F">
        <w:trPr>
          <w:gridAfter w:val="1"/>
          <w:wAfter w:w="1492" w:type="dxa"/>
          <w:trHeight w:val="315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c.12419G&gt;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p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(</w:t>
            </w:r>
            <w:r w:rsidRPr="00D431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Cys4140Ph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)</w:t>
            </w:r>
          </w:p>
        </w:tc>
      </w:tr>
      <w:tr w:rsidR="004B31E0" w:rsidRPr="00D431AA" w:rsidTr="0073055F">
        <w:trPr>
          <w:gridAfter w:val="1"/>
          <w:wAfter w:w="1492" w:type="dxa"/>
          <w:trHeight w:val="315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.12574C&gt;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</w:t>
            </w: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rg4192Cy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)</w:t>
            </w:r>
          </w:p>
        </w:tc>
      </w:tr>
      <w:tr w:rsidR="004B31E0" w:rsidRPr="00D431AA" w:rsidTr="0073055F">
        <w:trPr>
          <w:gridAfter w:val="1"/>
          <w:wAfter w:w="1492" w:type="dxa"/>
          <w:trHeight w:val="315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c.12695C&gt;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p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(</w:t>
            </w:r>
            <w:r w:rsidRPr="00D431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Pro4232Leu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)</w:t>
            </w:r>
          </w:p>
        </w:tc>
      </w:tr>
      <w:tr w:rsidR="004B31E0" w:rsidRPr="00D431AA" w:rsidTr="0073055F">
        <w:trPr>
          <w:gridAfter w:val="1"/>
          <w:wAfter w:w="1492" w:type="dxa"/>
          <w:trHeight w:val="315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.12703C&gt;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</w:t>
            </w: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Gln4235*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)</w:t>
            </w:r>
          </w:p>
        </w:tc>
      </w:tr>
      <w:tr w:rsidR="004B31E0" w:rsidRPr="00D431AA" w:rsidTr="0073055F">
        <w:trPr>
          <w:gridAfter w:val="1"/>
          <w:wAfter w:w="1492" w:type="dxa"/>
          <w:trHeight w:val="315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.12485C&gt;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</w:t>
            </w: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Leu4282Pro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)</w:t>
            </w:r>
          </w:p>
        </w:tc>
      </w:tr>
      <w:tr w:rsidR="004B31E0" w:rsidRPr="00D431AA" w:rsidTr="0073055F">
        <w:trPr>
          <w:gridAfter w:val="1"/>
          <w:wAfter w:w="1492" w:type="dxa"/>
          <w:trHeight w:val="315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c.12893A&gt;G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p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(</w:t>
            </w:r>
            <w:r w:rsidRPr="00D431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Tyr4298Cy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)</w:t>
            </w:r>
          </w:p>
        </w:tc>
      </w:tr>
      <w:tr w:rsidR="004B31E0" w:rsidRPr="00D431AA" w:rsidTr="0073055F">
        <w:trPr>
          <w:gridAfter w:val="1"/>
          <w:wAfter w:w="1492" w:type="dxa"/>
          <w:trHeight w:val="315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c.12900dup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p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(</w:t>
            </w:r>
            <w:r w:rsidRPr="00D431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Gln4301Serfs*4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)</w:t>
            </w:r>
          </w:p>
        </w:tc>
      </w:tr>
      <w:tr w:rsidR="004B31E0" w:rsidRPr="00D431AA" w:rsidTr="0073055F">
        <w:trPr>
          <w:gridAfter w:val="1"/>
          <w:wAfter w:w="1492" w:type="dxa"/>
          <w:trHeight w:val="315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c.12943A&gt;C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p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(</w:t>
            </w:r>
            <w:r w:rsidRPr="00D431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Thr4315Pro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)</w:t>
            </w:r>
          </w:p>
        </w:tc>
      </w:tr>
      <w:tr w:rsidR="004B31E0" w:rsidRPr="00D431AA" w:rsidTr="0073055F">
        <w:trPr>
          <w:gridAfter w:val="1"/>
          <w:wAfter w:w="1492" w:type="dxa"/>
          <w:trHeight w:val="315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.12954C&gt;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</w:t>
            </w: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Tyr4318*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)</w:t>
            </w:r>
          </w:p>
        </w:tc>
      </w:tr>
      <w:tr w:rsidR="004B31E0" w:rsidRPr="00D431AA" w:rsidTr="0073055F">
        <w:trPr>
          <w:gridAfter w:val="1"/>
          <w:wAfter w:w="1492" w:type="dxa"/>
          <w:trHeight w:val="315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747688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</w:pPr>
            <w:r w:rsidRPr="0074768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  <w:t>c.12987T&gt;G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747688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</w:pPr>
            <w:r w:rsidRPr="0074768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  <w:t>p.(Tyr4329*)</w:t>
            </w:r>
          </w:p>
        </w:tc>
      </w:tr>
      <w:tr w:rsidR="004B31E0" w:rsidRPr="00D431AA" w:rsidTr="0073055F">
        <w:trPr>
          <w:gridAfter w:val="1"/>
          <w:wAfter w:w="1492" w:type="dxa"/>
          <w:trHeight w:val="315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.13010C&gt;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</w:t>
            </w: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Thr4337Me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)</w:t>
            </w:r>
          </w:p>
        </w:tc>
      </w:tr>
      <w:tr w:rsidR="004B31E0" w:rsidRPr="00D431AA" w:rsidTr="0073055F">
        <w:trPr>
          <w:gridAfter w:val="1"/>
          <w:wAfter w:w="1492" w:type="dxa"/>
          <w:trHeight w:val="315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c.13018G&gt;C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p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(</w:t>
            </w:r>
            <w:r w:rsidRPr="00D431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Gly4340Arg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)</w:t>
            </w:r>
          </w:p>
        </w:tc>
      </w:tr>
      <w:tr w:rsidR="004B31E0" w:rsidRPr="00D431AA" w:rsidTr="0073055F">
        <w:trPr>
          <w:gridAfter w:val="1"/>
          <w:wAfter w:w="1492" w:type="dxa"/>
          <w:trHeight w:val="315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95170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highlight w:val="yellow"/>
                <w:lang w:eastAsia="fr-FR"/>
              </w:rPr>
              <w:t>c.13231_13238dup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9517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95170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highlight w:val="yellow"/>
                <w:lang w:eastAsia="fr-FR"/>
              </w:rPr>
              <w:t>p.(Tyr4414Cysfs*12)</w:t>
            </w:r>
          </w:p>
        </w:tc>
      </w:tr>
      <w:tr w:rsidR="004B31E0" w:rsidRPr="00D431AA" w:rsidTr="0073055F">
        <w:trPr>
          <w:gridAfter w:val="1"/>
          <w:wAfter w:w="1492" w:type="dxa"/>
          <w:trHeight w:val="315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c.13268C&gt;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p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(</w:t>
            </w:r>
            <w:r w:rsidRPr="00D431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Ala4423Asp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)</w:t>
            </w:r>
          </w:p>
        </w:tc>
      </w:tr>
      <w:tr w:rsidR="004B31E0" w:rsidRPr="00D431AA" w:rsidTr="0073055F">
        <w:trPr>
          <w:gridAfter w:val="1"/>
          <w:wAfter w:w="1492" w:type="dxa"/>
          <w:trHeight w:val="315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.13274C&gt;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</w:t>
            </w: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Thr4425Me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)</w:t>
            </w:r>
          </w:p>
        </w:tc>
      </w:tr>
      <w:tr w:rsidR="004B31E0" w:rsidRPr="00D431AA" w:rsidTr="0073055F">
        <w:trPr>
          <w:gridAfter w:val="1"/>
          <w:wAfter w:w="1492" w:type="dxa"/>
          <w:trHeight w:val="315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.13316C&gt;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</w:t>
            </w: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Thr4439Il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)</w:t>
            </w:r>
          </w:p>
        </w:tc>
      </w:tr>
      <w:tr w:rsidR="004B31E0" w:rsidRPr="00D431AA" w:rsidTr="0073055F">
        <w:trPr>
          <w:gridAfter w:val="1"/>
          <w:wAfter w:w="1492" w:type="dxa"/>
          <w:trHeight w:val="315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.13374del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</w:t>
            </w: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Glu4458Aspfs*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)</w:t>
            </w:r>
          </w:p>
        </w:tc>
      </w:tr>
      <w:tr w:rsidR="004B31E0" w:rsidRPr="00D431AA" w:rsidTr="0073055F">
        <w:trPr>
          <w:gridAfter w:val="1"/>
          <w:wAfter w:w="1492" w:type="dxa"/>
          <w:trHeight w:val="315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.13700del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p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(</w:t>
            </w:r>
            <w:r w:rsidRPr="00D431AA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Leu4567Profs*1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)</w:t>
            </w:r>
          </w:p>
        </w:tc>
      </w:tr>
      <w:tr w:rsidR="004B31E0" w:rsidRPr="00D431AA" w:rsidTr="0073055F">
        <w:trPr>
          <w:gridAfter w:val="1"/>
          <w:wAfter w:w="1492" w:type="dxa"/>
          <w:trHeight w:val="315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.13811+2T&gt;G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</w:tr>
      <w:tr w:rsidR="004B31E0" w:rsidRPr="00D431AA" w:rsidTr="0073055F">
        <w:trPr>
          <w:gridAfter w:val="1"/>
          <w:wAfter w:w="1492" w:type="dxa"/>
          <w:trHeight w:val="315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.13822C&gt;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p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(</w:t>
            </w:r>
            <w:r w:rsidRPr="00D431AA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Arg4608*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)</w:t>
            </w:r>
          </w:p>
        </w:tc>
      </w:tr>
      <w:tr w:rsidR="004B31E0" w:rsidRPr="00D431AA" w:rsidTr="0073055F">
        <w:trPr>
          <w:gridAfter w:val="1"/>
          <w:wAfter w:w="1492" w:type="dxa"/>
          <w:trHeight w:val="315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c.13903C&gt;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p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(</w:t>
            </w:r>
            <w:r w:rsidRPr="00D431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Gln4635*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)</w:t>
            </w:r>
          </w:p>
        </w:tc>
      </w:tr>
      <w:tr w:rsidR="004B31E0" w:rsidRPr="00D431AA" w:rsidTr="0073055F">
        <w:trPr>
          <w:gridAfter w:val="1"/>
          <w:wAfter w:w="1492" w:type="dxa"/>
          <w:trHeight w:val="315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c.14026dupC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p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(</w:t>
            </w:r>
            <w:r w:rsidRPr="00D431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Gln4676Profs*7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)</w:t>
            </w:r>
          </w:p>
        </w:tc>
      </w:tr>
      <w:tr w:rsidR="004B31E0" w:rsidRPr="00D431AA" w:rsidTr="0073055F">
        <w:trPr>
          <w:gridAfter w:val="1"/>
          <w:wAfter w:w="1492" w:type="dxa"/>
          <w:trHeight w:val="315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c.14091del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p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(</w:t>
            </w:r>
            <w:r w:rsidRPr="00D431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Phe4697Leufs*2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)</w:t>
            </w:r>
          </w:p>
        </w:tc>
      </w:tr>
      <w:tr w:rsidR="004B31E0" w:rsidRPr="00D431AA" w:rsidTr="0073055F">
        <w:trPr>
          <w:gridAfter w:val="1"/>
          <w:wAfter w:w="1492" w:type="dxa"/>
          <w:trHeight w:val="315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.14131C&gt;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</w:t>
            </w: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Gln4711*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)</w:t>
            </w:r>
          </w:p>
        </w:tc>
      </w:tr>
      <w:tr w:rsidR="004B31E0" w:rsidRPr="00D431AA" w:rsidTr="0073055F">
        <w:trPr>
          <w:gridAfter w:val="1"/>
          <w:wAfter w:w="1492" w:type="dxa"/>
          <w:trHeight w:val="315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.14174G&gt;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</w:t>
            </w: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Trp4725*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)</w:t>
            </w:r>
          </w:p>
        </w:tc>
      </w:tr>
      <w:tr w:rsidR="004B31E0" w:rsidRPr="00D431AA" w:rsidTr="0073055F">
        <w:trPr>
          <w:gridAfter w:val="1"/>
          <w:wAfter w:w="1492" w:type="dxa"/>
          <w:trHeight w:val="315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c.14204C&gt;G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p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(</w:t>
            </w:r>
            <w:r w:rsidRPr="00D431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Pro4735Arg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)</w:t>
            </w:r>
          </w:p>
        </w:tc>
      </w:tr>
      <w:tr w:rsidR="004B31E0" w:rsidRPr="00D431AA" w:rsidTr="0073055F">
        <w:trPr>
          <w:gridAfter w:val="1"/>
          <w:wAfter w:w="1492" w:type="dxa"/>
          <w:trHeight w:val="315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0B74B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  <w:t>c.14225_14232dupCGTTCCA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fr-FR"/>
              </w:rPr>
              <w:t>p.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fr-FR"/>
              </w:rPr>
              <w:t>(</w:t>
            </w:r>
            <w:r w:rsidRPr="00D431A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fr-FR"/>
              </w:rPr>
              <w:t>Val4745Argfs*4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fr-FR"/>
              </w:rPr>
              <w:t>)</w:t>
            </w:r>
          </w:p>
        </w:tc>
      </w:tr>
      <w:tr w:rsidR="004B31E0" w:rsidRPr="00D431AA" w:rsidTr="0073055F">
        <w:trPr>
          <w:gridAfter w:val="1"/>
          <w:wAfter w:w="1492" w:type="dxa"/>
          <w:trHeight w:val="315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c.14248C&gt;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p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(</w:t>
            </w:r>
            <w:r w:rsidRPr="00D431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Gln4750*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)</w:t>
            </w:r>
          </w:p>
        </w:tc>
      </w:tr>
      <w:tr w:rsidR="004B31E0" w:rsidRPr="00D431AA" w:rsidTr="0073055F">
        <w:trPr>
          <w:gridAfter w:val="1"/>
          <w:wAfter w:w="1492" w:type="dxa"/>
          <w:trHeight w:val="315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.14287G&gt;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</w:t>
            </w: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Gly4763Arg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)</w:t>
            </w:r>
          </w:p>
        </w:tc>
      </w:tr>
      <w:tr w:rsidR="004B31E0" w:rsidRPr="00D431AA" w:rsidTr="0073055F">
        <w:trPr>
          <w:gridAfter w:val="1"/>
          <w:wAfter w:w="1492" w:type="dxa"/>
          <w:trHeight w:val="315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.14426C&gt;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</w:t>
            </w: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Thr4809Il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)</w:t>
            </w:r>
          </w:p>
        </w:tc>
      </w:tr>
      <w:tr w:rsidR="004B31E0" w:rsidRPr="00D431AA" w:rsidTr="0073055F">
        <w:trPr>
          <w:gridAfter w:val="1"/>
          <w:wAfter w:w="1492" w:type="dxa"/>
          <w:trHeight w:val="315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c.14450G&gt;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p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(</w:t>
            </w:r>
            <w:r w:rsidRPr="00D431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Gly4817Glu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)</w:t>
            </w:r>
          </w:p>
        </w:tc>
      </w:tr>
      <w:tr w:rsidR="004B31E0" w:rsidRPr="00D431AA" w:rsidTr="0073055F">
        <w:trPr>
          <w:gridAfter w:val="1"/>
          <w:wAfter w:w="1492" w:type="dxa"/>
          <w:trHeight w:val="315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.14519T&gt;C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</w:t>
            </w: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Leu4840Pro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)</w:t>
            </w:r>
          </w:p>
        </w:tc>
      </w:tr>
      <w:tr w:rsidR="004B31E0" w:rsidRPr="00D431AA" w:rsidTr="0073055F">
        <w:trPr>
          <w:gridAfter w:val="1"/>
          <w:wAfter w:w="1492" w:type="dxa"/>
          <w:trHeight w:val="315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c.14570G&gt;C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p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(</w:t>
            </w:r>
            <w:r w:rsidRPr="00D431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Gly4857Ala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)</w:t>
            </w:r>
          </w:p>
        </w:tc>
      </w:tr>
      <w:tr w:rsidR="004B31E0" w:rsidRPr="00D431AA" w:rsidTr="0073055F">
        <w:trPr>
          <w:gridAfter w:val="1"/>
          <w:wAfter w:w="1492" w:type="dxa"/>
          <w:trHeight w:val="315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c.14791+2T&gt;C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</w:tr>
      <w:tr w:rsidR="004B31E0" w:rsidRPr="00D431AA" w:rsidTr="0073055F">
        <w:trPr>
          <w:gridAfter w:val="1"/>
          <w:wAfter w:w="1492" w:type="dxa"/>
          <w:trHeight w:val="315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c.14791+4A&gt;G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</w:tr>
      <w:tr w:rsidR="004B31E0" w:rsidRPr="00D431AA" w:rsidTr="0073055F">
        <w:trPr>
          <w:gridAfter w:val="1"/>
          <w:wAfter w:w="1492" w:type="dxa"/>
          <w:trHeight w:val="315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c.14791+5G&gt;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</w:tr>
      <w:tr w:rsidR="004B31E0" w:rsidRPr="00D431AA" w:rsidTr="0073055F">
        <w:trPr>
          <w:gridAfter w:val="1"/>
          <w:wAfter w:w="1492" w:type="dxa"/>
          <w:trHeight w:val="315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.14803C&gt;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</w:t>
            </w: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rg4935*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)</w:t>
            </w:r>
          </w:p>
        </w:tc>
      </w:tr>
      <w:tr w:rsidR="004B31E0" w:rsidRPr="00D431AA" w:rsidTr="0073055F">
        <w:trPr>
          <w:gridAfter w:val="1"/>
          <w:wAfter w:w="1492" w:type="dxa"/>
          <w:trHeight w:val="315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c.14885dup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p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(</w:t>
            </w:r>
            <w:r w:rsidRPr="00D431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Glu4963Glyfs*38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)</w:t>
            </w:r>
          </w:p>
        </w:tc>
      </w:tr>
      <w:tr w:rsidR="004B31E0" w:rsidRPr="00D431AA" w:rsidTr="0073055F">
        <w:trPr>
          <w:gridAfter w:val="1"/>
          <w:wAfter w:w="1492" w:type="dxa"/>
          <w:trHeight w:val="315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.14977_14978delT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</w:t>
            </w: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he4993Profs*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)</w:t>
            </w:r>
          </w:p>
        </w:tc>
      </w:tr>
      <w:tr w:rsidR="004B31E0" w:rsidRPr="00D431AA" w:rsidTr="0073055F">
        <w:trPr>
          <w:gridAfter w:val="1"/>
          <w:wAfter w:w="1492" w:type="dxa"/>
          <w:trHeight w:val="315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.14996C&gt;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</w:t>
            </w: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Thr4999Il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)</w:t>
            </w:r>
          </w:p>
        </w:tc>
      </w:tr>
      <w:tr w:rsidR="004B31E0" w:rsidRPr="00D431AA" w:rsidTr="0073055F">
        <w:trPr>
          <w:gridAfter w:val="1"/>
          <w:wAfter w:w="1492" w:type="dxa"/>
          <w:trHeight w:val="315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c.15017C&gt;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p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(</w:t>
            </w:r>
            <w:r w:rsidRPr="00D431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Thr5006Met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)</w:t>
            </w:r>
          </w:p>
        </w:tc>
      </w:tr>
      <w:tr w:rsidR="004B31E0" w:rsidRPr="00D431AA" w:rsidTr="0073055F">
        <w:trPr>
          <w:gridAfter w:val="1"/>
          <w:wAfter w:w="1492" w:type="dxa"/>
          <w:trHeight w:val="315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.15089C&gt;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</w:t>
            </w: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er5030*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)</w:t>
            </w:r>
          </w:p>
        </w:tc>
      </w:tr>
      <w:tr w:rsidR="004B31E0" w:rsidRPr="00D431AA" w:rsidTr="0073055F">
        <w:trPr>
          <w:gridAfter w:val="1"/>
          <w:wAfter w:w="1492" w:type="dxa"/>
          <w:trHeight w:val="315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c.15364T&gt;C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p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(</w:t>
            </w:r>
            <w:r w:rsidRPr="00D431AA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Cys5122Arg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)</w:t>
            </w:r>
          </w:p>
        </w:tc>
      </w:tr>
      <w:tr w:rsidR="004B31E0" w:rsidRPr="00D431AA" w:rsidTr="0073055F">
        <w:trPr>
          <w:gridAfter w:val="1"/>
          <w:wAfter w:w="1492" w:type="dxa"/>
          <w:trHeight w:val="315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c.15380delC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p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(</w:t>
            </w:r>
            <w:r w:rsidRPr="00D431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Pro5127Argfs*8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)</w:t>
            </w:r>
          </w:p>
        </w:tc>
      </w:tr>
      <w:tr w:rsidR="004B31E0" w:rsidRPr="00D431AA" w:rsidTr="0073055F">
        <w:trPr>
          <w:gridAfter w:val="1"/>
          <w:wAfter w:w="1492" w:type="dxa"/>
          <w:trHeight w:val="315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.15428G&gt;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</w:t>
            </w: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rg5143Hi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)</w:t>
            </w:r>
          </w:p>
        </w:tc>
      </w:tr>
      <w:tr w:rsidR="004B31E0" w:rsidRPr="00D431AA" w:rsidTr="0073055F">
        <w:trPr>
          <w:gridAfter w:val="1"/>
          <w:wAfter w:w="1492" w:type="dxa"/>
          <w:trHeight w:val="315"/>
        </w:trPr>
        <w:tc>
          <w:tcPr>
            <w:tcW w:w="2067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4752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c.15496A&gt;G</w:t>
            </w:r>
          </w:p>
        </w:tc>
        <w:tc>
          <w:tcPr>
            <w:tcW w:w="3402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p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(</w:t>
            </w:r>
            <w:r w:rsidRPr="00D431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Ile5166Val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)</w:t>
            </w:r>
          </w:p>
        </w:tc>
      </w:tr>
      <w:tr w:rsidR="004B31E0" w:rsidRPr="00D431AA" w:rsidTr="0073055F">
        <w:trPr>
          <w:gridAfter w:val="1"/>
          <w:wAfter w:w="1492" w:type="dxa"/>
          <w:trHeight w:val="315"/>
        </w:trPr>
        <w:tc>
          <w:tcPr>
            <w:tcW w:w="2067" w:type="dxa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4752" w:type="dxa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73055F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highlight w:val="yellow"/>
                <w:lang w:eastAsia="fr-FR"/>
              </w:rPr>
            </w:pPr>
            <w:r w:rsidRPr="0073055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highlight w:val="yellow"/>
                <w:lang w:eastAsia="fr-FR"/>
              </w:rPr>
              <w:t>c.(651+1_652-1)_(784+1_785-1)</w:t>
            </w:r>
            <w:proofErr w:type="spellStart"/>
            <w:r w:rsidRPr="0073055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highlight w:val="yellow"/>
                <w:lang w:eastAsia="fr-FR"/>
              </w:rPr>
              <w:t>del</w:t>
            </w:r>
            <w:proofErr w:type="spellEnd"/>
          </w:p>
        </w:tc>
        <w:tc>
          <w:tcPr>
            <w:tcW w:w="3402" w:type="dxa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4B31E0" w:rsidRPr="0073055F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highlight w:val="yellow"/>
                <w:lang w:eastAsia="fr-FR"/>
              </w:rPr>
            </w:pPr>
            <w:proofErr w:type="spellStart"/>
            <w:r w:rsidRPr="0073055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highlight w:val="yellow"/>
                <w:lang w:eastAsia="fr-FR"/>
              </w:rPr>
              <w:t>del</w:t>
            </w:r>
            <w:proofErr w:type="spellEnd"/>
            <w:r w:rsidRPr="0073055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highlight w:val="yellow"/>
                <w:lang w:eastAsia="fr-FR"/>
              </w:rPr>
              <w:t xml:space="preserve"> exon 4</w:t>
            </w:r>
          </w:p>
        </w:tc>
      </w:tr>
      <w:tr w:rsidR="004B31E0" w:rsidRPr="00D431AA" w:rsidTr="0073055F">
        <w:trPr>
          <w:gridAfter w:val="1"/>
          <w:wAfter w:w="1492" w:type="dxa"/>
          <w:trHeight w:val="315"/>
        </w:trPr>
        <w:tc>
          <w:tcPr>
            <w:tcW w:w="20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47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73055F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highlight w:val="yellow"/>
                <w:lang w:eastAsia="fr-FR"/>
              </w:rPr>
            </w:pPr>
            <w:r w:rsidRPr="0073055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highlight w:val="yellow"/>
                <w:lang w:eastAsia="fr-FR"/>
              </w:rPr>
              <w:t>c.(784+1_785-1)_(848+1_849-1)</w:t>
            </w:r>
            <w:proofErr w:type="spellStart"/>
            <w:r w:rsidRPr="0073055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highlight w:val="yellow"/>
                <w:lang w:eastAsia="fr-FR"/>
              </w:rPr>
              <w:t>del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B31E0" w:rsidRPr="0073055F" w:rsidRDefault="004B31E0" w:rsidP="00730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highlight w:val="yellow"/>
                <w:lang w:eastAsia="fr-FR"/>
              </w:rPr>
            </w:pPr>
            <w:proofErr w:type="spellStart"/>
            <w:r w:rsidRPr="0073055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highlight w:val="yellow"/>
                <w:lang w:eastAsia="fr-FR"/>
              </w:rPr>
              <w:t>del</w:t>
            </w:r>
            <w:proofErr w:type="spellEnd"/>
            <w:r w:rsidRPr="0073055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highlight w:val="yellow"/>
                <w:lang w:eastAsia="fr-FR"/>
              </w:rPr>
              <w:t xml:space="preserve"> exon 5</w:t>
            </w:r>
          </w:p>
        </w:tc>
      </w:tr>
      <w:tr w:rsidR="004B31E0" w:rsidRPr="00D431AA" w:rsidTr="0073055F">
        <w:trPr>
          <w:gridAfter w:val="1"/>
          <w:wAfter w:w="1492" w:type="dxa"/>
          <w:trHeight w:val="315"/>
        </w:trPr>
        <w:tc>
          <w:tcPr>
            <w:tcW w:w="20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47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73055F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highlight w:val="yellow"/>
                <w:lang w:eastAsia="fr-FR"/>
              </w:rPr>
            </w:pPr>
            <w:r w:rsidRPr="0073055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highlight w:val="yellow"/>
                <w:lang w:eastAsia="fr-FR"/>
              </w:rPr>
              <w:t>c.785-6636_1840+208del</w:t>
            </w:r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B31E0" w:rsidRPr="0073055F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highlight w:val="yellow"/>
                <w:lang w:eastAsia="fr-FR"/>
              </w:rPr>
            </w:pPr>
            <w:proofErr w:type="spellStart"/>
            <w:r w:rsidRPr="0073055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highlight w:val="yellow"/>
                <w:lang w:eastAsia="fr-FR"/>
              </w:rPr>
              <w:t>del</w:t>
            </w:r>
            <w:proofErr w:type="spellEnd"/>
            <w:r w:rsidRPr="0073055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highlight w:val="yellow"/>
                <w:lang w:eastAsia="fr-FR"/>
              </w:rPr>
              <w:t xml:space="preserve"> exons 5-10</w:t>
            </w:r>
          </w:p>
        </w:tc>
      </w:tr>
      <w:tr w:rsidR="004B31E0" w:rsidRPr="00D431AA" w:rsidTr="0073055F">
        <w:trPr>
          <w:gridAfter w:val="1"/>
          <w:wAfter w:w="1492" w:type="dxa"/>
          <w:trHeight w:val="315"/>
        </w:trPr>
        <w:tc>
          <w:tcPr>
            <w:tcW w:w="20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47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73055F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highlight w:val="yellow"/>
                <w:lang w:eastAsia="fr-FR"/>
              </w:rPr>
            </w:pPr>
            <w:r w:rsidRPr="0073055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highlight w:val="yellow"/>
                <w:lang w:eastAsia="fr-FR"/>
              </w:rPr>
              <w:t>c.(1550+1_1551-1)_(4627+1_4628-1)</w:t>
            </w:r>
            <w:proofErr w:type="spellStart"/>
            <w:r w:rsidRPr="0073055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highlight w:val="yellow"/>
                <w:lang w:eastAsia="fr-FR"/>
              </w:rPr>
              <w:t>del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B31E0" w:rsidRPr="0073055F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highlight w:val="yellow"/>
                <w:lang w:eastAsia="fr-FR"/>
              </w:rPr>
            </w:pPr>
            <w:proofErr w:type="spellStart"/>
            <w:r w:rsidRPr="0073055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highlight w:val="yellow"/>
                <w:lang w:eastAsia="fr-FR"/>
              </w:rPr>
              <w:t>del</w:t>
            </w:r>
            <w:proofErr w:type="spellEnd"/>
            <w:r w:rsidRPr="0073055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highlight w:val="yellow"/>
                <w:lang w:eastAsia="fr-FR"/>
              </w:rPr>
              <w:t xml:space="preserve"> exons 9-21</w:t>
            </w:r>
          </w:p>
        </w:tc>
      </w:tr>
      <w:tr w:rsidR="004B31E0" w:rsidRPr="00D431AA" w:rsidTr="0073055F">
        <w:trPr>
          <w:gridAfter w:val="1"/>
          <w:wAfter w:w="1492" w:type="dxa"/>
          <w:trHeight w:val="315"/>
        </w:trPr>
        <w:tc>
          <w:tcPr>
            <w:tcW w:w="20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47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73055F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highlight w:val="yellow"/>
                <w:lang w:eastAsia="fr-FR"/>
              </w:rPr>
            </w:pPr>
            <w:r w:rsidRPr="0073055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highlight w:val="yellow"/>
                <w:lang w:eastAsia="fr-FR"/>
              </w:rPr>
              <w:t>c.(1644+1_1645-1)_(4627+1_4628-1)</w:t>
            </w:r>
            <w:proofErr w:type="spellStart"/>
            <w:r w:rsidRPr="0073055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highlight w:val="yellow"/>
                <w:lang w:eastAsia="fr-FR"/>
              </w:rPr>
              <w:t>del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B31E0" w:rsidRPr="0073055F" w:rsidRDefault="004B31E0" w:rsidP="00730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highlight w:val="yellow"/>
                <w:lang w:eastAsia="fr-FR"/>
              </w:rPr>
            </w:pPr>
            <w:proofErr w:type="spellStart"/>
            <w:r w:rsidRPr="0073055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highlight w:val="yellow"/>
                <w:lang w:eastAsia="fr-FR"/>
              </w:rPr>
              <w:t>del</w:t>
            </w:r>
            <w:proofErr w:type="spellEnd"/>
            <w:r w:rsidRPr="0073055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highlight w:val="yellow"/>
                <w:lang w:eastAsia="fr-FR"/>
              </w:rPr>
              <w:t xml:space="preserve"> exons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highlight w:val="yellow"/>
                <w:lang w:eastAsia="fr-FR"/>
              </w:rPr>
              <w:t>10</w:t>
            </w:r>
            <w:r w:rsidRPr="0073055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highlight w:val="yellow"/>
                <w:lang w:eastAsia="fr-FR"/>
              </w:rPr>
              <w:t>-21</w:t>
            </w:r>
          </w:p>
        </w:tc>
      </w:tr>
      <w:tr w:rsidR="004B31E0" w:rsidRPr="00D431AA" w:rsidTr="0073055F">
        <w:trPr>
          <w:gridAfter w:val="1"/>
          <w:wAfter w:w="1492" w:type="dxa"/>
          <w:trHeight w:val="315"/>
        </w:trPr>
        <w:tc>
          <w:tcPr>
            <w:tcW w:w="20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47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73055F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highlight w:val="yellow"/>
                <w:lang w:eastAsia="fr-FR"/>
              </w:rPr>
            </w:pPr>
            <w:r w:rsidRPr="0073055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highlight w:val="yellow"/>
                <w:lang w:eastAsia="fr-FR"/>
              </w:rPr>
              <w:t>c.(2993+1_2994-1)_(3157+1_3158-1)</w:t>
            </w:r>
            <w:proofErr w:type="spellStart"/>
            <w:r w:rsidRPr="0073055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highlight w:val="yellow"/>
                <w:lang w:eastAsia="fr-FR"/>
              </w:rPr>
              <w:t>del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B31E0" w:rsidRPr="0073055F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highlight w:val="yellow"/>
                <w:lang w:eastAsia="fr-FR"/>
              </w:rPr>
            </w:pPr>
            <w:proofErr w:type="spellStart"/>
            <w:r w:rsidRPr="0073055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highlight w:val="yellow"/>
                <w:lang w:eastAsia="fr-FR"/>
              </w:rPr>
              <w:t>del</w:t>
            </w:r>
            <w:proofErr w:type="spellEnd"/>
            <w:r w:rsidRPr="0073055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highlight w:val="yellow"/>
                <w:lang w:eastAsia="fr-FR"/>
              </w:rPr>
              <w:t xml:space="preserve"> exon 15</w:t>
            </w:r>
          </w:p>
        </w:tc>
      </w:tr>
      <w:tr w:rsidR="004B31E0" w:rsidRPr="00D431AA" w:rsidTr="0073055F">
        <w:trPr>
          <w:gridAfter w:val="1"/>
          <w:wAfter w:w="1492" w:type="dxa"/>
          <w:trHeight w:val="315"/>
        </w:trPr>
        <w:tc>
          <w:tcPr>
            <w:tcW w:w="20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47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73055F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highlight w:val="yellow"/>
                <w:lang w:eastAsia="fr-FR"/>
              </w:rPr>
            </w:pPr>
            <w:r w:rsidRPr="0073055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highlight w:val="yellow"/>
                <w:lang w:eastAsia="fr-FR"/>
              </w:rPr>
              <w:t>c.(2993+1_2994-1)_(13811+1_13812-1)</w:t>
            </w:r>
            <w:proofErr w:type="spellStart"/>
            <w:r w:rsidRPr="0073055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highlight w:val="yellow"/>
                <w:lang w:eastAsia="fr-FR"/>
              </w:rPr>
              <w:t>dup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B31E0" w:rsidRPr="0073055F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highlight w:val="yellow"/>
                <w:lang w:eastAsia="fr-FR"/>
              </w:rPr>
            </w:pPr>
            <w:proofErr w:type="spellStart"/>
            <w:r w:rsidRPr="0073055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highlight w:val="yellow"/>
                <w:lang w:eastAsia="fr-FR"/>
              </w:rPr>
              <w:t>dup</w:t>
            </w:r>
            <w:proofErr w:type="spellEnd"/>
            <w:r w:rsidRPr="0073055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highlight w:val="yellow"/>
                <w:lang w:eastAsia="fr-FR"/>
              </w:rPr>
              <w:t xml:space="preserve"> exons 15-63</w:t>
            </w:r>
          </w:p>
        </w:tc>
      </w:tr>
      <w:tr w:rsidR="004B31E0" w:rsidRPr="00D431AA" w:rsidTr="0073055F">
        <w:trPr>
          <w:gridAfter w:val="1"/>
          <w:wAfter w:w="1492" w:type="dxa"/>
          <w:trHeight w:val="315"/>
        </w:trPr>
        <w:tc>
          <w:tcPr>
            <w:tcW w:w="20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47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73055F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highlight w:val="yellow"/>
                <w:lang w:eastAsia="fr-FR"/>
              </w:rPr>
            </w:pPr>
            <w:r w:rsidRPr="0073055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highlight w:val="yellow"/>
                <w:lang w:eastAsia="fr-FR"/>
              </w:rPr>
              <w:t>c.(3157+1_3158-1)_(4627+1_4628-1)</w:t>
            </w:r>
            <w:proofErr w:type="spellStart"/>
            <w:r w:rsidRPr="0073055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highlight w:val="yellow"/>
                <w:lang w:eastAsia="fr-FR"/>
              </w:rPr>
              <w:t>del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B31E0" w:rsidRPr="00672DEF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highlight w:val="yellow"/>
                <w:lang w:eastAsia="fr-FR"/>
              </w:rPr>
            </w:pPr>
            <w:proofErr w:type="spellStart"/>
            <w:r w:rsidRPr="00672DE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highlight w:val="yellow"/>
                <w:lang w:eastAsia="fr-FR"/>
              </w:rPr>
              <w:t>del</w:t>
            </w:r>
            <w:proofErr w:type="spellEnd"/>
            <w:r w:rsidRPr="00672DE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highlight w:val="yellow"/>
                <w:lang w:eastAsia="fr-FR"/>
              </w:rPr>
              <w:t xml:space="preserve"> exons 16-21</w:t>
            </w:r>
          </w:p>
        </w:tc>
      </w:tr>
      <w:tr w:rsidR="004B31E0" w:rsidRPr="00D431AA" w:rsidTr="0073055F">
        <w:trPr>
          <w:gridAfter w:val="1"/>
          <w:wAfter w:w="1492" w:type="dxa"/>
          <w:trHeight w:val="315"/>
        </w:trPr>
        <w:tc>
          <w:tcPr>
            <w:tcW w:w="20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47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73055F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highlight w:val="yellow"/>
                <w:lang w:eastAsia="fr-FR"/>
              </w:rPr>
            </w:pPr>
            <w:r w:rsidRPr="0073055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highlight w:val="yellow"/>
                <w:lang w:eastAsia="fr-FR"/>
              </w:rPr>
              <w:t>c.(3316+1_3317-1)_(4627+1_4628-1)</w:t>
            </w:r>
            <w:proofErr w:type="spellStart"/>
            <w:r w:rsidRPr="0073055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highlight w:val="yellow"/>
                <w:lang w:eastAsia="fr-FR"/>
              </w:rPr>
              <w:t>del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B31E0" w:rsidRPr="00672DEF" w:rsidRDefault="004B31E0" w:rsidP="00730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highlight w:val="yellow"/>
                <w:lang w:eastAsia="fr-FR"/>
              </w:rPr>
            </w:pPr>
            <w:proofErr w:type="spellStart"/>
            <w:r w:rsidRPr="00672DE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highlight w:val="yellow"/>
                <w:lang w:eastAsia="fr-FR"/>
              </w:rPr>
              <w:t>del</w:t>
            </w:r>
            <w:proofErr w:type="spellEnd"/>
            <w:r w:rsidRPr="00672DE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highlight w:val="yellow"/>
                <w:lang w:eastAsia="fr-FR"/>
              </w:rPr>
              <w:t xml:space="preserve"> exons 17-21</w:t>
            </w:r>
          </w:p>
        </w:tc>
      </w:tr>
      <w:tr w:rsidR="004B31E0" w:rsidRPr="00D431AA" w:rsidTr="0073055F">
        <w:trPr>
          <w:gridAfter w:val="1"/>
          <w:wAfter w:w="1492" w:type="dxa"/>
          <w:trHeight w:val="315"/>
        </w:trPr>
        <w:tc>
          <w:tcPr>
            <w:tcW w:w="20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47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73055F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highlight w:val="yellow"/>
                <w:lang w:eastAsia="fr-FR"/>
              </w:rPr>
            </w:pPr>
            <w:r w:rsidRPr="00672DE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highlight w:val="yellow"/>
                <w:lang w:eastAsia="fr-FR"/>
              </w:rPr>
              <w:t>c.(4251+1_4252-1)_(4396+1_4397-1)</w:t>
            </w:r>
            <w:proofErr w:type="spellStart"/>
            <w:r w:rsidRPr="00672DE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highlight w:val="yellow"/>
                <w:lang w:eastAsia="fr-FR"/>
              </w:rPr>
              <w:t>del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B31E0" w:rsidRPr="0073055F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highlight w:val="yellow"/>
                <w:lang w:eastAsia="fr-FR"/>
              </w:rPr>
            </w:pPr>
            <w:proofErr w:type="spellStart"/>
            <w:r w:rsidRPr="0073055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highlight w:val="yellow"/>
                <w:lang w:eastAsia="fr-FR"/>
              </w:rPr>
              <w:t>del</w:t>
            </w:r>
            <w:proofErr w:type="spellEnd"/>
            <w:r w:rsidRPr="0073055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highlight w:val="yellow"/>
                <w:lang w:eastAsia="fr-FR"/>
              </w:rPr>
              <w:t xml:space="preserve"> exon 20</w:t>
            </w:r>
          </w:p>
        </w:tc>
      </w:tr>
      <w:tr w:rsidR="004B31E0" w:rsidRPr="00D431AA" w:rsidTr="0073055F">
        <w:trPr>
          <w:gridAfter w:val="1"/>
          <w:wAfter w:w="1492" w:type="dxa"/>
          <w:trHeight w:val="315"/>
        </w:trPr>
        <w:tc>
          <w:tcPr>
            <w:tcW w:w="20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47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672DEF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highlight w:val="yellow"/>
                <w:lang w:eastAsia="fr-FR"/>
              </w:rPr>
            </w:pPr>
            <w:r w:rsidRPr="00672DE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highlight w:val="yellow"/>
                <w:lang w:eastAsia="fr-FR"/>
              </w:rPr>
              <w:t>c.4627+25435_4987+660del</w:t>
            </w:r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B31E0" w:rsidRPr="00672DEF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highlight w:val="yellow"/>
                <w:lang w:eastAsia="fr-FR"/>
              </w:rPr>
            </w:pPr>
            <w:proofErr w:type="spellStart"/>
            <w:r w:rsidRPr="00672DE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highlight w:val="yellow"/>
                <w:lang w:eastAsia="fr-FR"/>
              </w:rPr>
              <w:t>del</w:t>
            </w:r>
            <w:proofErr w:type="spellEnd"/>
            <w:r w:rsidRPr="00672DE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highlight w:val="yellow"/>
                <w:lang w:eastAsia="fr-FR"/>
              </w:rPr>
              <w:t xml:space="preserve"> exons 22-24</w:t>
            </w:r>
          </w:p>
        </w:tc>
      </w:tr>
      <w:tr w:rsidR="004B31E0" w:rsidRPr="00D431AA" w:rsidTr="0073055F">
        <w:trPr>
          <w:gridAfter w:val="1"/>
          <w:wAfter w:w="1492" w:type="dxa"/>
          <w:trHeight w:val="315"/>
        </w:trPr>
        <w:tc>
          <w:tcPr>
            <w:tcW w:w="20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47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456856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highlight w:val="yellow"/>
                <w:lang w:eastAsia="fr-FR"/>
              </w:rPr>
            </w:pPr>
            <w:r w:rsidRPr="0045685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highlight w:val="yellow"/>
                <w:lang w:eastAsia="fr-FR"/>
              </w:rPr>
              <w:t>c.(4885+1_4886-1)_(5572+1_5573-1)</w:t>
            </w:r>
            <w:proofErr w:type="spellStart"/>
            <w:r w:rsidRPr="0045685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highlight w:val="yellow"/>
                <w:lang w:eastAsia="fr-FR"/>
              </w:rPr>
              <w:t>del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B31E0" w:rsidRPr="00456856" w:rsidRDefault="004B31E0" w:rsidP="00672D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highlight w:val="yellow"/>
                <w:lang w:eastAsia="fr-FR"/>
              </w:rPr>
            </w:pPr>
            <w:proofErr w:type="spellStart"/>
            <w:r w:rsidRPr="0045685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highlight w:val="yellow"/>
                <w:lang w:eastAsia="fr-FR"/>
              </w:rPr>
              <w:t>del</w:t>
            </w:r>
            <w:proofErr w:type="spellEnd"/>
            <w:r w:rsidRPr="0045685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highlight w:val="yellow"/>
                <w:lang w:eastAsia="fr-FR"/>
              </w:rPr>
              <w:t xml:space="preserve"> exons 24-27</w:t>
            </w:r>
          </w:p>
        </w:tc>
      </w:tr>
      <w:tr w:rsidR="004B31E0" w:rsidRPr="00D431AA" w:rsidTr="0073055F">
        <w:trPr>
          <w:gridAfter w:val="1"/>
          <w:wAfter w:w="1492" w:type="dxa"/>
          <w:trHeight w:val="315"/>
        </w:trPr>
        <w:tc>
          <w:tcPr>
            <w:tcW w:w="20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47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73055F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highlight w:val="yellow"/>
                <w:lang w:eastAsia="fr-FR"/>
              </w:rPr>
            </w:pPr>
            <w:r w:rsidRPr="00672DE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highlight w:val="yellow"/>
                <w:lang w:eastAsia="fr-FR"/>
              </w:rPr>
              <w:t>c.(6163+1_6164-1)_(6325+1_6326-1)</w:t>
            </w:r>
            <w:proofErr w:type="spellStart"/>
            <w:r w:rsidRPr="00672DE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highlight w:val="yellow"/>
                <w:lang w:eastAsia="fr-FR"/>
              </w:rPr>
              <w:t>del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B31E0" w:rsidRPr="0073055F" w:rsidRDefault="004B31E0" w:rsidP="00672D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highlight w:val="yellow"/>
                <w:lang w:eastAsia="fr-FR"/>
              </w:rPr>
            </w:pPr>
            <w:proofErr w:type="spellStart"/>
            <w:r w:rsidRPr="0073055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highlight w:val="yellow"/>
                <w:lang w:eastAsia="fr-FR"/>
              </w:rPr>
              <w:t>del</w:t>
            </w:r>
            <w:proofErr w:type="spellEnd"/>
            <w:r w:rsidRPr="0073055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highlight w:val="yellow"/>
                <w:lang w:eastAsia="fr-FR"/>
              </w:rPr>
              <w:t xml:space="preserve"> exon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highlight w:val="yellow"/>
                <w:lang w:eastAsia="fr-FR"/>
              </w:rPr>
              <w:t>32</w:t>
            </w:r>
          </w:p>
        </w:tc>
      </w:tr>
      <w:tr w:rsidR="004B31E0" w:rsidRPr="00D431AA" w:rsidTr="0073055F">
        <w:trPr>
          <w:gridAfter w:val="1"/>
          <w:wAfter w:w="1492" w:type="dxa"/>
          <w:trHeight w:val="315"/>
        </w:trPr>
        <w:tc>
          <w:tcPr>
            <w:tcW w:w="20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47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73055F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highlight w:val="yellow"/>
                <w:lang w:eastAsia="fr-FR"/>
              </w:rPr>
            </w:pPr>
            <w:r w:rsidRPr="00672DE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highlight w:val="yellow"/>
                <w:lang w:eastAsia="fr-FR"/>
              </w:rPr>
              <w:t>c.(6658+1_6659-1)_(6805+1_6806-1)</w:t>
            </w:r>
            <w:proofErr w:type="spellStart"/>
            <w:r w:rsidRPr="00672DE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highlight w:val="yellow"/>
                <w:lang w:eastAsia="fr-FR"/>
              </w:rPr>
              <w:t>del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B31E0" w:rsidRPr="0073055F" w:rsidRDefault="004B31E0" w:rsidP="00672D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highlight w:val="yellow"/>
                <w:lang w:eastAsia="fr-FR"/>
              </w:rPr>
            </w:pPr>
            <w:proofErr w:type="spellStart"/>
            <w:r w:rsidRPr="0073055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highlight w:val="yellow"/>
                <w:lang w:eastAsia="fr-FR"/>
              </w:rPr>
              <w:t>del</w:t>
            </w:r>
            <w:proofErr w:type="spellEnd"/>
            <w:r w:rsidRPr="0073055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highlight w:val="yellow"/>
                <w:lang w:eastAsia="fr-FR"/>
              </w:rPr>
              <w:t xml:space="preserve"> exon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highlight w:val="yellow"/>
                <w:lang w:eastAsia="fr-FR"/>
              </w:rPr>
              <w:t>3</w:t>
            </w:r>
            <w:r w:rsidRPr="0073055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highlight w:val="yellow"/>
                <w:lang w:eastAsia="fr-FR"/>
              </w:rPr>
              <w:t>5</w:t>
            </w:r>
          </w:p>
        </w:tc>
      </w:tr>
      <w:tr w:rsidR="004B31E0" w:rsidRPr="00D431AA" w:rsidTr="0073055F">
        <w:trPr>
          <w:gridAfter w:val="1"/>
          <w:wAfter w:w="1492" w:type="dxa"/>
          <w:trHeight w:val="315"/>
        </w:trPr>
        <w:tc>
          <w:tcPr>
            <w:tcW w:w="20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47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672DEF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highlight w:val="yellow"/>
                <w:lang w:eastAsia="fr-FR"/>
              </w:rPr>
            </w:pPr>
            <w:r w:rsidRPr="00672DE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highlight w:val="yellow"/>
                <w:lang w:eastAsia="fr-FR"/>
              </w:rPr>
              <w:t>c.9259-2402_9371+1537del</w:t>
            </w:r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B31E0" w:rsidRPr="00672DEF" w:rsidRDefault="004B31E0" w:rsidP="00672D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highlight w:val="yellow"/>
                <w:lang w:eastAsia="fr-FR"/>
              </w:rPr>
            </w:pPr>
            <w:proofErr w:type="spellStart"/>
            <w:r w:rsidRPr="00672DE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highlight w:val="yellow"/>
                <w:lang w:eastAsia="fr-FR"/>
              </w:rPr>
              <w:t>del</w:t>
            </w:r>
            <w:proofErr w:type="spellEnd"/>
            <w:r w:rsidRPr="00672DE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highlight w:val="yellow"/>
                <w:lang w:eastAsia="fr-FR"/>
              </w:rPr>
              <w:t xml:space="preserve"> exon 47</w:t>
            </w:r>
          </w:p>
        </w:tc>
      </w:tr>
      <w:tr w:rsidR="004B31E0" w:rsidRPr="00D431AA" w:rsidTr="0073055F">
        <w:trPr>
          <w:gridAfter w:val="1"/>
          <w:wAfter w:w="1492" w:type="dxa"/>
          <w:trHeight w:val="315"/>
        </w:trPr>
        <w:tc>
          <w:tcPr>
            <w:tcW w:w="20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4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73055F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highlight w:val="yellow"/>
                <w:lang w:eastAsia="fr-FR"/>
              </w:rPr>
            </w:pPr>
            <w:r w:rsidRPr="00672DE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highlight w:val="yellow"/>
                <w:lang w:eastAsia="fr-FR"/>
              </w:rPr>
              <w:t>c.(11548+1_11549-1)_(11711+1_11712-1)</w:t>
            </w:r>
            <w:proofErr w:type="spellStart"/>
            <w:r w:rsidRPr="00672DE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highlight w:val="yellow"/>
                <w:lang w:eastAsia="fr-FR"/>
              </w:rPr>
              <w:t>del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B31E0" w:rsidRPr="0073055F" w:rsidRDefault="004B31E0" w:rsidP="00672D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highlight w:val="yellow"/>
                <w:lang w:eastAsia="fr-FR"/>
              </w:rPr>
            </w:pPr>
            <w:proofErr w:type="spellStart"/>
            <w:r w:rsidRPr="0073055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highlight w:val="yellow"/>
                <w:lang w:eastAsia="fr-FR"/>
              </w:rPr>
              <w:t>del</w:t>
            </w:r>
            <w:proofErr w:type="spellEnd"/>
            <w:r w:rsidRPr="0073055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highlight w:val="yellow"/>
                <w:lang w:eastAsia="fr-FR"/>
              </w:rPr>
              <w:t xml:space="preserve"> exon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highlight w:val="yellow"/>
                <w:lang w:eastAsia="fr-FR"/>
              </w:rPr>
              <w:t>60</w:t>
            </w:r>
          </w:p>
        </w:tc>
      </w:tr>
      <w:tr w:rsidR="004B31E0" w:rsidRPr="00D431AA" w:rsidTr="0073055F">
        <w:trPr>
          <w:gridAfter w:val="1"/>
          <w:wAfter w:w="1492" w:type="dxa"/>
          <w:trHeight w:val="315"/>
        </w:trPr>
        <w:tc>
          <w:tcPr>
            <w:tcW w:w="20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CE13E0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CE13E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ADGRV1</w:t>
            </w:r>
          </w:p>
        </w:tc>
        <w:tc>
          <w:tcPr>
            <w:tcW w:w="47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c.1477C&gt;T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p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(</w:t>
            </w:r>
            <w:r w:rsidRPr="00D431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Arg493*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)</w:t>
            </w:r>
          </w:p>
        </w:tc>
      </w:tr>
      <w:tr w:rsidR="004B31E0" w:rsidRPr="00D431AA" w:rsidTr="0073055F">
        <w:trPr>
          <w:gridAfter w:val="1"/>
          <w:wAfter w:w="1492" w:type="dxa"/>
          <w:trHeight w:val="315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8B2ACC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672DEF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(NG_007083.1)</w:t>
            </w: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c.1509+3A&gt;G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</w:tr>
      <w:tr w:rsidR="004B31E0" w:rsidRPr="00D431AA" w:rsidTr="0073055F">
        <w:trPr>
          <w:gridAfter w:val="1"/>
          <w:wAfter w:w="1492" w:type="dxa"/>
          <w:trHeight w:val="315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8B2A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M_032119.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c.1608C&gt;G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p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(</w:t>
            </w:r>
            <w:r w:rsidRPr="00D431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Tyr536*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)</w:t>
            </w:r>
          </w:p>
        </w:tc>
      </w:tr>
      <w:tr w:rsidR="004B31E0" w:rsidRPr="00D431AA" w:rsidTr="0073055F">
        <w:trPr>
          <w:gridAfter w:val="1"/>
          <w:wAfter w:w="1492" w:type="dxa"/>
          <w:trHeight w:val="315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c.1701delC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p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(</w:t>
            </w:r>
            <w:r w:rsidRPr="00D431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Leu568Cysfs*8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)</w:t>
            </w:r>
          </w:p>
        </w:tc>
      </w:tr>
      <w:tr w:rsidR="004B31E0" w:rsidRPr="00D431AA" w:rsidTr="0073055F">
        <w:trPr>
          <w:gridAfter w:val="1"/>
          <w:wAfter w:w="1492" w:type="dxa"/>
          <w:trHeight w:val="315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.2258_2270delAAGTGCTGAAATC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</w:t>
            </w: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Gln753Leufs*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)</w:t>
            </w:r>
          </w:p>
        </w:tc>
      </w:tr>
      <w:tr w:rsidR="004B31E0" w:rsidRPr="00D431AA" w:rsidTr="0073055F">
        <w:trPr>
          <w:gridAfter w:val="1"/>
          <w:wAfter w:w="1492" w:type="dxa"/>
          <w:trHeight w:val="315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  <w:t>c.2864C&gt;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  <w:t>p.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  <w:t>(</w:t>
            </w:r>
            <w:r w:rsidRPr="00D431A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  <w:t>Ser955*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  <w:t>)</w:t>
            </w:r>
          </w:p>
        </w:tc>
      </w:tr>
      <w:tr w:rsidR="004B31E0" w:rsidRPr="00D431AA" w:rsidTr="0073055F">
        <w:trPr>
          <w:gridAfter w:val="1"/>
          <w:wAfter w:w="1492" w:type="dxa"/>
          <w:trHeight w:val="315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c.4072T&gt;C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p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(</w:t>
            </w:r>
            <w:r w:rsidRPr="00D431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Ser1358Pro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)</w:t>
            </w:r>
          </w:p>
        </w:tc>
      </w:tr>
      <w:tr w:rsidR="004B31E0" w:rsidRPr="00D431AA" w:rsidTr="0073055F">
        <w:trPr>
          <w:gridAfter w:val="1"/>
          <w:wAfter w:w="1492" w:type="dxa"/>
          <w:trHeight w:val="315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651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.5357_5358delA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</w:t>
            </w: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Lys1786Ilefs*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)</w:t>
            </w:r>
          </w:p>
        </w:tc>
      </w:tr>
      <w:tr w:rsidR="004B31E0" w:rsidRPr="00D431AA" w:rsidTr="0073055F">
        <w:trPr>
          <w:gridAfter w:val="1"/>
          <w:wAfter w:w="1492" w:type="dxa"/>
          <w:trHeight w:val="315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c.6093del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p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(</w:t>
            </w:r>
            <w:r w:rsidRPr="00D431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Ala2032Argfs*27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)</w:t>
            </w:r>
          </w:p>
        </w:tc>
      </w:tr>
      <w:tr w:rsidR="004B31E0" w:rsidRPr="00D431AA" w:rsidTr="0073055F">
        <w:trPr>
          <w:gridAfter w:val="1"/>
          <w:wAfter w:w="1492" w:type="dxa"/>
          <w:trHeight w:val="315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c.6133G&gt;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p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(</w:t>
            </w:r>
            <w:r w:rsidRPr="00D431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Gly2045*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)</w:t>
            </w:r>
          </w:p>
        </w:tc>
      </w:tr>
      <w:tr w:rsidR="004B31E0" w:rsidRPr="00D431AA" w:rsidTr="0073055F">
        <w:trPr>
          <w:gridAfter w:val="1"/>
          <w:wAfter w:w="1492" w:type="dxa"/>
          <w:trHeight w:val="315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c.6984_6985delTG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p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(</w:t>
            </w:r>
            <w:r w:rsidRPr="00D431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Gly2329Argfs*17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)</w:t>
            </w:r>
          </w:p>
        </w:tc>
      </w:tr>
      <w:tr w:rsidR="004B31E0" w:rsidRPr="00D431AA" w:rsidTr="0073055F">
        <w:trPr>
          <w:gridAfter w:val="1"/>
          <w:wAfter w:w="1492" w:type="dxa"/>
          <w:trHeight w:val="315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c.8005delG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p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(</w:t>
            </w:r>
            <w:r w:rsidRPr="00D431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Glu2669Lysfs*4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)</w:t>
            </w:r>
          </w:p>
        </w:tc>
      </w:tr>
      <w:tr w:rsidR="004B31E0" w:rsidRPr="00D431AA" w:rsidTr="0073055F">
        <w:trPr>
          <w:gridAfter w:val="1"/>
          <w:wAfter w:w="1492" w:type="dxa"/>
          <w:trHeight w:val="315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c.9184+3A&gt;G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</w:tr>
      <w:tr w:rsidR="004B31E0" w:rsidRPr="00D431AA" w:rsidTr="0073055F">
        <w:trPr>
          <w:gridAfter w:val="1"/>
          <w:wAfter w:w="1492" w:type="dxa"/>
          <w:trHeight w:val="315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c.9877C&gt;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p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(</w:t>
            </w:r>
            <w:r w:rsidRPr="00D431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Arg3293*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)</w:t>
            </w:r>
          </w:p>
        </w:tc>
      </w:tr>
      <w:tr w:rsidR="004B31E0" w:rsidRPr="00D431AA" w:rsidTr="0073055F">
        <w:trPr>
          <w:gridAfter w:val="1"/>
          <w:wAfter w:w="1492" w:type="dxa"/>
          <w:trHeight w:val="315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c.9906+1G&gt;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</w:tr>
      <w:tr w:rsidR="004B31E0" w:rsidRPr="00D431AA" w:rsidTr="0073055F">
        <w:trPr>
          <w:gridAfter w:val="1"/>
          <w:wAfter w:w="1492" w:type="dxa"/>
          <w:trHeight w:val="315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c.10054-1G&gt;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</w:tr>
      <w:tr w:rsidR="004B31E0" w:rsidRPr="00D431AA" w:rsidTr="0073055F">
        <w:trPr>
          <w:gridAfter w:val="1"/>
          <w:wAfter w:w="1492" w:type="dxa"/>
          <w:trHeight w:val="315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.10458G&gt;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</w:t>
            </w: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Trp3486*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)</w:t>
            </w:r>
          </w:p>
        </w:tc>
      </w:tr>
      <w:tr w:rsidR="004B31E0" w:rsidRPr="00D431AA" w:rsidTr="0073055F">
        <w:trPr>
          <w:gridAfter w:val="1"/>
          <w:wAfter w:w="1492" w:type="dxa"/>
          <w:trHeight w:val="315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c.10468C&gt;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p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(</w:t>
            </w:r>
            <w:r w:rsidRPr="00D431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Gln3490*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)</w:t>
            </w:r>
          </w:p>
        </w:tc>
      </w:tr>
      <w:tr w:rsidR="004B31E0" w:rsidRPr="00D431AA" w:rsidTr="0073055F">
        <w:trPr>
          <w:gridAfter w:val="1"/>
          <w:wAfter w:w="1492" w:type="dxa"/>
          <w:trHeight w:val="315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c.10527dupC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p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(</w:t>
            </w:r>
            <w:r w:rsidRPr="00D431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Phe3510Leufs*28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)</w:t>
            </w:r>
          </w:p>
        </w:tc>
      </w:tr>
      <w:tr w:rsidR="004B31E0" w:rsidRPr="00D431AA" w:rsidTr="0073055F">
        <w:trPr>
          <w:gridAfter w:val="1"/>
          <w:wAfter w:w="1492" w:type="dxa"/>
          <w:trHeight w:val="315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c.10768A&gt;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p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(</w:t>
            </w:r>
            <w:r w:rsidRPr="00D431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Ser3590Cy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)</w:t>
            </w:r>
          </w:p>
        </w:tc>
      </w:tr>
      <w:tr w:rsidR="004B31E0" w:rsidRPr="00D431AA" w:rsidTr="0073055F">
        <w:trPr>
          <w:gridAfter w:val="1"/>
          <w:wAfter w:w="1492" w:type="dxa"/>
          <w:trHeight w:val="315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.11974G&gt;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</w:t>
            </w: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sp3992Asn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)</w:t>
            </w:r>
          </w:p>
        </w:tc>
      </w:tr>
      <w:tr w:rsidR="004B31E0" w:rsidRPr="00D431AA" w:rsidTr="0073055F">
        <w:trPr>
          <w:gridAfter w:val="1"/>
          <w:wAfter w:w="1492" w:type="dxa"/>
          <w:trHeight w:val="315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c.12143C&gt;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p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(</w:t>
            </w:r>
            <w:r w:rsidRPr="00D431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Ser4048*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)</w:t>
            </w:r>
          </w:p>
        </w:tc>
      </w:tr>
      <w:tr w:rsidR="004B31E0" w:rsidRPr="00D431AA" w:rsidTr="0073055F">
        <w:trPr>
          <w:gridAfter w:val="1"/>
          <w:wAfter w:w="1492" w:type="dxa"/>
          <w:trHeight w:val="315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.12555_12556delGG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p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(</w:t>
            </w:r>
            <w:r w:rsidRPr="00D431AA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Glu4186Glyfs*1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)</w:t>
            </w:r>
          </w:p>
        </w:tc>
      </w:tr>
      <w:tr w:rsidR="004B31E0" w:rsidRPr="00D431AA" w:rsidTr="0073055F">
        <w:trPr>
          <w:gridAfter w:val="1"/>
          <w:wAfter w:w="1492" w:type="dxa"/>
          <w:trHeight w:val="315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.13320dupC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</w:t>
            </w: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er4441Leufs*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)</w:t>
            </w:r>
          </w:p>
        </w:tc>
      </w:tr>
      <w:tr w:rsidR="004B31E0" w:rsidRPr="00D431AA" w:rsidTr="0073055F">
        <w:trPr>
          <w:gridAfter w:val="1"/>
          <w:wAfter w:w="1492" w:type="dxa"/>
          <w:trHeight w:val="315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c.14153del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p.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(</w:t>
            </w:r>
            <w:r w:rsidRPr="00D431A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Leu4718Cysfs*9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)</w:t>
            </w:r>
          </w:p>
        </w:tc>
      </w:tr>
      <w:tr w:rsidR="004B31E0" w:rsidRPr="00D431AA" w:rsidTr="0073055F">
        <w:trPr>
          <w:gridAfter w:val="1"/>
          <w:wAfter w:w="1492" w:type="dxa"/>
          <w:trHeight w:val="315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c.15981delC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p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(</w:t>
            </w:r>
            <w:r w:rsidRPr="00D431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Phe5328Serfs*41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)</w:t>
            </w:r>
          </w:p>
        </w:tc>
      </w:tr>
      <w:tr w:rsidR="004B31E0" w:rsidRPr="00D431AA" w:rsidTr="0073055F">
        <w:trPr>
          <w:gridAfter w:val="1"/>
          <w:wAfter w:w="1492" w:type="dxa"/>
          <w:trHeight w:val="315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c.16876C&gt;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p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(</w:t>
            </w:r>
            <w:r w:rsidRPr="00D431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Gln5626*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)</w:t>
            </w:r>
          </w:p>
        </w:tc>
      </w:tr>
      <w:tr w:rsidR="004B31E0" w:rsidRPr="00D431AA" w:rsidTr="0073055F">
        <w:trPr>
          <w:gridAfter w:val="1"/>
          <w:wAfter w:w="1492" w:type="dxa"/>
          <w:trHeight w:val="315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.16940del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</w:t>
            </w: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Val5647Glyfs*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)</w:t>
            </w:r>
          </w:p>
        </w:tc>
      </w:tr>
      <w:tr w:rsidR="004B31E0" w:rsidRPr="00D431AA" w:rsidTr="0073055F">
        <w:trPr>
          <w:gridAfter w:val="1"/>
          <w:wAfter w:w="1492" w:type="dxa"/>
          <w:trHeight w:val="315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.17668_17669delA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</w:t>
            </w: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Met5890Valfs*1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)</w:t>
            </w:r>
          </w:p>
        </w:tc>
      </w:tr>
      <w:tr w:rsidR="004B31E0" w:rsidRPr="00D431AA" w:rsidTr="0073055F">
        <w:trPr>
          <w:gridAfter w:val="1"/>
          <w:wAfter w:w="1492" w:type="dxa"/>
          <w:trHeight w:val="315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c.17909G&gt;C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p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(</w:t>
            </w:r>
            <w:r w:rsidRPr="00D431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Cys5970Ser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)</w:t>
            </w:r>
          </w:p>
        </w:tc>
      </w:tr>
      <w:tr w:rsidR="004B31E0" w:rsidRPr="00D431AA" w:rsidTr="0073055F">
        <w:trPr>
          <w:gridAfter w:val="1"/>
          <w:wAfter w:w="1492" w:type="dxa"/>
          <w:trHeight w:val="315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c.18025C&gt;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.(</w:t>
            </w:r>
            <w:r w:rsidRPr="00D431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Arg6009*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)</w:t>
            </w:r>
          </w:p>
        </w:tc>
      </w:tr>
      <w:tr w:rsidR="004B31E0" w:rsidRPr="00D431AA" w:rsidTr="00672DEF">
        <w:trPr>
          <w:gridAfter w:val="1"/>
          <w:wAfter w:w="1492" w:type="dxa"/>
          <w:trHeight w:val="315"/>
        </w:trPr>
        <w:tc>
          <w:tcPr>
            <w:tcW w:w="2067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4752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c.18884_18887del</w:t>
            </w:r>
          </w:p>
        </w:tc>
        <w:tc>
          <w:tcPr>
            <w:tcW w:w="3402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p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(</w:t>
            </w:r>
            <w:r w:rsidRPr="00D431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Glu6295Alafs*31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)</w:t>
            </w:r>
          </w:p>
        </w:tc>
      </w:tr>
      <w:tr w:rsidR="004B31E0" w:rsidRPr="00D431AA" w:rsidTr="00672DEF">
        <w:trPr>
          <w:gridAfter w:val="1"/>
          <w:wAfter w:w="1492" w:type="dxa"/>
          <w:trHeight w:val="315"/>
        </w:trPr>
        <w:tc>
          <w:tcPr>
            <w:tcW w:w="2067" w:type="dxa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CE13E0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4752" w:type="dxa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672DEF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highlight w:val="yellow"/>
                <w:lang w:eastAsia="fr-FR"/>
              </w:rPr>
            </w:pPr>
            <w:r w:rsidRPr="00672DE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highlight w:val="yellow"/>
                <w:lang w:eastAsia="fr-FR"/>
              </w:rPr>
              <w:t>c.(3022+1_3023-1)_(16611+1_16612-1)</w:t>
            </w:r>
            <w:proofErr w:type="spellStart"/>
            <w:r w:rsidRPr="00672DE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highlight w:val="yellow"/>
                <w:lang w:eastAsia="fr-FR"/>
              </w:rPr>
              <w:t>dup</w:t>
            </w:r>
            <w:proofErr w:type="spellEnd"/>
          </w:p>
        </w:tc>
        <w:tc>
          <w:tcPr>
            <w:tcW w:w="3402" w:type="dxa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672DEF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highlight w:val="yellow"/>
                <w:lang w:eastAsia="fr-FR"/>
              </w:rPr>
            </w:pPr>
            <w:proofErr w:type="spellStart"/>
            <w:r w:rsidRPr="00672DE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highlight w:val="yellow"/>
                <w:lang w:eastAsia="fr-FR"/>
              </w:rPr>
              <w:t>del</w:t>
            </w:r>
            <w:proofErr w:type="spellEnd"/>
            <w:r w:rsidRPr="00672DE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highlight w:val="yellow"/>
                <w:lang w:eastAsia="fr-FR"/>
              </w:rPr>
              <w:t xml:space="preserve"> exons 17-77</w:t>
            </w:r>
          </w:p>
        </w:tc>
      </w:tr>
      <w:tr w:rsidR="004B31E0" w:rsidRPr="00D431AA" w:rsidTr="00672DEF">
        <w:trPr>
          <w:gridAfter w:val="1"/>
          <w:wAfter w:w="1492" w:type="dxa"/>
          <w:trHeight w:val="315"/>
        </w:trPr>
        <w:tc>
          <w:tcPr>
            <w:tcW w:w="206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CE13E0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475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672DEF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highlight w:val="yellow"/>
                <w:lang w:eastAsia="fr-FR"/>
              </w:rPr>
            </w:pPr>
            <w:r w:rsidRPr="00672DE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highlight w:val="yellow"/>
                <w:lang w:eastAsia="fr-FR"/>
              </w:rPr>
              <w:t>c.(4378+1_4379-1)_(16196+1_16197-1)</w:t>
            </w:r>
            <w:proofErr w:type="spellStart"/>
            <w:r w:rsidRPr="00672DE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highlight w:val="yellow"/>
                <w:lang w:eastAsia="fr-FR"/>
              </w:rPr>
              <w:t>del</w:t>
            </w:r>
            <w:proofErr w:type="spellEnd"/>
          </w:p>
        </w:tc>
        <w:tc>
          <w:tcPr>
            <w:tcW w:w="340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672DEF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highlight w:val="yellow"/>
                <w:lang w:eastAsia="fr-FR"/>
              </w:rPr>
            </w:pPr>
            <w:proofErr w:type="spellStart"/>
            <w:r w:rsidRPr="00672DE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highlight w:val="yellow"/>
                <w:lang w:eastAsia="fr-FR"/>
              </w:rPr>
              <w:t>del</w:t>
            </w:r>
            <w:proofErr w:type="spellEnd"/>
            <w:r w:rsidRPr="00672DE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highlight w:val="yellow"/>
                <w:lang w:eastAsia="fr-FR"/>
              </w:rPr>
              <w:t xml:space="preserve"> exons 21-75</w:t>
            </w:r>
          </w:p>
        </w:tc>
      </w:tr>
      <w:tr w:rsidR="004B31E0" w:rsidRPr="00D431AA" w:rsidTr="00672DEF">
        <w:trPr>
          <w:gridAfter w:val="1"/>
          <w:wAfter w:w="1492" w:type="dxa"/>
          <w:trHeight w:val="315"/>
        </w:trPr>
        <w:tc>
          <w:tcPr>
            <w:tcW w:w="2067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CE13E0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4752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672DEF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highlight w:val="yellow"/>
                <w:lang w:eastAsia="fr-FR"/>
              </w:rPr>
            </w:pPr>
            <w:r w:rsidRPr="00672DE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highlight w:val="yellow"/>
                <w:lang w:eastAsia="fr-FR"/>
              </w:rPr>
              <w:t>c.6951+1_6952-1)_(7133+1_7134-1)</w:t>
            </w:r>
            <w:proofErr w:type="spellStart"/>
            <w:r w:rsidRPr="00672DE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highlight w:val="yellow"/>
                <w:lang w:eastAsia="fr-FR"/>
              </w:rPr>
              <w:t>del</w:t>
            </w:r>
            <w:proofErr w:type="spellEnd"/>
          </w:p>
        </w:tc>
        <w:tc>
          <w:tcPr>
            <w:tcW w:w="3402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672DEF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highlight w:val="yellow"/>
                <w:lang w:eastAsia="fr-FR"/>
              </w:rPr>
            </w:pPr>
            <w:proofErr w:type="spellStart"/>
            <w:r w:rsidRPr="00672DE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highlight w:val="yellow"/>
                <w:lang w:eastAsia="fr-FR"/>
              </w:rPr>
              <w:t>del</w:t>
            </w:r>
            <w:proofErr w:type="spellEnd"/>
            <w:r w:rsidRPr="00672DE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highlight w:val="yellow"/>
                <w:lang w:eastAsia="fr-FR"/>
              </w:rPr>
              <w:t xml:space="preserve"> exon 32</w:t>
            </w:r>
          </w:p>
        </w:tc>
      </w:tr>
      <w:tr w:rsidR="004B31E0" w:rsidRPr="00D431AA" w:rsidTr="0073055F">
        <w:trPr>
          <w:gridAfter w:val="1"/>
          <w:wAfter w:w="1492" w:type="dxa"/>
          <w:trHeight w:val="315"/>
        </w:trPr>
        <w:tc>
          <w:tcPr>
            <w:tcW w:w="206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CE13E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PDZD7</w:t>
            </w:r>
          </w:p>
          <w:p w:rsidR="004B31E0" w:rsidRPr="00672DEF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72D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fr-FR"/>
              </w:rPr>
              <w:t>(</w:t>
            </w:r>
            <w:r w:rsidRPr="00672DEF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NG_028030.1</w:t>
            </w:r>
            <w:r w:rsidRPr="00672D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fr-FR"/>
              </w:rPr>
              <w:t>)</w:t>
            </w:r>
          </w:p>
          <w:p w:rsidR="004B31E0" w:rsidRPr="008B2ACC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8B2A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M_001195263.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4752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c.2806C&gt;T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p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(</w:t>
            </w:r>
            <w:r w:rsidRPr="00D431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Arg936*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)</w:t>
            </w:r>
          </w:p>
        </w:tc>
      </w:tr>
      <w:tr w:rsidR="004B31E0" w:rsidRPr="00D431AA" w:rsidTr="0073055F">
        <w:trPr>
          <w:gridAfter w:val="1"/>
          <w:wAfter w:w="1492" w:type="dxa"/>
          <w:trHeight w:val="315"/>
        </w:trPr>
        <w:tc>
          <w:tcPr>
            <w:tcW w:w="206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CE13E0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CE13E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CLRN1</w:t>
            </w:r>
          </w:p>
        </w:tc>
        <w:tc>
          <w:tcPr>
            <w:tcW w:w="475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503E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.144T&gt;G</w:t>
            </w:r>
          </w:p>
        </w:tc>
        <w:tc>
          <w:tcPr>
            <w:tcW w:w="340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503E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</w:t>
            </w: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sn48Ly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)</w:t>
            </w:r>
          </w:p>
        </w:tc>
      </w:tr>
      <w:tr w:rsidR="004B31E0" w:rsidRPr="00D431AA" w:rsidTr="0073055F">
        <w:trPr>
          <w:gridAfter w:val="1"/>
          <w:wAfter w:w="1492" w:type="dxa"/>
          <w:trHeight w:val="315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8B2ACC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72D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fr-FR"/>
              </w:rPr>
              <w:t>(</w:t>
            </w:r>
            <w:r w:rsidRPr="00672DEF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NG_009168.1</w:t>
            </w:r>
            <w:r w:rsidRPr="00672D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fr-FR"/>
              </w:rPr>
              <w:t>)</w:t>
            </w: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F84F42" w:rsidRDefault="004B31E0" w:rsidP="00F84F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fr-FR"/>
              </w:rPr>
            </w:pPr>
            <w:r w:rsidRPr="00F84F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fr-FR"/>
              </w:rPr>
              <w:t>c.149_152delCAGGinsTGTCCAA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F84F42" w:rsidRDefault="004B31E0" w:rsidP="00F84F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fr-FR"/>
              </w:rPr>
            </w:pPr>
            <w:r w:rsidRPr="00F84F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fr-FR"/>
              </w:rPr>
              <w:t>p.(Ser50Leufs*12)</w:t>
            </w:r>
          </w:p>
        </w:tc>
      </w:tr>
      <w:tr w:rsidR="004B31E0" w:rsidRPr="00D431AA" w:rsidTr="0073055F">
        <w:trPr>
          <w:gridAfter w:val="1"/>
          <w:wAfter w:w="1492" w:type="dxa"/>
          <w:trHeight w:val="315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290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B2A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NM_</w:t>
            </w:r>
            <w:r w:rsidR="00290B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4878.2</w:t>
            </w:r>
            <w:r w:rsidRPr="008B2A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503E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highlight w:val="yellow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c.176delG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503E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p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(</w:t>
            </w:r>
            <w:r w:rsidRPr="00D431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Gly59Valfs*13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)</w:t>
            </w:r>
          </w:p>
        </w:tc>
      </w:tr>
      <w:tr w:rsidR="004B31E0" w:rsidRPr="00D431AA" w:rsidTr="0073055F">
        <w:trPr>
          <w:gridAfter w:val="1"/>
          <w:wAfter w:w="1492" w:type="dxa"/>
          <w:trHeight w:val="315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503E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highlight w:val="yellow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c.227dup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503E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p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(</w:t>
            </w:r>
            <w:r w:rsidRPr="00D431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Leu76Phefs*54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)</w:t>
            </w:r>
          </w:p>
        </w:tc>
      </w:tr>
      <w:tr w:rsidR="004B31E0" w:rsidRPr="00D431AA" w:rsidTr="0073055F">
        <w:trPr>
          <w:gridAfter w:val="1"/>
          <w:wAfter w:w="1492" w:type="dxa"/>
          <w:trHeight w:val="315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503E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c.230G&gt;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503E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p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(</w:t>
            </w:r>
            <w:r w:rsidRPr="00D431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Gly77Glu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)</w:t>
            </w:r>
          </w:p>
        </w:tc>
      </w:tr>
      <w:tr w:rsidR="004B31E0" w:rsidRPr="00D431AA" w:rsidTr="0073055F">
        <w:trPr>
          <w:gridAfter w:val="1"/>
          <w:wAfter w:w="1492" w:type="dxa"/>
          <w:trHeight w:val="315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503E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c.230dupG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503E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p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(</w:t>
            </w:r>
            <w:r w:rsidRPr="00D431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Ala78Serfs*52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)</w:t>
            </w:r>
          </w:p>
        </w:tc>
      </w:tr>
      <w:tr w:rsidR="004B31E0" w:rsidRPr="00D431AA" w:rsidTr="0073055F">
        <w:trPr>
          <w:gridAfter w:val="1"/>
          <w:wAfter w:w="1492" w:type="dxa"/>
          <w:trHeight w:val="315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503E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c.434-2A&gt;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503E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</w:tr>
      <w:tr w:rsidR="004B31E0" w:rsidRPr="00D431AA" w:rsidTr="0073055F">
        <w:trPr>
          <w:gridAfter w:val="1"/>
          <w:wAfter w:w="1492" w:type="dxa"/>
          <w:trHeight w:val="315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E15B81" w:rsidRDefault="004B31E0" w:rsidP="00503E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15B8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highlight w:val="yellow"/>
                <w:lang w:eastAsia="fr-FR"/>
              </w:rPr>
              <w:t>c.368C&gt;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E15B81" w:rsidRDefault="004B31E0" w:rsidP="00503E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15B8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highlight w:val="yellow"/>
                <w:lang w:val="en-US" w:eastAsia="fr-FR"/>
              </w:rPr>
              <w:t>p.(Ala123Asp)</w:t>
            </w:r>
          </w:p>
        </w:tc>
      </w:tr>
      <w:tr w:rsidR="004B31E0" w:rsidRPr="00D431AA" w:rsidTr="0073055F">
        <w:trPr>
          <w:gridAfter w:val="1"/>
          <w:wAfter w:w="1492" w:type="dxa"/>
          <w:trHeight w:val="315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42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263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fr-FR"/>
              </w:rPr>
              <w:t>c.504dupT</w:t>
            </w: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503E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</w:t>
            </w:r>
            <w:r w:rsidRPr="00D43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Ile168Asnfs*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)</w:t>
            </w:r>
          </w:p>
        </w:tc>
      </w:tr>
      <w:tr w:rsidR="004B31E0" w:rsidRPr="00AD04C7" w:rsidTr="0073055F">
        <w:trPr>
          <w:gridAfter w:val="1"/>
          <w:wAfter w:w="1492" w:type="dxa"/>
          <w:trHeight w:val="315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D431AA" w:rsidRDefault="004B31E0" w:rsidP="00BA1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8B2A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M_052995.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AD04C7" w:rsidRDefault="004B31E0" w:rsidP="00503E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AD04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c.300T&gt;G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AD04C7" w:rsidRDefault="004B31E0" w:rsidP="00503E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AD04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p.(Tyr100*)</w:t>
            </w:r>
          </w:p>
        </w:tc>
      </w:tr>
      <w:tr w:rsidR="004B31E0" w:rsidRPr="00AD04C7" w:rsidTr="0073055F">
        <w:trPr>
          <w:gridAfter w:val="1"/>
          <w:wAfter w:w="1492" w:type="dxa"/>
          <w:trHeight w:val="315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AD04C7" w:rsidRDefault="004B31E0" w:rsidP="00F579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AD04C7" w:rsidRDefault="004B31E0" w:rsidP="00F579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AD04C7" w:rsidRDefault="004B31E0" w:rsidP="00F579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</w:tr>
      <w:tr w:rsidR="004B31E0" w:rsidRPr="00AD04C7" w:rsidTr="0073055F">
        <w:trPr>
          <w:gridAfter w:val="1"/>
          <w:wAfter w:w="1492" w:type="dxa"/>
          <w:trHeight w:val="315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AD04C7" w:rsidRDefault="004B31E0" w:rsidP="00F579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AD04C7" w:rsidRDefault="004B31E0" w:rsidP="00503E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E0" w:rsidRPr="00AD04C7" w:rsidRDefault="004B31E0" w:rsidP="00503E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</w:tr>
    </w:tbl>
    <w:p w:rsidR="006B1FED" w:rsidRPr="00D431AA" w:rsidRDefault="006B1FED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D431AA">
        <w:rPr>
          <w:rFonts w:ascii="Times New Roman" w:hAnsi="Times New Roman" w:cs="Times New Roman"/>
          <w:sz w:val="24"/>
          <w:szCs w:val="24"/>
          <w:lang w:val="en-US"/>
        </w:rPr>
        <w:t>Novel mutations are indicated in bold</w:t>
      </w:r>
    </w:p>
    <w:sectPr w:rsidR="006B1FED" w:rsidRPr="00D431AA" w:rsidSect="000924D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characterSpacingControl w:val="doNotCompress"/>
  <w:compat/>
  <w:rsids>
    <w:rsidRoot w:val="00BA10BC"/>
    <w:rsid w:val="00031313"/>
    <w:rsid w:val="0005597F"/>
    <w:rsid w:val="000924DE"/>
    <w:rsid w:val="000A75F8"/>
    <w:rsid w:val="000B74B9"/>
    <w:rsid w:val="000C6588"/>
    <w:rsid w:val="000D5793"/>
    <w:rsid w:val="001019D1"/>
    <w:rsid w:val="00106D2B"/>
    <w:rsid w:val="00106EB2"/>
    <w:rsid w:val="001133BE"/>
    <w:rsid w:val="00113986"/>
    <w:rsid w:val="0013096F"/>
    <w:rsid w:val="0014566D"/>
    <w:rsid w:val="001530CF"/>
    <w:rsid w:val="00172957"/>
    <w:rsid w:val="00182CC2"/>
    <w:rsid w:val="00184F85"/>
    <w:rsid w:val="001932B0"/>
    <w:rsid w:val="001A5DB5"/>
    <w:rsid w:val="001B2313"/>
    <w:rsid w:val="001B5C54"/>
    <w:rsid w:val="001E693F"/>
    <w:rsid w:val="00202CEF"/>
    <w:rsid w:val="00213F52"/>
    <w:rsid w:val="002235F8"/>
    <w:rsid w:val="00273B09"/>
    <w:rsid w:val="00290B2C"/>
    <w:rsid w:val="0029571D"/>
    <w:rsid w:val="002A287A"/>
    <w:rsid w:val="002C7254"/>
    <w:rsid w:val="00357C6A"/>
    <w:rsid w:val="00366C2A"/>
    <w:rsid w:val="0038704F"/>
    <w:rsid w:val="003914CB"/>
    <w:rsid w:val="0039647A"/>
    <w:rsid w:val="003A64F7"/>
    <w:rsid w:val="003B42F1"/>
    <w:rsid w:val="003C1C76"/>
    <w:rsid w:val="003D583B"/>
    <w:rsid w:val="00400326"/>
    <w:rsid w:val="00426383"/>
    <w:rsid w:val="00456856"/>
    <w:rsid w:val="0047426F"/>
    <w:rsid w:val="00490787"/>
    <w:rsid w:val="004B31E0"/>
    <w:rsid w:val="00503E32"/>
    <w:rsid w:val="00520528"/>
    <w:rsid w:val="00561613"/>
    <w:rsid w:val="00583EF0"/>
    <w:rsid w:val="005A7FBA"/>
    <w:rsid w:val="005C631D"/>
    <w:rsid w:val="005D0723"/>
    <w:rsid w:val="005D74CF"/>
    <w:rsid w:val="005E43C8"/>
    <w:rsid w:val="005E6A1F"/>
    <w:rsid w:val="005F5C4D"/>
    <w:rsid w:val="006134ED"/>
    <w:rsid w:val="006149D6"/>
    <w:rsid w:val="006265FA"/>
    <w:rsid w:val="00646ED5"/>
    <w:rsid w:val="00647105"/>
    <w:rsid w:val="006512AD"/>
    <w:rsid w:val="00654DB8"/>
    <w:rsid w:val="00657090"/>
    <w:rsid w:val="00672DEF"/>
    <w:rsid w:val="006877E8"/>
    <w:rsid w:val="0069587F"/>
    <w:rsid w:val="006B1F1A"/>
    <w:rsid w:val="006B1FED"/>
    <w:rsid w:val="006C3827"/>
    <w:rsid w:val="006F1386"/>
    <w:rsid w:val="0073055F"/>
    <w:rsid w:val="00746BAA"/>
    <w:rsid w:val="00747688"/>
    <w:rsid w:val="007656D9"/>
    <w:rsid w:val="0077329C"/>
    <w:rsid w:val="00783757"/>
    <w:rsid w:val="007A1731"/>
    <w:rsid w:val="007B1F9A"/>
    <w:rsid w:val="0081068E"/>
    <w:rsid w:val="00820295"/>
    <w:rsid w:val="00851B5F"/>
    <w:rsid w:val="00872FAC"/>
    <w:rsid w:val="008A3C92"/>
    <w:rsid w:val="008B2ACC"/>
    <w:rsid w:val="008E0EA7"/>
    <w:rsid w:val="008E182B"/>
    <w:rsid w:val="008E71E5"/>
    <w:rsid w:val="00906656"/>
    <w:rsid w:val="00927687"/>
    <w:rsid w:val="00933512"/>
    <w:rsid w:val="00951703"/>
    <w:rsid w:val="00960740"/>
    <w:rsid w:val="00997329"/>
    <w:rsid w:val="00997A3F"/>
    <w:rsid w:val="009B353A"/>
    <w:rsid w:val="009B42B7"/>
    <w:rsid w:val="009E6ED5"/>
    <w:rsid w:val="009F15EB"/>
    <w:rsid w:val="00A30E93"/>
    <w:rsid w:val="00A3728B"/>
    <w:rsid w:val="00A4736A"/>
    <w:rsid w:val="00A9765A"/>
    <w:rsid w:val="00AD04C7"/>
    <w:rsid w:val="00AF1028"/>
    <w:rsid w:val="00B7532D"/>
    <w:rsid w:val="00BA10BC"/>
    <w:rsid w:val="00BB28A7"/>
    <w:rsid w:val="00BB6D3A"/>
    <w:rsid w:val="00BB7094"/>
    <w:rsid w:val="00BE06E5"/>
    <w:rsid w:val="00C33967"/>
    <w:rsid w:val="00C74F3D"/>
    <w:rsid w:val="00C753E9"/>
    <w:rsid w:val="00C81BC4"/>
    <w:rsid w:val="00CC6AC9"/>
    <w:rsid w:val="00CD5238"/>
    <w:rsid w:val="00CE13E0"/>
    <w:rsid w:val="00D31FB0"/>
    <w:rsid w:val="00D431AA"/>
    <w:rsid w:val="00DE0B67"/>
    <w:rsid w:val="00E15B81"/>
    <w:rsid w:val="00E179BA"/>
    <w:rsid w:val="00E25597"/>
    <w:rsid w:val="00E640F6"/>
    <w:rsid w:val="00E67348"/>
    <w:rsid w:val="00EA0B83"/>
    <w:rsid w:val="00EB2978"/>
    <w:rsid w:val="00EB5E19"/>
    <w:rsid w:val="00EC4580"/>
    <w:rsid w:val="00EF69D2"/>
    <w:rsid w:val="00F0169D"/>
    <w:rsid w:val="00F123A1"/>
    <w:rsid w:val="00F421D5"/>
    <w:rsid w:val="00F57924"/>
    <w:rsid w:val="00F64CF0"/>
    <w:rsid w:val="00F66E45"/>
    <w:rsid w:val="00F84F42"/>
    <w:rsid w:val="00F85B31"/>
    <w:rsid w:val="00F95392"/>
    <w:rsid w:val="00F96EE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150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24DE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unhideWhenUsed/>
    <w:rsid w:val="00BA10BC"/>
    <w:rPr>
      <w:color w:val="0000FF"/>
      <w:u w:val="single"/>
    </w:rPr>
  </w:style>
  <w:style w:type="character" w:styleId="Lienhypertextesuivivisit">
    <w:name w:val="FollowedHyperlink"/>
    <w:basedOn w:val="Policepardfaut"/>
    <w:uiPriority w:val="99"/>
    <w:semiHidden/>
    <w:unhideWhenUsed/>
    <w:rsid w:val="00BA10BC"/>
    <w:rPr>
      <w:color w:val="800080"/>
      <w:u w:val="single"/>
    </w:rPr>
  </w:style>
  <w:style w:type="paragraph" w:customStyle="1" w:styleId="xl64">
    <w:name w:val="xl64"/>
    <w:basedOn w:val="Normal"/>
    <w:rsid w:val="00BA10B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5">
    <w:name w:val="xl65"/>
    <w:basedOn w:val="Normal"/>
    <w:rsid w:val="00BA10B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6">
    <w:name w:val="xl66"/>
    <w:basedOn w:val="Normal"/>
    <w:rsid w:val="00BA10B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67">
    <w:name w:val="xl67"/>
    <w:basedOn w:val="Normal"/>
    <w:rsid w:val="00BA10BC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8">
    <w:name w:val="xl68"/>
    <w:basedOn w:val="Normal"/>
    <w:rsid w:val="00BA10B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69">
    <w:name w:val="xl69"/>
    <w:basedOn w:val="Normal"/>
    <w:rsid w:val="00BA10B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0">
    <w:name w:val="xl70"/>
    <w:basedOn w:val="Normal"/>
    <w:rsid w:val="00BA10BC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71">
    <w:name w:val="xl71"/>
    <w:basedOn w:val="Normal"/>
    <w:rsid w:val="00BA10BC"/>
    <w:pPr>
      <w:pBdr>
        <w:bottom w:val="double" w:sz="6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2">
    <w:name w:val="xl72"/>
    <w:basedOn w:val="Normal"/>
    <w:rsid w:val="00BA10BC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3">
    <w:name w:val="xl73"/>
    <w:basedOn w:val="Normal"/>
    <w:rsid w:val="00BA10B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24"/>
      <w:szCs w:val="24"/>
      <w:lang w:eastAsia="fr-FR"/>
    </w:rPr>
  </w:style>
  <w:style w:type="paragraph" w:customStyle="1" w:styleId="xl74">
    <w:name w:val="xl74"/>
    <w:basedOn w:val="Normal"/>
    <w:rsid w:val="00BA10B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fr-FR"/>
    </w:rPr>
  </w:style>
  <w:style w:type="paragraph" w:customStyle="1" w:styleId="xl75">
    <w:name w:val="xl75"/>
    <w:basedOn w:val="Normal"/>
    <w:rsid w:val="00BA10BC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A9765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9765A"/>
    <w:rPr>
      <w:rFonts w:ascii="Tahoma" w:hAnsi="Tahoma" w:cs="Tahoma"/>
      <w:sz w:val="16"/>
      <w:szCs w:val="16"/>
    </w:rPr>
  </w:style>
  <w:style w:type="character" w:styleId="Marquedecommentaire">
    <w:name w:val="annotation reference"/>
    <w:basedOn w:val="Policepardfaut"/>
    <w:uiPriority w:val="99"/>
    <w:semiHidden/>
    <w:unhideWhenUsed/>
    <w:rsid w:val="006B1F1A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6B1F1A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6B1F1A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6B1F1A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6B1F1A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4759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511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717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340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442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193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426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847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575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07/relationships/stylesWithEffects" Target="stylesWithEffect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grenada.lumc.nl/LOVD2/Usher_montpellier/variants.php?select_db=USH2A&amp;action=search_all&amp;search_Variant%2FDNA=c.4474G%3ET" TargetMode="Externa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10</Pages>
  <Words>1930</Words>
  <Characters>10621</Characters>
  <Application>Microsoft Office Word</Application>
  <DocSecurity>0</DocSecurity>
  <Lines>88</Lines>
  <Paragraphs>2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25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rystel CHAFFOTTE-BONNET</dc:creator>
  <cp:lastModifiedBy>Crystel CHAFFOTTE-BONNET</cp:lastModifiedBy>
  <cp:revision>9</cp:revision>
  <cp:lastPrinted>2015-12-14T09:09:00Z</cp:lastPrinted>
  <dcterms:created xsi:type="dcterms:W3CDTF">2016-05-18T17:39:00Z</dcterms:created>
  <dcterms:modified xsi:type="dcterms:W3CDTF">2016-05-20T15:02:00Z</dcterms:modified>
</cp:coreProperties>
</file>